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82B" w:rsidRPr="00990BE4" w:rsidRDefault="00DF182B" w:rsidP="00DF182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182B" w:rsidRPr="00990BE4" w:rsidRDefault="00DF182B" w:rsidP="00DF182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90B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90BE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90BE4">
        <w:rPr>
          <w:rFonts w:ascii="Times New Roman" w:hAnsi="Times New Roman" w:cs="Times New Roman"/>
          <w:b/>
          <w:sz w:val="24"/>
          <w:szCs w:val="24"/>
        </w:rPr>
        <w:t>1</w:t>
      </w:r>
      <w:r w:rsidR="00990B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90B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90BE4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990BE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990BE4">
        <w:rPr>
          <w:rFonts w:ascii="Times New Roman" w:hAnsi="Times New Roman" w:cs="Times New Roman"/>
          <w:b/>
          <w:sz w:val="24"/>
          <w:szCs w:val="24"/>
        </w:rPr>
        <w:t>shRNA</w:t>
      </w:r>
      <w:proofErr w:type="spellEnd"/>
      <w:r w:rsidRPr="00990BE4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p w:rsidR="00DF182B" w:rsidRPr="00DF182B" w:rsidRDefault="00DF182B" w:rsidP="00DF182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940" w:type="dxa"/>
        <w:tblLook w:val="04A0"/>
      </w:tblPr>
      <w:tblGrid>
        <w:gridCol w:w="2093"/>
        <w:gridCol w:w="6847"/>
      </w:tblGrid>
      <w:tr w:rsidR="00DF182B" w:rsidTr="00990BE4">
        <w:trPr>
          <w:trHeight w:val="636"/>
        </w:trPr>
        <w:tc>
          <w:tcPr>
            <w:tcW w:w="2093" w:type="dxa"/>
          </w:tcPr>
          <w:p w:rsidR="00DF182B" w:rsidRPr="00717517" w:rsidRDefault="00DF182B" w:rsidP="009844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847" w:type="dxa"/>
          </w:tcPr>
          <w:p w:rsidR="00DF182B" w:rsidRPr="00717517" w:rsidRDefault="005A2E11" w:rsidP="009844C9">
            <w:pPr>
              <w:ind w:firstLineChars="1000" w:firstLine="2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s</w:t>
            </w:r>
          </w:p>
        </w:tc>
      </w:tr>
      <w:tr w:rsidR="00DF182B" w:rsidTr="00990BE4">
        <w:trPr>
          <w:trHeight w:val="636"/>
        </w:trPr>
        <w:tc>
          <w:tcPr>
            <w:tcW w:w="2093" w:type="dxa"/>
            <w:vAlign w:val="center"/>
          </w:tcPr>
          <w:p w:rsidR="00DF182B" w:rsidRPr="00717517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G3BP2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FB36D8" w:rsidRPr="00717517">
              <w:rPr>
                <w:rFonts w:ascii="Times New Roman" w:hAnsi="Times New Roman" w:cs="Times New Roman"/>
                <w:szCs w:val="21"/>
              </w:rPr>
              <w:t>shRNA</w:t>
            </w:r>
            <w:proofErr w:type="spellEnd"/>
          </w:p>
        </w:tc>
        <w:tc>
          <w:tcPr>
            <w:tcW w:w="6847" w:type="dxa"/>
            <w:vAlign w:val="center"/>
          </w:tcPr>
          <w:p w:rsidR="00DF182B" w:rsidRPr="00717517" w:rsidRDefault="00FB36D8" w:rsidP="009844C9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CGGGAGTTTGTGAGGCAATAT</w:t>
            </w:r>
          </w:p>
          <w:p w:rsidR="00FB36D8" w:rsidRPr="00717517" w:rsidRDefault="00FB36D8" w:rsidP="009844C9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GACTCTGACAACCGTAGAATA</w:t>
            </w:r>
          </w:p>
        </w:tc>
      </w:tr>
      <w:tr w:rsidR="003C57E0" w:rsidTr="00990BE4">
        <w:trPr>
          <w:trHeight w:val="671"/>
        </w:trPr>
        <w:tc>
          <w:tcPr>
            <w:tcW w:w="2093" w:type="dxa"/>
            <w:vAlign w:val="center"/>
          </w:tcPr>
          <w:p w:rsidR="003C57E0" w:rsidRPr="00717517" w:rsidRDefault="003C57E0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G3BP2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5A2E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17517">
              <w:rPr>
                <w:rFonts w:ascii="Times New Roman" w:hAnsi="Times New Roman" w:cs="Times New Roman"/>
                <w:szCs w:val="21"/>
              </w:rPr>
              <w:t>iRNA</w:t>
            </w:r>
            <w:proofErr w:type="spellEnd"/>
          </w:p>
        </w:tc>
        <w:tc>
          <w:tcPr>
            <w:tcW w:w="6847" w:type="dxa"/>
            <w:vAlign w:val="center"/>
          </w:tcPr>
          <w:p w:rsidR="003C57E0" w:rsidRPr="009844C9" w:rsidRDefault="00717517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AGUCGAAGCUAAACCAGAA</w:t>
            </w:r>
          </w:p>
          <w:p w:rsidR="00717517" w:rsidRPr="009844C9" w:rsidRDefault="00717517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UUCUGGUUUAGCUUCGACU</w:t>
            </w:r>
          </w:p>
        </w:tc>
      </w:tr>
      <w:tr w:rsidR="00DF182B" w:rsidTr="00990BE4">
        <w:trPr>
          <w:trHeight w:val="671"/>
        </w:trPr>
        <w:tc>
          <w:tcPr>
            <w:tcW w:w="2093" w:type="dxa"/>
            <w:vAlign w:val="center"/>
          </w:tcPr>
          <w:p w:rsidR="00717517" w:rsidRPr="00717517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PRMT5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5A2E11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717517" w:rsidRPr="00717517">
              <w:rPr>
                <w:rFonts w:ascii="Times New Roman" w:hAnsi="Times New Roman" w:cs="Times New Roman"/>
                <w:szCs w:val="21"/>
              </w:rPr>
              <w:t>iRNA</w:t>
            </w:r>
            <w:proofErr w:type="spellEnd"/>
          </w:p>
        </w:tc>
        <w:tc>
          <w:tcPr>
            <w:tcW w:w="6847" w:type="dxa"/>
            <w:vAlign w:val="center"/>
          </w:tcPr>
          <w:p w:rsidR="00717517" w:rsidRPr="009844C9" w:rsidRDefault="00DF182B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CACCAG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U</w:t>
            </w:r>
            <w:r w:rsidRPr="009844C9">
              <w:rPr>
                <w:rFonts w:ascii="Times New Roman" w:hAnsi="Times New Roman" w:cs="Times New Roman"/>
                <w:szCs w:val="21"/>
              </w:rPr>
              <w:t>C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U</w:t>
            </w:r>
            <w:r w:rsidRPr="009844C9">
              <w:rPr>
                <w:rFonts w:ascii="Times New Roman" w:hAnsi="Times New Roman" w:cs="Times New Roman"/>
                <w:szCs w:val="21"/>
              </w:rPr>
              <w:t>G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UU</w:t>
            </w:r>
            <w:r w:rsidRPr="009844C9">
              <w:rPr>
                <w:rFonts w:ascii="Times New Roman" w:hAnsi="Times New Roman" w:cs="Times New Roman"/>
                <w:szCs w:val="21"/>
              </w:rPr>
              <w:t>C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U</w:t>
            </w:r>
            <w:r w:rsidRPr="009844C9">
              <w:rPr>
                <w:rFonts w:ascii="Times New Roman" w:hAnsi="Times New Roman" w:cs="Times New Roman"/>
                <w:szCs w:val="21"/>
              </w:rPr>
              <w:t>GC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U</w:t>
            </w:r>
            <w:r w:rsidRPr="009844C9">
              <w:rPr>
                <w:rFonts w:ascii="Times New Roman" w:hAnsi="Times New Roman" w:cs="Times New Roman"/>
                <w:szCs w:val="21"/>
              </w:rPr>
              <w:t>A</w:t>
            </w:r>
          </w:p>
          <w:p w:rsidR="00DF182B" w:rsidRPr="00717517" w:rsidRDefault="00DF182B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G</w:t>
            </w:r>
            <w:r w:rsidRPr="009844C9">
              <w:rPr>
                <w:rFonts w:ascii="Times New Roman" w:hAnsi="Times New Roman" w:cs="Times New Roman"/>
                <w:szCs w:val="21"/>
              </w:rPr>
              <w:t>A</w:t>
            </w:r>
            <w:r w:rsidR="00717517" w:rsidRPr="009844C9">
              <w:rPr>
                <w:rFonts w:ascii="Times New Roman" w:hAnsi="Times New Roman" w:cs="Times New Roman"/>
                <w:szCs w:val="21"/>
              </w:rPr>
              <w:t>CCUGAGAUGAUAUA</w:t>
            </w:r>
          </w:p>
        </w:tc>
      </w:tr>
      <w:tr w:rsidR="00717517" w:rsidTr="00990BE4">
        <w:trPr>
          <w:trHeight w:val="671"/>
        </w:trPr>
        <w:tc>
          <w:tcPr>
            <w:tcW w:w="2093" w:type="dxa"/>
            <w:vAlign w:val="center"/>
          </w:tcPr>
          <w:p w:rsidR="00717517" w:rsidRPr="00717517" w:rsidRDefault="00717517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PRMT5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5A2E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17517">
              <w:rPr>
                <w:rFonts w:ascii="Times New Roman" w:hAnsi="Times New Roman" w:cs="Times New Roman"/>
                <w:szCs w:val="21"/>
              </w:rPr>
              <w:t>hRNA</w:t>
            </w:r>
            <w:proofErr w:type="spellEnd"/>
          </w:p>
        </w:tc>
        <w:tc>
          <w:tcPr>
            <w:tcW w:w="6847" w:type="dxa"/>
            <w:vAlign w:val="center"/>
          </w:tcPr>
          <w:p w:rsidR="00717517" w:rsidRPr="009844C9" w:rsidRDefault="00717517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CCCATCCTCTTCCCTATTAAG</w:t>
            </w:r>
          </w:p>
          <w:p w:rsidR="00717517" w:rsidRPr="009844C9" w:rsidRDefault="00717517" w:rsidP="009844C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CCCACTTTGAGATGCCTTAT</w:t>
            </w:r>
          </w:p>
        </w:tc>
      </w:tr>
      <w:tr w:rsidR="00DF182B" w:rsidTr="00990BE4">
        <w:trPr>
          <w:trHeight w:val="636"/>
        </w:trPr>
        <w:tc>
          <w:tcPr>
            <w:tcW w:w="2093" w:type="dxa"/>
            <w:vAlign w:val="center"/>
          </w:tcPr>
          <w:p w:rsidR="00DF182B" w:rsidRPr="00717517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USP7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717517" w:rsidRPr="00717517">
              <w:rPr>
                <w:rFonts w:ascii="Times New Roman" w:hAnsi="Times New Roman" w:cs="Times New Roman"/>
                <w:szCs w:val="21"/>
              </w:rPr>
              <w:t>sh</w:t>
            </w:r>
            <w:r w:rsidR="00930555" w:rsidRPr="00717517">
              <w:rPr>
                <w:rFonts w:ascii="Times New Roman" w:hAnsi="Times New Roman" w:cs="Times New Roman"/>
                <w:szCs w:val="21"/>
              </w:rPr>
              <w:t>RNA</w:t>
            </w:r>
            <w:proofErr w:type="spellEnd"/>
          </w:p>
        </w:tc>
        <w:tc>
          <w:tcPr>
            <w:tcW w:w="6847" w:type="dxa"/>
            <w:vAlign w:val="center"/>
          </w:tcPr>
          <w:p w:rsidR="001A5754" w:rsidRPr="009844C9" w:rsidRDefault="00930555" w:rsidP="009844C9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 xml:space="preserve">TCTTCAGCACTGCTTGTGCA </w:t>
            </w:r>
          </w:p>
          <w:p w:rsidR="00DF182B" w:rsidRPr="009844C9" w:rsidRDefault="00930555" w:rsidP="009844C9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AGTGAGTGGACAACACCG</w:t>
            </w:r>
          </w:p>
        </w:tc>
      </w:tr>
      <w:tr w:rsidR="00DF182B" w:rsidTr="00990BE4">
        <w:trPr>
          <w:trHeight w:val="671"/>
        </w:trPr>
        <w:tc>
          <w:tcPr>
            <w:tcW w:w="2093" w:type="dxa"/>
            <w:vAlign w:val="center"/>
          </w:tcPr>
          <w:p w:rsidR="00B04043" w:rsidRPr="00717517" w:rsidRDefault="00B04043" w:rsidP="00990BE4">
            <w:pPr>
              <w:rPr>
                <w:rFonts w:ascii="Times New Roman" w:hAnsi="Times New Roman" w:cs="Times New Roman"/>
                <w:szCs w:val="21"/>
              </w:rPr>
            </w:pPr>
            <w:r w:rsidRPr="00717517">
              <w:rPr>
                <w:rFonts w:ascii="Times New Roman" w:hAnsi="Times New Roman" w:cs="Times New Roman"/>
                <w:szCs w:val="21"/>
              </w:rPr>
              <w:t>USP7</w:t>
            </w:r>
            <w:r w:rsidR="005A2E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5A2E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17517">
              <w:rPr>
                <w:rFonts w:ascii="Times New Roman" w:hAnsi="Times New Roman" w:cs="Times New Roman"/>
                <w:szCs w:val="21"/>
              </w:rPr>
              <w:t>iRNA</w:t>
            </w:r>
            <w:proofErr w:type="spellEnd"/>
          </w:p>
        </w:tc>
        <w:tc>
          <w:tcPr>
            <w:tcW w:w="6847" w:type="dxa"/>
            <w:vAlign w:val="center"/>
          </w:tcPr>
          <w:p w:rsidR="00DF182B" w:rsidRPr="009844C9" w:rsidRDefault="00B04043" w:rsidP="009844C9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UAAGGACCCUGCAAAUUAU</w:t>
            </w:r>
          </w:p>
          <w:p w:rsidR="00551BDE" w:rsidRPr="009844C9" w:rsidRDefault="00551BDE" w:rsidP="009844C9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CAUAGUGAUAAACCUGUA</w:t>
            </w:r>
          </w:p>
        </w:tc>
      </w:tr>
    </w:tbl>
    <w:p w:rsidR="00DF182B" w:rsidRDefault="00DF182B" w:rsidP="00DF182B">
      <w:pPr>
        <w:jc w:val="left"/>
      </w:pPr>
    </w:p>
    <w:p w:rsidR="00DF182B" w:rsidRDefault="00DF182B" w:rsidP="00DF182B">
      <w:pPr>
        <w:jc w:val="left"/>
      </w:pPr>
    </w:p>
    <w:p w:rsidR="00DF182B" w:rsidRPr="00990BE4" w:rsidRDefault="00DF182B" w:rsidP="00DF182B">
      <w:pPr>
        <w:jc w:val="left"/>
        <w:rPr>
          <w:b/>
        </w:rPr>
      </w:pPr>
    </w:p>
    <w:p w:rsidR="00DF182B" w:rsidRPr="00990BE4" w:rsidRDefault="00DF182B" w:rsidP="00DF182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90BE4">
        <w:rPr>
          <w:rFonts w:ascii="Times New Roman" w:hAnsi="Times New Roman" w:cs="Times New Roman"/>
          <w:b/>
          <w:sz w:val="24"/>
          <w:szCs w:val="24"/>
        </w:rPr>
        <w:t>Table</w:t>
      </w:r>
      <w:r w:rsidRPr="00990BE4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990BE4">
        <w:rPr>
          <w:rFonts w:ascii="Times New Roman" w:hAnsi="Times New Roman" w:cs="Times New Roman"/>
          <w:b/>
          <w:sz w:val="24"/>
          <w:szCs w:val="24"/>
        </w:rPr>
        <w:t>2</w:t>
      </w:r>
      <w:r w:rsidR="00990B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90BE4">
        <w:rPr>
          <w:rFonts w:ascii="Times New Roman" w:hAnsi="Times New Roman" w:cs="Times New Roman"/>
          <w:b/>
          <w:sz w:val="24"/>
          <w:szCs w:val="24"/>
        </w:rPr>
        <w:t xml:space="preserve"> Quantitative real-time PCR primers </w:t>
      </w:r>
    </w:p>
    <w:p w:rsidR="00DF182B" w:rsidRDefault="00DF182B" w:rsidP="00DF182B">
      <w:pPr>
        <w:jc w:val="left"/>
        <w:rPr>
          <w:rFonts w:ascii="Times New Roman" w:hAnsi="Times New Roman" w:cs="Times New Roman"/>
          <w:sz w:val="24"/>
          <w:szCs w:val="24"/>
        </w:rPr>
      </w:pPr>
      <w:r w:rsidRPr="00DA5E7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8926" w:type="dxa"/>
        <w:tblLook w:val="04A0"/>
      </w:tblPr>
      <w:tblGrid>
        <w:gridCol w:w="1150"/>
        <w:gridCol w:w="3869"/>
        <w:gridCol w:w="3907"/>
      </w:tblGrid>
      <w:tr w:rsidR="00DF182B" w:rsidRPr="009844C9" w:rsidTr="00DC376C">
        <w:trPr>
          <w:trHeight w:val="387"/>
        </w:trPr>
        <w:tc>
          <w:tcPr>
            <w:tcW w:w="1150" w:type="dxa"/>
            <w:vAlign w:val="center"/>
          </w:tcPr>
          <w:p w:rsidR="00DF182B" w:rsidRPr="009844C9" w:rsidRDefault="00DF182B" w:rsidP="00DC3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DF182B" w:rsidRPr="009844C9" w:rsidTr="00990BE4">
        <w:trPr>
          <w:trHeight w:val="434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FASN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TCGGGCCAATCCGACCACG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TATCAACAAGCATTCCACCG</w:t>
            </w:r>
          </w:p>
        </w:tc>
      </w:tr>
      <w:tr w:rsidR="00DF182B" w:rsidRPr="009844C9" w:rsidTr="00990BE4">
        <w:trPr>
          <w:trHeight w:val="410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ACLY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TGGACCTACAGTCACCTCGG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ACCATACGCAGTAGTCATCG</w:t>
            </w:r>
          </w:p>
        </w:tc>
      </w:tr>
      <w:tr w:rsidR="00DF182B" w:rsidRPr="009844C9" w:rsidTr="00990BE4">
        <w:trPr>
          <w:trHeight w:val="410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SREBF1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ATACGCAGTAGTCATCGTGG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AGTCCTTCCACGATACC</w:t>
            </w:r>
          </w:p>
        </w:tc>
      </w:tr>
      <w:tr w:rsidR="00DF182B" w:rsidRPr="009844C9" w:rsidTr="00990BE4">
        <w:trPr>
          <w:trHeight w:val="410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ACLS3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CACCCAGCTCGAGAGGCATA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TGACTAACTATGCAATAATCCACC</w:t>
            </w:r>
          </w:p>
        </w:tc>
      </w:tr>
      <w:tr w:rsidR="00DF182B" w:rsidRPr="009844C9" w:rsidTr="00990BE4">
        <w:trPr>
          <w:trHeight w:val="410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SCD1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TGTGCACGAAGGACAGCCCCT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CCTGCTCTGCAGTGAGAGGGA</w:t>
            </w:r>
          </w:p>
        </w:tc>
      </w:tr>
      <w:tr w:rsidR="00DF182B" w:rsidRPr="009844C9" w:rsidTr="00990BE4">
        <w:trPr>
          <w:trHeight w:val="434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EVOVL6</w:t>
            </w:r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tabs>
                <w:tab w:val="left" w:pos="1327"/>
              </w:tabs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GGTCCTTTTCAAACACTTCA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AGCGACGAGATGGACAATAAGA</w:t>
            </w:r>
          </w:p>
        </w:tc>
      </w:tr>
      <w:tr w:rsidR="00DF182B" w:rsidRPr="009844C9" w:rsidTr="00990BE4">
        <w:trPr>
          <w:trHeight w:val="459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4C9">
              <w:rPr>
                <w:rFonts w:ascii="Times New Roman" w:hAnsi="Times New Roman" w:cs="Times New Roman"/>
                <w:szCs w:val="21"/>
              </w:rPr>
              <w:t>PPARγ</w:t>
            </w:r>
            <w:proofErr w:type="spellEnd"/>
          </w:p>
        </w:tc>
        <w:tc>
          <w:tcPr>
            <w:tcW w:w="3869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AAGTCCATGGGGCACCACCA</w:t>
            </w:r>
          </w:p>
        </w:tc>
        <w:tc>
          <w:tcPr>
            <w:tcW w:w="3907" w:type="dxa"/>
            <w:vAlign w:val="center"/>
          </w:tcPr>
          <w:p w:rsidR="00DF182B" w:rsidRPr="009844C9" w:rsidRDefault="00DF182B" w:rsidP="00DC376C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CTGAGACCTGGGTACACGCTG</w:t>
            </w:r>
          </w:p>
        </w:tc>
      </w:tr>
      <w:tr w:rsidR="00DF182B" w:rsidRPr="009844C9" w:rsidTr="00990BE4">
        <w:trPr>
          <w:trHeight w:val="459"/>
        </w:trPr>
        <w:tc>
          <w:tcPr>
            <w:tcW w:w="1150" w:type="dxa"/>
            <w:vAlign w:val="center"/>
          </w:tcPr>
          <w:p w:rsidR="00DF182B" w:rsidRPr="009844C9" w:rsidRDefault="00DF182B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869" w:type="dxa"/>
            <w:vAlign w:val="center"/>
          </w:tcPr>
          <w:p w:rsidR="00DF182B" w:rsidRPr="009844C9" w:rsidRDefault="00FB36D8" w:rsidP="00DC37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CTCCTCTGACTTCAACAGCG</w:t>
            </w:r>
          </w:p>
        </w:tc>
        <w:tc>
          <w:tcPr>
            <w:tcW w:w="3907" w:type="dxa"/>
            <w:vAlign w:val="center"/>
          </w:tcPr>
          <w:p w:rsidR="00DF182B" w:rsidRPr="009844C9" w:rsidRDefault="00FB36D8" w:rsidP="00DC37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CACCCTGTTGCTGTAGCCAA</w:t>
            </w:r>
          </w:p>
        </w:tc>
      </w:tr>
      <w:tr w:rsidR="00FB36D8" w:rsidRPr="009844C9" w:rsidTr="00990BE4">
        <w:trPr>
          <w:trHeight w:val="459"/>
        </w:trPr>
        <w:tc>
          <w:tcPr>
            <w:tcW w:w="1150" w:type="dxa"/>
            <w:vAlign w:val="center"/>
          </w:tcPr>
          <w:p w:rsidR="00FB36D8" w:rsidRPr="009844C9" w:rsidRDefault="00FB36D8" w:rsidP="00990BE4">
            <w:pPr>
              <w:rPr>
                <w:rFonts w:ascii="Times New Roman" w:hAnsi="Times New Roman" w:cs="Times New Roman"/>
                <w:szCs w:val="21"/>
              </w:rPr>
            </w:pPr>
            <w:r w:rsidRPr="009844C9">
              <w:rPr>
                <w:rFonts w:ascii="Times New Roman" w:hAnsi="Times New Roman" w:cs="Times New Roman" w:hint="eastAsia"/>
                <w:szCs w:val="21"/>
              </w:rPr>
              <w:t>G3BP2</w:t>
            </w:r>
          </w:p>
        </w:tc>
        <w:tc>
          <w:tcPr>
            <w:tcW w:w="3869" w:type="dxa"/>
            <w:vAlign w:val="center"/>
          </w:tcPr>
          <w:p w:rsidR="00FB36D8" w:rsidRPr="009844C9" w:rsidRDefault="00FB36D8" w:rsidP="00DC37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Minion-Regular" w:hAnsi="Times New Roman" w:cs="Times New Roman"/>
                <w:kern w:val="0"/>
                <w:szCs w:val="21"/>
              </w:rPr>
            </w:pPr>
            <w:r w:rsidRPr="009844C9">
              <w:rPr>
                <w:rFonts w:ascii="Times New Roman" w:eastAsia="Minion-Regular" w:hAnsi="Times New Roman" w:cs="Times New Roman"/>
                <w:kern w:val="0"/>
                <w:szCs w:val="21"/>
              </w:rPr>
              <w:t>CCTCGTGTGCGTGAACAAC</w:t>
            </w:r>
          </w:p>
        </w:tc>
        <w:tc>
          <w:tcPr>
            <w:tcW w:w="3907" w:type="dxa"/>
            <w:vAlign w:val="center"/>
          </w:tcPr>
          <w:p w:rsidR="00FB36D8" w:rsidRPr="009844C9" w:rsidRDefault="00FB36D8" w:rsidP="00DC37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Minion-Regular" w:hAnsi="Times New Roman" w:cs="Times New Roman"/>
                <w:kern w:val="0"/>
                <w:szCs w:val="21"/>
              </w:rPr>
            </w:pPr>
            <w:r w:rsidRPr="009844C9">
              <w:rPr>
                <w:rFonts w:ascii="Times New Roman" w:hAnsi="Times New Roman" w:cs="Times New Roman"/>
                <w:szCs w:val="21"/>
              </w:rPr>
              <w:t>CATGTGGCAAGTTACCAACAAAA</w:t>
            </w:r>
          </w:p>
        </w:tc>
      </w:tr>
    </w:tbl>
    <w:p w:rsidR="00DF182B" w:rsidRPr="009844C9" w:rsidRDefault="00DF182B" w:rsidP="00DF182B">
      <w:pPr>
        <w:jc w:val="left"/>
        <w:rPr>
          <w:rFonts w:ascii="Times New Roman" w:hAnsi="Times New Roman" w:cs="Times New Roman"/>
          <w:szCs w:val="21"/>
        </w:rPr>
      </w:pPr>
      <w:r w:rsidRPr="009844C9">
        <w:rPr>
          <w:rFonts w:ascii="Times New Roman" w:hAnsi="Times New Roman" w:cs="Times New Roman"/>
          <w:szCs w:val="21"/>
        </w:rPr>
        <w:t xml:space="preserve">                                  </w:t>
      </w:r>
    </w:p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p w:rsidR="00DF182B" w:rsidRDefault="00DF182B"/>
    <w:tbl>
      <w:tblPr>
        <w:tblStyle w:val="1"/>
        <w:tblW w:w="8897" w:type="dxa"/>
        <w:shd w:val="clear" w:color="auto" w:fill="FFFFFF" w:themeFill="background1"/>
        <w:tblLook w:val="04A0"/>
      </w:tblPr>
      <w:tblGrid>
        <w:gridCol w:w="2475"/>
        <w:gridCol w:w="506"/>
        <w:gridCol w:w="3364"/>
        <w:gridCol w:w="1843"/>
        <w:gridCol w:w="236"/>
        <w:gridCol w:w="473"/>
      </w:tblGrid>
      <w:tr w:rsidR="00C201D8" w:rsidTr="00C201D8">
        <w:trPr>
          <w:cnfStyle w:val="100000000000"/>
          <w:trHeight w:val="552"/>
        </w:trPr>
        <w:tc>
          <w:tcPr>
            <w:cnfStyle w:val="001000000000"/>
            <w:tcW w:w="8897" w:type="dxa"/>
            <w:gridSpan w:val="6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1D8" w:rsidRPr="00990BE4" w:rsidRDefault="00C201D8" w:rsidP="00C201D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90B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3. The associations between </w:t>
            </w:r>
            <w:r w:rsidRPr="00990BE4">
              <w:rPr>
                <w:rFonts w:ascii="Times New Roman" w:hAnsi="Times New Roman" w:cs="Times New Roman" w:hint="eastAsia"/>
                <w:sz w:val="24"/>
                <w:szCs w:val="24"/>
              </w:rPr>
              <w:t>methy-G3BP2</w:t>
            </w:r>
            <w:r w:rsidRPr="00990BE4">
              <w:rPr>
                <w:rFonts w:ascii="Times New Roman" w:hAnsi="Times New Roman" w:cs="Times New Roman"/>
                <w:sz w:val="24"/>
                <w:szCs w:val="24"/>
              </w:rPr>
              <w:t xml:space="preserve"> expression and </w:t>
            </w:r>
            <w:proofErr w:type="spellStart"/>
            <w:r w:rsidRPr="00990BE4">
              <w:rPr>
                <w:rFonts w:ascii="Times New Roman" w:hAnsi="Times New Roman" w:cs="Times New Roman"/>
                <w:sz w:val="24"/>
                <w:szCs w:val="24"/>
              </w:rPr>
              <w:t>clinicopathological</w:t>
            </w:r>
            <w:proofErr w:type="spellEnd"/>
            <w:r w:rsidRPr="00990BE4">
              <w:rPr>
                <w:rFonts w:ascii="Times New Roman" w:hAnsi="Times New Roman" w:cs="Times New Roman"/>
                <w:sz w:val="24"/>
                <w:szCs w:val="24"/>
              </w:rPr>
              <w:t xml:space="preserve"> parameters in patients with HNSC</w:t>
            </w:r>
          </w:p>
        </w:tc>
      </w:tr>
      <w:tr w:rsidR="00DF182B" w:rsidTr="00EA6830">
        <w:trPr>
          <w:cnfStyle w:val="000000100000"/>
        </w:trPr>
        <w:tc>
          <w:tcPr>
            <w:cnfStyle w:val="001000000000"/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352C" w:rsidRPr="00C028B9" w:rsidRDefault="001F3856" w:rsidP="00C028B9">
            <w:pPr>
              <w:ind w:firstLineChars="386" w:firstLine="814"/>
              <w:rPr>
                <w:rFonts w:ascii="Times New Roman" w:hAnsi="Times New Roman" w:cs="Times New Roman"/>
              </w:rPr>
            </w:pPr>
            <w:r w:rsidRPr="00C028B9"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352C" w:rsidRPr="00C028B9" w:rsidRDefault="001D352C" w:rsidP="00C028B9">
            <w:pPr>
              <w:ind w:leftChars="-237" w:left="-249" w:hangingChars="118" w:hanging="249"/>
              <w:cnfStyle w:val="000000100000"/>
              <w:rPr>
                <w:rFonts w:ascii="Times New Roman" w:hAnsi="Times New Roman" w:cs="Times New Roman"/>
                <w:b/>
              </w:rPr>
            </w:pPr>
            <w:r w:rsidRPr="00C028B9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1FB1" w:rsidRPr="00C028B9" w:rsidRDefault="00252B37" w:rsidP="001F3856">
            <w:pPr>
              <w:ind w:firstLineChars="50" w:firstLine="105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C028B9">
              <w:rPr>
                <w:rFonts w:ascii="Times New Roman" w:hAnsi="Times New Roman" w:cs="Times New Roman" w:hint="eastAsia"/>
                <w:b/>
              </w:rPr>
              <w:t>n</w:t>
            </w:r>
            <w:r w:rsidR="00C028B9" w:rsidRPr="00C028B9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="00EA6830"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C028B9">
              <w:rPr>
                <w:rFonts w:ascii="Times New Roman" w:hAnsi="Times New Roman" w:cs="Times New Roman"/>
                <w:b/>
              </w:rPr>
              <w:t>meth</w:t>
            </w:r>
            <w:r w:rsidRPr="00C028B9">
              <w:rPr>
                <w:rFonts w:ascii="Times New Roman" w:hAnsi="Times New Roman" w:cs="Times New Roman" w:hint="eastAsia"/>
                <w:b/>
              </w:rPr>
              <w:t>ly-</w:t>
            </w:r>
            <w:r w:rsidR="001F3856" w:rsidRPr="00C028B9">
              <w:rPr>
                <w:rFonts w:ascii="Times New Roman" w:hAnsi="Times New Roman" w:cs="Times New Roman" w:hint="eastAsia"/>
                <w:b/>
              </w:rPr>
              <w:t>G3BP2 expression</w:t>
            </w:r>
          </w:p>
          <w:p w:rsidR="001D352C" w:rsidRPr="00C028B9" w:rsidRDefault="001F3856" w:rsidP="00EA6830">
            <w:pPr>
              <w:ind w:firstLineChars="400" w:firstLine="843"/>
              <w:cnfStyle w:val="000000100000"/>
              <w:rPr>
                <w:rFonts w:ascii="Times New Roman" w:hAnsi="Times New Roman" w:cs="Times New Roman"/>
                <w:b/>
              </w:rPr>
            </w:pPr>
            <w:r w:rsidRPr="00C028B9">
              <w:rPr>
                <w:rFonts w:ascii="Times New Roman" w:hAnsi="Times New Roman" w:cs="Times New Roman" w:hint="eastAsia"/>
                <w:b/>
              </w:rPr>
              <w:t>high</w:t>
            </w:r>
            <w:r w:rsidR="00EA6830">
              <w:rPr>
                <w:rFonts w:ascii="Times New Roman" w:hAnsi="Times New Roman" w:cs="Times New Roman" w:hint="eastAsia"/>
                <w:b/>
              </w:rPr>
              <w:t>(n=48)</w:t>
            </w:r>
            <w:r w:rsidR="00C94580" w:rsidRPr="00C028B9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C028B9">
              <w:rPr>
                <w:rFonts w:ascii="Times New Roman" w:hAnsi="Times New Roman" w:cs="Times New Roman" w:hint="eastAsia"/>
                <w:b/>
              </w:rPr>
              <w:t>low</w:t>
            </w:r>
            <w:r w:rsidR="00EA6830">
              <w:rPr>
                <w:rFonts w:ascii="Times New Roman" w:hAnsi="Times New Roman" w:cs="Times New Roman" w:hint="eastAsia"/>
                <w:b/>
              </w:rPr>
              <w:t>(n=4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F0BE8" w:rsidRPr="00C028B9" w:rsidRDefault="009C1F7A" w:rsidP="00EA6830">
            <w:pPr>
              <w:ind w:leftChars="300" w:left="1157" w:hangingChars="250" w:hanging="527"/>
              <w:jc w:val="left"/>
              <w:cnfStyle w:val="000000100000"/>
              <w:rPr>
                <w:rFonts w:ascii="Times New Roman" w:hAnsi="Times New Roman" w:cs="Times New Roman"/>
                <w:b/>
              </w:rPr>
            </w:pPr>
            <w:r w:rsidRPr="00C028B9"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1F3856" w:rsidRPr="00C028B9">
              <w:rPr>
                <w:rFonts w:ascii="Times New Roman" w:hAnsi="Times New Roman" w:cs="Times New Roman" w:hint="eastAsia"/>
                <w:b/>
                <w:i/>
              </w:rPr>
              <w:t>P-</w:t>
            </w:r>
            <w:r w:rsidR="001F3856" w:rsidRPr="00C028B9">
              <w:rPr>
                <w:rFonts w:ascii="Times New Roman" w:hAnsi="Times New Roman" w:cs="Times New Roman" w:hint="eastAsia"/>
                <w:b/>
              </w:rPr>
              <w:t>value</w:t>
            </w:r>
          </w:p>
          <w:p w:rsidR="001D352C" w:rsidRPr="00C028B9" w:rsidRDefault="001D352C" w:rsidP="000F0BE8">
            <w:pPr>
              <w:jc w:val="left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352C" w:rsidRPr="00CC1A86" w:rsidRDefault="001D352C" w:rsidP="00CC1A86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D352C" w:rsidRDefault="001D352C" w:rsidP="00A62482">
            <w:pPr>
              <w:ind w:left="-1"/>
              <w:jc w:val="left"/>
              <w:cnfStyle w:val="000000100000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62482" w:rsidTr="00EA6830">
        <w:trPr>
          <w:trHeight w:val="10546"/>
        </w:trPr>
        <w:tc>
          <w:tcPr>
            <w:cnfStyle w:val="001000000000"/>
            <w:tcW w:w="8188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tbl>
            <w:tblPr>
              <w:tblStyle w:val="a5"/>
              <w:tblW w:w="7792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2977"/>
              <w:gridCol w:w="851"/>
              <w:gridCol w:w="2693"/>
              <w:gridCol w:w="425"/>
              <w:gridCol w:w="846"/>
            </w:tblGrid>
            <w:tr w:rsidR="000F0BE8" w:rsidTr="00EA6830">
              <w:trPr>
                <w:trHeight w:val="315"/>
              </w:trPr>
              <w:tc>
                <w:tcPr>
                  <w:tcW w:w="2977" w:type="dxa"/>
                </w:tcPr>
                <w:p w:rsidR="000F0BE8" w:rsidRPr="001F3856" w:rsidRDefault="00B778E5" w:rsidP="001F3856">
                  <w:pPr>
                    <w:tabs>
                      <w:tab w:val="left" w:pos="3080"/>
                    </w:tabs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Age(years)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0F0BE8" w:rsidRPr="00CB3150" w:rsidRDefault="000F0BE8" w:rsidP="001F385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            </w:t>
                  </w:r>
                </w:p>
              </w:tc>
              <w:tc>
                <w:tcPr>
                  <w:tcW w:w="846" w:type="dxa"/>
                </w:tcPr>
                <w:p w:rsidR="000F0BE8" w:rsidRDefault="00E677EA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4982</w:t>
                  </w:r>
                </w:p>
              </w:tc>
            </w:tr>
            <w:tr w:rsidR="000F0BE8" w:rsidTr="00EA6830">
              <w:trPr>
                <w:trHeight w:val="219"/>
              </w:trPr>
              <w:tc>
                <w:tcPr>
                  <w:tcW w:w="2977" w:type="dxa"/>
                </w:tcPr>
                <w:p w:rsidR="000F0BE8" w:rsidRPr="00CB3150" w:rsidRDefault="000F0BE8" w:rsidP="00B778E5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 w:rsidRPr="00CB3150">
                    <w:rPr>
                      <w:rFonts w:ascii="Times New Roman" w:hAnsi="Times New Roman" w:cs="Times New Roman"/>
                      <w:szCs w:val="21"/>
                      <w:u w:val="single"/>
                    </w:rPr>
                    <w:t>&lt;</w:t>
                  </w:r>
                  <w:r w:rsidRPr="00CB3150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  <w:r w:rsidRPr="00CB3150">
                    <w:rPr>
                      <w:rFonts w:ascii="Times New Roman" w:hAnsi="Times New Roman" w:cs="Times New Roman"/>
                      <w:szCs w:val="21"/>
                    </w:rPr>
                    <w:t>0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BC1FB1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9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4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.9%)</w:t>
                  </w:r>
                  <w:r w:rsidR="00C94580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1F3856"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5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9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.1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9C1F7A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</w:t>
                  </w: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231"/>
              </w:trPr>
              <w:tc>
                <w:tcPr>
                  <w:tcW w:w="2977" w:type="dxa"/>
                </w:tcPr>
                <w:p w:rsidR="00B778E5" w:rsidRPr="008740BA" w:rsidRDefault="000F0BE8" w:rsidP="008740BA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 w:rsidRPr="00CB3150">
                    <w:rPr>
                      <w:rFonts w:ascii="Times New Roman" w:hAnsi="Times New Roman" w:cs="Times New Roman"/>
                      <w:szCs w:val="21"/>
                    </w:rPr>
                    <w:t xml:space="preserve">&gt;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  <w:r w:rsidRPr="00CB3150">
                    <w:rPr>
                      <w:rFonts w:ascii="Times New Roman" w:hAnsi="Times New Roman" w:cs="Times New Roman"/>
                      <w:szCs w:val="21"/>
                    </w:rPr>
                    <w:t>0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8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C94580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46.4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 xml:space="preserve">%)  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5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3.6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 xml:space="preserve">%)  </w:t>
                  </w:r>
                </w:p>
              </w:tc>
              <w:tc>
                <w:tcPr>
                  <w:tcW w:w="425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31"/>
              </w:trPr>
              <w:tc>
                <w:tcPr>
                  <w:tcW w:w="2977" w:type="dxa"/>
                </w:tcPr>
                <w:p w:rsidR="008740BA" w:rsidRDefault="00FE2F3A" w:rsidP="00FE2F3A">
                  <w:pPr>
                    <w:tabs>
                      <w:tab w:val="left" w:pos="3080"/>
                    </w:tabs>
                    <w:spacing w:line="240" w:lineRule="auto"/>
                    <w:ind w:firstLineChars="550" w:firstLine="11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Gender</w:t>
                  </w:r>
                </w:p>
              </w:tc>
              <w:tc>
                <w:tcPr>
                  <w:tcW w:w="851" w:type="dxa"/>
                </w:tcPr>
                <w:p w:rsidR="008740BA" w:rsidRDefault="008740BA" w:rsidP="008740BA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8740BA" w:rsidRDefault="008740BA" w:rsidP="001F385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0F1017" w:rsidRDefault="00E677EA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0F1017"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 w:rsidRPr="000F1017">
                    <w:rPr>
                      <w:rFonts w:ascii="Times New Roman" w:hAnsi="Times New Roman" w:cs="Times New Roman" w:hint="eastAsia"/>
                      <w:szCs w:val="21"/>
                    </w:rPr>
                    <w:t>4117</w:t>
                  </w: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spacing w:line="240" w:lineRule="auto"/>
                    <w:ind w:firstLineChars="706" w:firstLine="1483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Male</w:t>
                  </w:r>
                </w:p>
              </w:tc>
              <w:tc>
                <w:tcPr>
                  <w:tcW w:w="851" w:type="dxa"/>
                </w:tcPr>
                <w:p w:rsidR="008740BA" w:rsidRPr="00CB3150" w:rsidRDefault="000F1017" w:rsidP="00E677EA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4</w:t>
                  </w:r>
                  <w:r w:rsidR="00E677EA">
                    <w:rPr>
                      <w:rFonts w:ascii="Times New Roman" w:hAnsi="Times New Roman" w:cs="Times New Roman" w:hint="eastAsia"/>
                      <w:szCs w:val="21"/>
                    </w:rPr>
                    <w:t>0</w:t>
                  </w:r>
                </w:p>
              </w:tc>
              <w:tc>
                <w:tcPr>
                  <w:tcW w:w="2693" w:type="dxa"/>
                </w:tcPr>
                <w:p w:rsidR="008740BA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E677EA">
                    <w:rPr>
                      <w:rFonts w:ascii="Times New Roman" w:hAnsi="Times New Roman" w:cs="Times New Roman" w:hint="eastAsia"/>
                      <w:szCs w:val="21"/>
                    </w:rPr>
                    <w:t>8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7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E677EA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E677EA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FF7D0E">
                  <w:pPr>
                    <w:tabs>
                      <w:tab w:val="left" w:pos="3080"/>
                    </w:tabs>
                    <w:spacing w:line="240" w:lineRule="auto"/>
                    <w:ind w:firstLineChars="200" w:firstLine="42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Female</w:t>
                  </w:r>
                </w:p>
              </w:tc>
              <w:tc>
                <w:tcPr>
                  <w:tcW w:w="851" w:type="dxa"/>
                </w:tcPr>
                <w:p w:rsidR="008740BA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0</w:t>
                  </w:r>
                </w:p>
              </w:tc>
              <w:tc>
                <w:tcPr>
                  <w:tcW w:w="2693" w:type="dxa"/>
                </w:tcPr>
                <w:p w:rsidR="008740BA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FF7D0E">
                  <w:pPr>
                    <w:tabs>
                      <w:tab w:val="left" w:pos="3080"/>
                    </w:tabs>
                    <w:spacing w:line="240" w:lineRule="auto"/>
                    <w:ind w:firstLineChars="200" w:firstLine="42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1F3856">
                  <w:pPr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Tumor size</w:t>
                  </w:r>
                </w:p>
              </w:tc>
              <w:tc>
                <w:tcPr>
                  <w:tcW w:w="851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E677EA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0.3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927</w:t>
                  </w: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B778E5">
                    <w:rPr>
                      <w:rFonts w:ascii="Times New Roman" w:hAnsi="Times New Roman" w:cs="Times New Roman" w:hint="eastAsia"/>
                      <w:szCs w:val="21"/>
                      <w:u w:val="single"/>
                    </w:rPr>
                    <w:t>&lt;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5 cm</w:t>
                  </w:r>
                </w:p>
              </w:tc>
              <w:tc>
                <w:tcPr>
                  <w:tcW w:w="851" w:type="dxa"/>
                </w:tcPr>
                <w:p w:rsidR="008740BA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</w:p>
              </w:tc>
              <w:tc>
                <w:tcPr>
                  <w:tcW w:w="2693" w:type="dxa"/>
                </w:tcPr>
                <w:p w:rsidR="008740BA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5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2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48.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FF7D0E">
                  <w:pPr>
                    <w:tabs>
                      <w:tab w:val="left" w:pos="3080"/>
                    </w:tabs>
                    <w:spacing w:line="240" w:lineRule="auto"/>
                    <w:ind w:firstLineChars="200" w:firstLine="42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&gt;5 cm</w:t>
                  </w:r>
                </w:p>
              </w:tc>
              <w:tc>
                <w:tcPr>
                  <w:tcW w:w="851" w:type="dxa"/>
                </w:tcPr>
                <w:p w:rsidR="008740BA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5</w:t>
                  </w:r>
                </w:p>
              </w:tc>
              <w:tc>
                <w:tcPr>
                  <w:tcW w:w="2693" w:type="dxa"/>
                </w:tcPr>
                <w:p w:rsidR="008740BA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5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6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(4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0.0</w:t>
                  </w:r>
                  <w:r w:rsidR="00EA6830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FF7D0E">
                  <w:pPr>
                    <w:tabs>
                      <w:tab w:val="left" w:pos="3080"/>
                    </w:tabs>
                    <w:spacing w:line="240" w:lineRule="auto"/>
                    <w:ind w:firstLineChars="200" w:firstLine="42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1C13CE" w:rsidTr="00EA6830">
              <w:trPr>
                <w:trHeight w:val="201"/>
              </w:trPr>
              <w:tc>
                <w:tcPr>
                  <w:tcW w:w="2977" w:type="dxa"/>
                </w:tcPr>
                <w:p w:rsidR="001C13CE" w:rsidRPr="001F3856" w:rsidRDefault="001C13CE" w:rsidP="001F3856">
                  <w:pPr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Smoking</w:t>
                  </w:r>
                </w:p>
              </w:tc>
              <w:tc>
                <w:tcPr>
                  <w:tcW w:w="851" w:type="dxa"/>
                </w:tcPr>
                <w:p w:rsidR="001C13CE" w:rsidRPr="00CB3150" w:rsidRDefault="001C13CE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1C13CE" w:rsidRPr="00CB3150" w:rsidRDefault="001C13CE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1C13CE" w:rsidRDefault="001C13CE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1C13CE" w:rsidRPr="00F47434" w:rsidRDefault="00F00A38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8615</w:t>
                  </w:r>
                </w:p>
              </w:tc>
            </w:tr>
            <w:tr w:rsidR="001C13CE" w:rsidTr="00EA6830">
              <w:trPr>
                <w:trHeight w:val="201"/>
              </w:trPr>
              <w:tc>
                <w:tcPr>
                  <w:tcW w:w="2977" w:type="dxa"/>
                </w:tcPr>
                <w:p w:rsidR="001C13CE" w:rsidRPr="001C13CE" w:rsidRDefault="001C13CE" w:rsidP="001C13CE">
                  <w:pPr>
                    <w:spacing w:line="240" w:lineRule="auto"/>
                    <w:ind w:firstLineChars="556" w:firstLine="1168"/>
                    <w:rPr>
                      <w:rFonts w:ascii="Times New Roman" w:hAnsi="Times New Roman" w:cs="Times New Roman"/>
                      <w:szCs w:val="21"/>
                    </w:rPr>
                  </w:pPr>
                  <w:r w:rsidRPr="001C13CE">
                    <w:rPr>
                      <w:rFonts w:ascii="Times New Roman" w:hAnsi="Times New Roman" w:cs="Times New Roman" w:hint="eastAsia"/>
                      <w:szCs w:val="21"/>
                    </w:rPr>
                    <w:t xml:space="preserve">   No</w:t>
                  </w:r>
                </w:p>
              </w:tc>
              <w:tc>
                <w:tcPr>
                  <w:tcW w:w="851" w:type="dxa"/>
                </w:tcPr>
                <w:p w:rsidR="001C13CE" w:rsidRPr="00CB3150" w:rsidRDefault="00F00A3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0</w:t>
                  </w:r>
                </w:p>
              </w:tc>
              <w:tc>
                <w:tcPr>
                  <w:tcW w:w="2693" w:type="dxa"/>
                </w:tcPr>
                <w:p w:rsidR="001C13CE" w:rsidRPr="00CB3150" w:rsidRDefault="00F00A38" w:rsidP="00F00A38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C13CE">
                    <w:rPr>
                      <w:rFonts w:ascii="Times New Roman" w:hAnsi="Times New Roman" w:cs="Times New Roman" w:hint="eastAsia"/>
                      <w:szCs w:val="21"/>
                    </w:rPr>
                    <w:t>7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(56.7%)   </w:t>
                  </w:r>
                  <w:r w:rsidR="001C13CE"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(43.3%)</w:t>
                  </w:r>
                  <w:r w:rsidR="001C13CE"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           </w:t>
                  </w:r>
                </w:p>
              </w:tc>
              <w:tc>
                <w:tcPr>
                  <w:tcW w:w="425" w:type="dxa"/>
                </w:tcPr>
                <w:p w:rsidR="001C13CE" w:rsidRDefault="001C13CE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1C13CE" w:rsidRPr="00F47434" w:rsidRDefault="001C13CE" w:rsidP="00F47434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1C13CE" w:rsidTr="00EA6830">
              <w:trPr>
                <w:trHeight w:val="201"/>
              </w:trPr>
              <w:tc>
                <w:tcPr>
                  <w:tcW w:w="2977" w:type="dxa"/>
                </w:tcPr>
                <w:p w:rsidR="001C13CE" w:rsidRPr="001C13CE" w:rsidRDefault="001C13CE" w:rsidP="001C13CE">
                  <w:pPr>
                    <w:spacing w:line="240" w:lineRule="auto"/>
                    <w:ind w:firstLineChars="556" w:firstLine="1168"/>
                    <w:rPr>
                      <w:rFonts w:ascii="Times New Roman" w:hAnsi="Times New Roman" w:cs="Times New Roman"/>
                      <w:szCs w:val="21"/>
                    </w:rPr>
                  </w:pPr>
                  <w:r w:rsidRPr="001C13CE">
                    <w:rPr>
                      <w:rFonts w:ascii="Times New Roman" w:hAnsi="Times New Roman" w:cs="Times New Roman" w:hint="eastAsia"/>
                      <w:szCs w:val="21"/>
                    </w:rPr>
                    <w:t xml:space="preserve">   Yes</w:t>
                  </w:r>
                </w:p>
              </w:tc>
              <w:tc>
                <w:tcPr>
                  <w:tcW w:w="851" w:type="dxa"/>
                </w:tcPr>
                <w:p w:rsidR="001C13CE" w:rsidRPr="00CB3150" w:rsidRDefault="000F1017" w:rsidP="00F00A38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0</w:t>
                  </w:r>
                </w:p>
              </w:tc>
              <w:tc>
                <w:tcPr>
                  <w:tcW w:w="2693" w:type="dxa"/>
                </w:tcPr>
                <w:p w:rsidR="001C13CE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C13CE"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(5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.0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9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45.0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1C13CE" w:rsidRDefault="001C13CE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1C13CE" w:rsidRPr="00F47434" w:rsidRDefault="001C13CE" w:rsidP="00F47434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F00A38" w:rsidTr="00EA6830">
              <w:trPr>
                <w:trHeight w:val="201"/>
              </w:trPr>
              <w:tc>
                <w:tcPr>
                  <w:tcW w:w="2977" w:type="dxa"/>
                </w:tcPr>
                <w:p w:rsidR="00F00A38" w:rsidRPr="00F00A38" w:rsidRDefault="00F00A38" w:rsidP="00F00A38">
                  <w:pPr>
                    <w:spacing w:line="240" w:lineRule="auto"/>
                    <w:ind w:firstLineChars="550" w:firstLine="1160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F00A38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Alcohol use</w:t>
                  </w:r>
                </w:p>
              </w:tc>
              <w:tc>
                <w:tcPr>
                  <w:tcW w:w="851" w:type="dxa"/>
                </w:tcPr>
                <w:p w:rsidR="00F00A38" w:rsidRDefault="00F00A3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F00A38" w:rsidRDefault="00F00A38" w:rsidP="00F00A38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F00A38" w:rsidRDefault="00F00A38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F00A38" w:rsidRPr="00F47434" w:rsidRDefault="00F00A38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2401</w:t>
                  </w:r>
                </w:p>
              </w:tc>
            </w:tr>
            <w:tr w:rsidR="00F00A38" w:rsidTr="00EA6830">
              <w:trPr>
                <w:trHeight w:val="201"/>
              </w:trPr>
              <w:tc>
                <w:tcPr>
                  <w:tcW w:w="2977" w:type="dxa"/>
                </w:tcPr>
                <w:p w:rsidR="00F00A38" w:rsidRPr="001C13CE" w:rsidRDefault="00F00A38" w:rsidP="00F00A38">
                  <w:pPr>
                    <w:spacing w:line="240" w:lineRule="auto"/>
                    <w:ind w:firstLineChars="556" w:firstLine="1168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No</w:t>
                  </w:r>
                </w:p>
              </w:tc>
              <w:tc>
                <w:tcPr>
                  <w:tcW w:w="851" w:type="dxa"/>
                </w:tcPr>
                <w:p w:rsidR="00F00A38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4</w:t>
                  </w:r>
                </w:p>
              </w:tc>
              <w:tc>
                <w:tcPr>
                  <w:tcW w:w="2693" w:type="dxa"/>
                </w:tcPr>
                <w:p w:rsidR="00F00A38" w:rsidRDefault="00F00A38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6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66.7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8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33.3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F00A38" w:rsidRDefault="00F00A38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F00A38" w:rsidRPr="00F47434" w:rsidRDefault="00F00A38" w:rsidP="00F47434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F00A38" w:rsidTr="00EA6830">
              <w:trPr>
                <w:trHeight w:val="201"/>
              </w:trPr>
              <w:tc>
                <w:tcPr>
                  <w:tcW w:w="2977" w:type="dxa"/>
                </w:tcPr>
                <w:p w:rsidR="00F00A38" w:rsidRPr="001C13CE" w:rsidRDefault="00F00A38" w:rsidP="00F00A38">
                  <w:pPr>
                    <w:spacing w:line="240" w:lineRule="auto"/>
                    <w:ind w:firstLineChars="556" w:firstLine="1168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Yes</w:t>
                  </w:r>
                </w:p>
              </w:tc>
              <w:tc>
                <w:tcPr>
                  <w:tcW w:w="851" w:type="dxa"/>
                </w:tcPr>
                <w:p w:rsidR="00F00A38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6</w:t>
                  </w:r>
                </w:p>
              </w:tc>
              <w:tc>
                <w:tcPr>
                  <w:tcW w:w="2693" w:type="dxa"/>
                </w:tcPr>
                <w:p w:rsidR="00F00A38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46.2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F00A38">
                    <w:rPr>
                      <w:rFonts w:ascii="Times New Roman" w:hAnsi="Times New Roman" w:cs="Times New Roman" w:hint="eastAsia"/>
                      <w:szCs w:val="21"/>
                    </w:rPr>
                    <w:t xml:space="preserve">  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4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3.8</w:t>
                  </w:r>
                  <w:r w:rsidR="00790AFE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F00A38" w:rsidRDefault="00F00A38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F00A38" w:rsidRPr="00F47434" w:rsidRDefault="00F00A38" w:rsidP="00F47434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1F3856">
                  <w:pPr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Differentiation</w:t>
                  </w:r>
                </w:p>
              </w:tc>
              <w:tc>
                <w:tcPr>
                  <w:tcW w:w="851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8740BA" w:rsidRPr="00CB3150" w:rsidRDefault="008740BA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47434" w:rsidRDefault="00E677EA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F47434"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1737</w:t>
                  </w: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Well</w:t>
                  </w:r>
                </w:p>
              </w:tc>
              <w:tc>
                <w:tcPr>
                  <w:tcW w:w="851" w:type="dxa"/>
                </w:tcPr>
                <w:p w:rsidR="008740BA" w:rsidRPr="00CB3150" w:rsidRDefault="008740BA" w:rsidP="009F588B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</w:p>
              </w:tc>
              <w:tc>
                <w:tcPr>
                  <w:tcW w:w="2693" w:type="dxa"/>
                </w:tcPr>
                <w:p w:rsidR="008740BA" w:rsidRPr="00CB3150" w:rsidRDefault="004D16EF" w:rsidP="00F47434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1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F47434">
                    <w:rPr>
                      <w:rFonts w:ascii="Times New Roman" w:hAnsi="Times New Roman" w:cs="Times New Roman" w:hint="eastAsia"/>
                      <w:szCs w:val="21"/>
                    </w:rPr>
                    <w:t>47.8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8740BA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="00C028B9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F47434">
                    <w:rPr>
                      <w:rFonts w:ascii="Times New Roman" w:hAnsi="Times New Roman" w:cs="Times New Roman" w:hint="eastAsia"/>
                      <w:szCs w:val="21"/>
                    </w:rPr>
                    <w:t>52.2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FF7D0E">
                  <w:pPr>
                    <w:tabs>
                      <w:tab w:val="left" w:pos="3080"/>
                    </w:tabs>
                    <w:spacing w:line="240" w:lineRule="auto"/>
                    <w:ind w:firstLineChars="200" w:firstLine="42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8740BA" w:rsidTr="00EA6830">
              <w:trPr>
                <w:trHeight w:val="201"/>
              </w:trPr>
              <w:tc>
                <w:tcPr>
                  <w:tcW w:w="2977" w:type="dxa"/>
                </w:tcPr>
                <w:p w:rsidR="008740BA" w:rsidRPr="001F3856" w:rsidRDefault="008740BA" w:rsidP="008740BA">
                  <w:pPr>
                    <w:spacing w:line="240" w:lineRule="auto"/>
                    <w:ind w:firstLineChars="656" w:firstLine="1378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Moderate-Poor</w:t>
                  </w:r>
                </w:p>
              </w:tc>
              <w:tc>
                <w:tcPr>
                  <w:tcW w:w="851" w:type="dxa"/>
                </w:tcPr>
                <w:p w:rsidR="008740BA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7</w:t>
                  </w:r>
                  <w:r w:rsidR="008740BA"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     </w:t>
                  </w:r>
                </w:p>
              </w:tc>
              <w:tc>
                <w:tcPr>
                  <w:tcW w:w="2693" w:type="dxa"/>
                </w:tcPr>
                <w:p w:rsidR="008740BA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4D16EF">
                    <w:rPr>
                      <w:rFonts w:ascii="Times New Roman" w:hAnsi="Times New Roman" w:cs="Times New Roman" w:hint="eastAsia"/>
                      <w:szCs w:val="21"/>
                    </w:rPr>
                    <w:t>7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63.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8740BA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37.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8740BA"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</w:t>
                  </w:r>
                </w:p>
              </w:tc>
              <w:tc>
                <w:tcPr>
                  <w:tcW w:w="425" w:type="dxa"/>
                </w:tcPr>
                <w:p w:rsidR="008740BA" w:rsidRDefault="008740BA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8740BA" w:rsidRPr="00FC444C" w:rsidRDefault="008740BA" w:rsidP="00100F12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201"/>
              </w:trPr>
              <w:tc>
                <w:tcPr>
                  <w:tcW w:w="2977" w:type="dxa"/>
                </w:tcPr>
                <w:p w:rsidR="000F0BE8" w:rsidRPr="001F3856" w:rsidRDefault="001F3856" w:rsidP="001F3856">
                  <w:pPr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T-primary tumor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0F0BE8" w:rsidRPr="00CB3150" w:rsidRDefault="000F0BE8" w:rsidP="00FF7D0E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Pr="004D16EF" w:rsidRDefault="0085305F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4D16EF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0.0</w:t>
                  </w:r>
                  <w:r w:rsidR="000F1017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306</w:t>
                  </w:r>
                </w:p>
              </w:tc>
            </w:tr>
            <w:tr w:rsidR="000F0BE8" w:rsidTr="00EA6830">
              <w:trPr>
                <w:trHeight w:val="223"/>
              </w:trPr>
              <w:tc>
                <w:tcPr>
                  <w:tcW w:w="2977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T</w:t>
                  </w:r>
                  <w:r w:rsidRPr="00752FB8">
                    <w:rPr>
                      <w:rFonts w:ascii="Times New Roman" w:hAnsi="Times New Roman" w:cs="Times New Roman" w:hint="eastAsia"/>
                      <w:szCs w:val="21"/>
                      <w:vertAlign w:val="subscript"/>
                    </w:rPr>
                    <w:t>1+2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6</w:t>
                  </w:r>
                </w:p>
              </w:tc>
              <w:tc>
                <w:tcPr>
                  <w:tcW w:w="2693" w:type="dxa"/>
                </w:tcPr>
                <w:p w:rsidR="000F0BE8" w:rsidRPr="00CB3150" w:rsidRDefault="00100F12" w:rsidP="008C3726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4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25.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C94580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="00570DB6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2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75.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235"/>
              </w:trPr>
              <w:tc>
                <w:tcPr>
                  <w:tcW w:w="2977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T</w:t>
                  </w:r>
                  <w:r w:rsidRPr="00752FB8">
                    <w:rPr>
                      <w:rFonts w:ascii="Times New Roman" w:hAnsi="Times New Roman" w:cs="Times New Roman" w:hint="eastAsia"/>
                      <w:szCs w:val="21"/>
                      <w:vertAlign w:val="subscript"/>
                    </w:rPr>
                    <w:t>3+4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9F588B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4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ED377A">
                    <w:rPr>
                      <w:rFonts w:ascii="Times New Roman" w:hAnsi="Times New Roman" w:cs="Times New Roman" w:hint="eastAsia"/>
                      <w:szCs w:val="21"/>
                    </w:rPr>
                    <w:t>8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2.9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16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47.1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Pr="009A793B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235"/>
              </w:trPr>
              <w:tc>
                <w:tcPr>
                  <w:tcW w:w="2977" w:type="dxa"/>
                </w:tcPr>
                <w:p w:rsidR="000F0BE8" w:rsidRPr="001F3856" w:rsidRDefault="00B778E5" w:rsidP="001F3856">
                  <w:pPr>
                    <w:tabs>
                      <w:tab w:val="left" w:pos="3080"/>
                    </w:tabs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Metastases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0F0BE8" w:rsidRPr="00CB3150" w:rsidRDefault="00570DB6" w:rsidP="00100F12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</w:t>
                  </w:r>
                </w:p>
              </w:tc>
              <w:tc>
                <w:tcPr>
                  <w:tcW w:w="846" w:type="dxa"/>
                </w:tcPr>
                <w:p w:rsidR="000F0BE8" w:rsidRPr="004D16EF" w:rsidRDefault="0085305F" w:rsidP="000F1017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4D16EF">
                    <w:rPr>
                      <w:rFonts w:ascii="Times New Roman" w:hAnsi="Times New Roman" w:cs="Times New Roman" w:hint="eastAsia"/>
                      <w:szCs w:val="21"/>
                    </w:rPr>
                    <w:t>0.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>3907</w:t>
                  </w:r>
                </w:p>
              </w:tc>
            </w:tr>
            <w:tr w:rsidR="000F0BE8" w:rsidTr="00EA6830">
              <w:trPr>
                <w:trHeight w:val="223"/>
              </w:trPr>
              <w:tc>
                <w:tcPr>
                  <w:tcW w:w="2977" w:type="dxa"/>
                </w:tcPr>
                <w:p w:rsidR="000F0BE8" w:rsidRPr="00D57C77" w:rsidRDefault="00B778E5" w:rsidP="00B778E5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No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100F12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00F12">
                    <w:rPr>
                      <w:rFonts w:ascii="Times New Roman" w:hAnsi="Times New Roman" w:cs="Times New Roman" w:hint="eastAsia"/>
                      <w:szCs w:val="21"/>
                    </w:rPr>
                    <w:t>7</w:t>
                  </w:r>
                </w:p>
              </w:tc>
              <w:tc>
                <w:tcPr>
                  <w:tcW w:w="2693" w:type="dxa"/>
                </w:tcPr>
                <w:p w:rsidR="000F0BE8" w:rsidRPr="00CB3150" w:rsidRDefault="0085305F" w:rsidP="008C3726">
                  <w:pPr>
                    <w:tabs>
                      <w:tab w:val="left" w:pos="3080"/>
                    </w:tabs>
                    <w:spacing w:line="240" w:lineRule="auto"/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8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F47434">
                    <w:rPr>
                      <w:rFonts w:ascii="Times New Roman" w:hAnsi="Times New Roman" w:cs="Times New Roman" w:hint="eastAsia"/>
                      <w:szCs w:val="21"/>
                    </w:rPr>
                    <w:t>4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7.1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C94580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="00C028B9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0F1017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9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F47434">
                    <w:rPr>
                      <w:rFonts w:ascii="Times New Roman" w:hAnsi="Times New Roman" w:cs="Times New Roman" w:hint="eastAsia"/>
                      <w:szCs w:val="21"/>
                    </w:rPr>
                    <w:t>5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2.9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235"/>
              </w:trPr>
              <w:tc>
                <w:tcPr>
                  <w:tcW w:w="2977" w:type="dxa"/>
                </w:tcPr>
                <w:p w:rsidR="000F0BE8" w:rsidRPr="00CB3150" w:rsidRDefault="00B778E5" w:rsidP="00BF6D9C">
                  <w:pPr>
                    <w:tabs>
                      <w:tab w:val="left" w:pos="3080"/>
                    </w:tabs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Yes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3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85305F">
                    <w:rPr>
                      <w:rFonts w:ascii="Times New Roman" w:hAnsi="Times New Roman" w:cs="Times New Roman" w:hint="eastAsia"/>
                      <w:szCs w:val="21"/>
                    </w:rPr>
                    <w:t>0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30.3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4D16EF">
                    <w:rPr>
                      <w:rFonts w:ascii="Times New Roman" w:hAnsi="Times New Roman" w:cs="Times New Roman" w:hint="eastAsia"/>
                      <w:szCs w:val="21"/>
                    </w:rPr>
                    <w:t xml:space="preserve">   </w:t>
                  </w:r>
                  <w:r w:rsidR="0085305F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69.7</w:t>
                  </w:r>
                  <w:r w:rsidR="009F588B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tabs>
                      <w:tab w:val="left" w:pos="3080"/>
                    </w:tabs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tabs>
                      <w:tab w:val="left" w:pos="3080"/>
                    </w:tabs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c>
                <w:tcPr>
                  <w:tcW w:w="2977" w:type="dxa"/>
                </w:tcPr>
                <w:p w:rsidR="000F0BE8" w:rsidRPr="001F3856" w:rsidRDefault="00B778E5" w:rsidP="001F3856">
                  <w:pPr>
                    <w:spacing w:line="240" w:lineRule="auto"/>
                    <w:ind w:firstLineChars="556" w:firstLine="1172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1F385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TNM stage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0BE8" w:rsidP="00BF6D9C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2693" w:type="dxa"/>
                </w:tcPr>
                <w:p w:rsidR="000F0BE8" w:rsidRPr="00CB3150" w:rsidRDefault="000F0BE8" w:rsidP="00BF6D9C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425" w:type="dxa"/>
                </w:tcPr>
                <w:p w:rsidR="000F0BE8" w:rsidRPr="00CB3150" w:rsidRDefault="00570DB6" w:rsidP="00100F12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 </w:t>
                  </w:r>
                </w:p>
              </w:tc>
              <w:tc>
                <w:tcPr>
                  <w:tcW w:w="846" w:type="dxa"/>
                </w:tcPr>
                <w:p w:rsidR="000F0BE8" w:rsidRPr="004D16EF" w:rsidRDefault="0085305F" w:rsidP="000F1017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4D16EF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0.0</w:t>
                  </w:r>
                  <w:r w:rsidR="000F1017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168</w:t>
                  </w:r>
                </w:p>
              </w:tc>
            </w:tr>
            <w:tr w:rsidR="000F0BE8" w:rsidTr="00EA6830">
              <w:tc>
                <w:tcPr>
                  <w:tcW w:w="2977" w:type="dxa"/>
                </w:tcPr>
                <w:p w:rsidR="000F0BE8" w:rsidRPr="00C94580" w:rsidRDefault="00B778E5" w:rsidP="001C13CE">
                  <w:pPr>
                    <w:spacing w:line="240" w:lineRule="auto"/>
                    <w:ind w:firstLineChars="700" w:firstLine="1470"/>
                    <w:rPr>
                      <w:rFonts w:ascii="Times New Roman" w:hAnsi="Times New Roman" w:cs="Times New Roman"/>
                      <w:szCs w:val="21"/>
                    </w:rPr>
                  </w:pPr>
                  <w:r w:rsidRPr="00B778E5">
                    <w:rPr>
                      <w:rFonts w:ascii="Times New Roman" w:hAnsi="Times New Roman" w:cs="Times New Roman" w:hint="eastAsia"/>
                      <w:szCs w:val="21"/>
                    </w:rPr>
                    <w:t>I-II</w:t>
                  </w:r>
                </w:p>
              </w:tc>
              <w:tc>
                <w:tcPr>
                  <w:tcW w:w="851" w:type="dxa"/>
                </w:tcPr>
                <w:p w:rsidR="000F0BE8" w:rsidRPr="00CB3150" w:rsidRDefault="00100F12" w:rsidP="00DE24A6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  <w:r w:rsidR="00DE24A6">
                    <w:rPr>
                      <w:rFonts w:ascii="Times New Roman" w:hAnsi="Times New Roman" w:cs="Times New Roman" w:hint="eastAsia"/>
                      <w:szCs w:val="21"/>
                    </w:rPr>
                    <w:t>7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2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44.4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 w:rsidR="00DE24A6">
                    <w:rPr>
                      <w:rFonts w:ascii="Times New Roman" w:hAnsi="Times New Roman" w:cs="Times New Roman" w:hint="eastAsia"/>
                      <w:szCs w:val="21"/>
                    </w:rPr>
                    <w:t xml:space="preserve">  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5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55.6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  <w:tr w:rsidR="000F0BE8" w:rsidTr="00EA6830">
              <w:trPr>
                <w:trHeight w:val="331"/>
              </w:trPr>
              <w:tc>
                <w:tcPr>
                  <w:tcW w:w="2977" w:type="dxa"/>
                </w:tcPr>
                <w:p w:rsidR="00C94580" w:rsidRPr="00C94580" w:rsidRDefault="00B778E5" w:rsidP="00B778E5">
                  <w:pPr>
                    <w:spacing w:line="240" w:lineRule="auto"/>
                    <w:ind w:firstLineChars="300" w:firstLine="630"/>
                    <w:jc w:val="center"/>
                    <w:rPr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III-IV</w:t>
                  </w:r>
                </w:p>
              </w:tc>
              <w:tc>
                <w:tcPr>
                  <w:tcW w:w="851" w:type="dxa"/>
                </w:tcPr>
                <w:p w:rsidR="000F0BE8" w:rsidRPr="00CB3150" w:rsidRDefault="000F1017" w:rsidP="00100F12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23</w:t>
                  </w:r>
                </w:p>
              </w:tc>
              <w:tc>
                <w:tcPr>
                  <w:tcW w:w="2693" w:type="dxa"/>
                </w:tcPr>
                <w:p w:rsidR="000F0BE8" w:rsidRPr="00CB3150" w:rsidRDefault="000F1017" w:rsidP="008C3726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 w:rsidR="00192C95">
                    <w:rPr>
                      <w:rFonts w:ascii="Times New Roman" w:hAnsi="Times New Roman" w:cs="Times New Roman" w:hint="eastAsia"/>
                      <w:szCs w:val="21"/>
                    </w:rPr>
                    <w:t>7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73.9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 xml:space="preserve">    6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="008C3726">
                    <w:rPr>
                      <w:rFonts w:ascii="Times New Roman" w:hAnsi="Times New Roman" w:cs="Times New Roman" w:hint="eastAsia"/>
                      <w:szCs w:val="21"/>
                    </w:rPr>
                    <w:t>26.1</w:t>
                  </w:r>
                  <w:r w:rsidR="00CB5908">
                    <w:rPr>
                      <w:rFonts w:ascii="Times New Roman" w:hAnsi="Times New Roman" w:cs="Times New Roman" w:hint="eastAsia"/>
                      <w:szCs w:val="21"/>
                    </w:rPr>
                    <w:t>%)</w:t>
                  </w:r>
                </w:p>
              </w:tc>
              <w:tc>
                <w:tcPr>
                  <w:tcW w:w="425" w:type="dxa"/>
                </w:tcPr>
                <w:p w:rsidR="000F0BE8" w:rsidRPr="00CB3150" w:rsidRDefault="000F0BE8" w:rsidP="00BF6D9C">
                  <w:pPr>
                    <w:spacing w:line="240" w:lineRule="auto"/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  <w:tc>
                <w:tcPr>
                  <w:tcW w:w="846" w:type="dxa"/>
                </w:tcPr>
                <w:p w:rsidR="000F0BE8" w:rsidRDefault="000F0BE8" w:rsidP="00BF6D9C">
                  <w:pPr>
                    <w:spacing w:line="24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</w:tbl>
          <w:p w:rsidR="00DF182B" w:rsidRDefault="001D352C" w:rsidP="003803F7">
            <w:pPr>
              <w:tabs>
                <w:tab w:val="left" w:pos="3080"/>
              </w:tabs>
              <w:jc w:val="left"/>
            </w:pPr>
            <w:r>
              <w:rPr>
                <w:rFonts w:hint="eastAsia"/>
              </w:rPr>
              <w:t xml:space="preserve">      </w:t>
            </w:r>
          </w:p>
          <w:p w:rsidR="000F1017" w:rsidRPr="000F1017" w:rsidRDefault="000F1017" w:rsidP="000F10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 w:val="0"/>
              </w:rPr>
              <w:t xml:space="preserve">    </w:t>
            </w:r>
            <w:r w:rsidR="001D352C" w:rsidRPr="000F1017">
              <w:rPr>
                <w:rFonts w:hint="eastAsia"/>
                <w:b w:val="0"/>
              </w:rPr>
              <w:t xml:space="preserve"> </w:t>
            </w:r>
            <w:r w:rsidRPr="000F1017">
              <w:rPr>
                <w:rFonts w:ascii="Times New Roman" w:eastAsia="宋体" w:hAnsi="Times New Roman" w:cs="Times New Roman" w:hint="eastAsia"/>
                <w:b w:val="0"/>
                <w:color w:val="000000"/>
                <w:sz w:val="24"/>
                <w:szCs w:val="24"/>
                <w:shd w:val="clear" w:color="auto" w:fill="FFFFFF"/>
              </w:rPr>
              <w:t>Note:</w:t>
            </w:r>
            <w:r w:rsidRPr="000F1017">
              <w:rPr>
                <w:rFonts w:ascii="AdvOT1deab444.I" w:eastAsia="宋体" w:hAnsi="AdvOT1deab444.I" w:cs="AdvOT1deab444.I"/>
                <w:b w:val="0"/>
                <w:kern w:val="0"/>
                <w:sz w:val="13"/>
                <w:szCs w:val="13"/>
              </w:rPr>
              <w:t xml:space="preserve"> </w:t>
            </w:r>
            <w:r w:rsidRPr="000F1017">
              <w:rPr>
                <w:rFonts w:ascii="AdvOT1deab444.I" w:eastAsia="宋体" w:hAnsi="AdvOT1deab444.I" w:cs="AdvOT1deab444.I" w:hint="eastAsia"/>
                <w:b w:val="0"/>
                <w:kern w:val="0"/>
                <w:sz w:val="13"/>
                <w:szCs w:val="13"/>
              </w:rPr>
              <w:t xml:space="preserve"> </w:t>
            </w:r>
            <w:r w:rsidRPr="000F1017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Bold value showed significance.</w:t>
            </w:r>
          </w:p>
          <w:p w:rsidR="001D352C" w:rsidRDefault="001D352C" w:rsidP="003803F7">
            <w:pPr>
              <w:tabs>
                <w:tab w:val="left" w:pos="3080"/>
              </w:tabs>
              <w:jc w:val="left"/>
            </w:pPr>
            <w:r>
              <w:rPr>
                <w:rFonts w:hint="eastAsia"/>
              </w:rPr>
              <w:t xml:space="preserve">                                                                                                                                  </w:t>
            </w:r>
          </w:p>
          <w:p w:rsidR="001D352C" w:rsidRPr="00DE24A6" w:rsidRDefault="001D352C" w:rsidP="003803F7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CB3150">
              <w:rPr>
                <w:rFonts w:ascii="Times New Roman" w:hAnsi="Times New Roman" w:cs="Times New Roman"/>
                <w:b w:val="0"/>
              </w:rPr>
              <w:t xml:space="preserve"> </w:t>
            </w:r>
            <w:r w:rsidR="000F0BE8">
              <w:rPr>
                <w:rFonts w:ascii="Times New Roman" w:hAnsi="Times New Roman" w:cs="Times New Roman" w:hint="eastAsia"/>
                <w:b w:val="0"/>
              </w:rPr>
              <w:t xml:space="preserve">   </w:t>
            </w:r>
            <w:r w:rsidRPr="00CB3150">
              <w:rPr>
                <w:rFonts w:ascii="Times New Roman" w:hAnsi="Times New Roman" w:cs="Times New Roman"/>
                <w:b w:val="0"/>
              </w:rPr>
              <w:t xml:space="preserve">                                             </w:t>
            </w:r>
            <w:r>
              <w:rPr>
                <w:rFonts w:hint="eastAsia"/>
              </w:rPr>
              <w:t xml:space="preserve">                                                                    </w:t>
            </w:r>
          </w:p>
          <w:p w:rsidR="00DF182B" w:rsidRDefault="00DA5E74" w:rsidP="00DF18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</w:p>
          <w:p w:rsidR="00DF182B" w:rsidRDefault="00DF182B" w:rsidP="00DE24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82B" w:rsidRDefault="00DF182B" w:rsidP="00DE24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52C" w:rsidRPr="00DA5E74" w:rsidRDefault="001D352C" w:rsidP="00DE24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 w:themeFill="background1"/>
          </w:tcPr>
          <w:p w:rsidR="001D352C" w:rsidRDefault="001D352C" w:rsidP="001D352C">
            <w:pPr>
              <w:tabs>
                <w:tab w:val="left" w:pos="3080"/>
              </w:tabs>
              <w:spacing w:line="260" w:lineRule="exac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shd w:val="clear" w:color="auto" w:fill="FFFFFF" w:themeFill="background1"/>
          </w:tcPr>
          <w:p w:rsidR="001D352C" w:rsidRDefault="001D352C" w:rsidP="00990BE4">
            <w:pPr>
              <w:tabs>
                <w:tab w:val="left" w:pos="3080"/>
              </w:tabs>
              <w:spacing w:line="260" w:lineRule="exact"/>
              <w:ind w:left="-1" w:firstLineChars="400" w:firstLine="84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9C7671" w:rsidRPr="00752FB8" w:rsidRDefault="009C7671" w:rsidP="00C201D8"/>
    <w:sectPr w:rsidR="009C7671" w:rsidRPr="00752FB8" w:rsidSect="009C7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B4F" w:rsidRDefault="00095B4F" w:rsidP="00752FB8">
      <w:pPr>
        <w:spacing w:line="240" w:lineRule="auto"/>
      </w:pPr>
      <w:r>
        <w:separator/>
      </w:r>
    </w:p>
  </w:endnote>
  <w:endnote w:type="continuationSeparator" w:id="0">
    <w:p w:rsidR="00095B4F" w:rsidRDefault="00095B4F" w:rsidP="00752F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1deab444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B4F" w:rsidRDefault="00095B4F" w:rsidP="00752FB8">
      <w:pPr>
        <w:spacing w:line="240" w:lineRule="auto"/>
      </w:pPr>
      <w:r>
        <w:separator/>
      </w:r>
    </w:p>
  </w:footnote>
  <w:footnote w:type="continuationSeparator" w:id="0">
    <w:p w:rsidR="00095B4F" w:rsidRDefault="00095B4F" w:rsidP="00752F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FB8"/>
    <w:rsid w:val="00001277"/>
    <w:rsid w:val="00001F09"/>
    <w:rsid w:val="000020EB"/>
    <w:rsid w:val="000036EC"/>
    <w:rsid w:val="00003F5D"/>
    <w:rsid w:val="00004300"/>
    <w:rsid w:val="00005DA6"/>
    <w:rsid w:val="000060EA"/>
    <w:rsid w:val="00006BD6"/>
    <w:rsid w:val="00007C4C"/>
    <w:rsid w:val="00007D9C"/>
    <w:rsid w:val="00007E08"/>
    <w:rsid w:val="0001151D"/>
    <w:rsid w:val="00012317"/>
    <w:rsid w:val="00012FA7"/>
    <w:rsid w:val="00013B45"/>
    <w:rsid w:val="000153B5"/>
    <w:rsid w:val="000155C3"/>
    <w:rsid w:val="00016189"/>
    <w:rsid w:val="00017221"/>
    <w:rsid w:val="00017326"/>
    <w:rsid w:val="000208D5"/>
    <w:rsid w:val="00021D54"/>
    <w:rsid w:val="00023091"/>
    <w:rsid w:val="00023E8D"/>
    <w:rsid w:val="000253CB"/>
    <w:rsid w:val="00025B94"/>
    <w:rsid w:val="00025C51"/>
    <w:rsid w:val="00025DAE"/>
    <w:rsid w:val="00026EA8"/>
    <w:rsid w:val="0002779C"/>
    <w:rsid w:val="000305B9"/>
    <w:rsid w:val="0003101E"/>
    <w:rsid w:val="00031B4F"/>
    <w:rsid w:val="000327F1"/>
    <w:rsid w:val="00035730"/>
    <w:rsid w:val="000363EE"/>
    <w:rsid w:val="0003682C"/>
    <w:rsid w:val="00036E0A"/>
    <w:rsid w:val="00036E1C"/>
    <w:rsid w:val="000375F4"/>
    <w:rsid w:val="00043F4D"/>
    <w:rsid w:val="000441CB"/>
    <w:rsid w:val="000443F3"/>
    <w:rsid w:val="000445A5"/>
    <w:rsid w:val="0004468F"/>
    <w:rsid w:val="00045B82"/>
    <w:rsid w:val="000465C9"/>
    <w:rsid w:val="0004686B"/>
    <w:rsid w:val="0004776C"/>
    <w:rsid w:val="000477FC"/>
    <w:rsid w:val="00050C2B"/>
    <w:rsid w:val="00050F35"/>
    <w:rsid w:val="00050FBE"/>
    <w:rsid w:val="00051647"/>
    <w:rsid w:val="000516D1"/>
    <w:rsid w:val="00051AEA"/>
    <w:rsid w:val="0005201D"/>
    <w:rsid w:val="00053D4C"/>
    <w:rsid w:val="000544F8"/>
    <w:rsid w:val="00054CCF"/>
    <w:rsid w:val="0005703D"/>
    <w:rsid w:val="000579CF"/>
    <w:rsid w:val="00060445"/>
    <w:rsid w:val="00061BA8"/>
    <w:rsid w:val="0006268F"/>
    <w:rsid w:val="00062B34"/>
    <w:rsid w:val="00062F74"/>
    <w:rsid w:val="00063885"/>
    <w:rsid w:val="00063C4C"/>
    <w:rsid w:val="0006454E"/>
    <w:rsid w:val="0006583C"/>
    <w:rsid w:val="00065D85"/>
    <w:rsid w:val="0006711D"/>
    <w:rsid w:val="0007096C"/>
    <w:rsid w:val="0007107E"/>
    <w:rsid w:val="000711A7"/>
    <w:rsid w:val="000721BF"/>
    <w:rsid w:val="00072694"/>
    <w:rsid w:val="00072ABC"/>
    <w:rsid w:val="00073B8A"/>
    <w:rsid w:val="00075753"/>
    <w:rsid w:val="0007614C"/>
    <w:rsid w:val="000776E1"/>
    <w:rsid w:val="0008133E"/>
    <w:rsid w:val="000813FC"/>
    <w:rsid w:val="00081719"/>
    <w:rsid w:val="00081CA8"/>
    <w:rsid w:val="00083FF5"/>
    <w:rsid w:val="00084C2E"/>
    <w:rsid w:val="000853F7"/>
    <w:rsid w:val="000865C6"/>
    <w:rsid w:val="00087A27"/>
    <w:rsid w:val="00090D71"/>
    <w:rsid w:val="00092247"/>
    <w:rsid w:val="000925EB"/>
    <w:rsid w:val="00092F9A"/>
    <w:rsid w:val="000936D8"/>
    <w:rsid w:val="00093A32"/>
    <w:rsid w:val="000941BF"/>
    <w:rsid w:val="00095562"/>
    <w:rsid w:val="000959E0"/>
    <w:rsid w:val="00095B4F"/>
    <w:rsid w:val="000960C3"/>
    <w:rsid w:val="00097DC2"/>
    <w:rsid w:val="000A0732"/>
    <w:rsid w:val="000A0863"/>
    <w:rsid w:val="000A2353"/>
    <w:rsid w:val="000A3A95"/>
    <w:rsid w:val="000A3AD5"/>
    <w:rsid w:val="000A408E"/>
    <w:rsid w:val="000A532B"/>
    <w:rsid w:val="000A5D73"/>
    <w:rsid w:val="000A6624"/>
    <w:rsid w:val="000A66A5"/>
    <w:rsid w:val="000A68CE"/>
    <w:rsid w:val="000A7F63"/>
    <w:rsid w:val="000A7FFC"/>
    <w:rsid w:val="000B00A4"/>
    <w:rsid w:val="000B12CB"/>
    <w:rsid w:val="000B1504"/>
    <w:rsid w:val="000B3A9D"/>
    <w:rsid w:val="000B3C7D"/>
    <w:rsid w:val="000B5B6A"/>
    <w:rsid w:val="000B6A35"/>
    <w:rsid w:val="000B6A3D"/>
    <w:rsid w:val="000B6CE6"/>
    <w:rsid w:val="000B78B7"/>
    <w:rsid w:val="000C099A"/>
    <w:rsid w:val="000C09E5"/>
    <w:rsid w:val="000C0BCB"/>
    <w:rsid w:val="000C0D7A"/>
    <w:rsid w:val="000C17D5"/>
    <w:rsid w:val="000C1D03"/>
    <w:rsid w:val="000C24A9"/>
    <w:rsid w:val="000C25F6"/>
    <w:rsid w:val="000C2D60"/>
    <w:rsid w:val="000C2E32"/>
    <w:rsid w:val="000C341B"/>
    <w:rsid w:val="000C4B22"/>
    <w:rsid w:val="000C5802"/>
    <w:rsid w:val="000C6263"/>
    <w:rsid w:val="000C6426"/>
    <w:rsid w:val="000C7C15"/>
    <w:rsid w:val="000D00D2"/>
    <w:rsid w:val="000D054D"/>
    <w:rsid w:val="000D0EA5"/>
    <w:rsid w:val="000D1368"/>
    <w:rsid w:val="000D23FE"/>
    <w:rsid w:val="000D2F94"/>
    <w:rsid w:val="000D2F95"/>
    <w:rsid w:val="000D3DA8"/>
    <w:rsid w:val="000D4062"/>
    <w:rsid w:val="000D4657"/>
    <w:rsid w:val="000D6E28"/>
    <w:rsid w:val="000E034C"/>
    <w:rsid w:val="000E0A26"/>
    <w:rsid w:val="000E0ED0"/>
    <w:rsid w:val="000E1C20"/>
    <w:rsid w:val="000E2301"/>
    <w:rsid w:val="000E2773"/>
    <w:rsid w:val="000E286F"/>
    <w:rsid w:val="000E2F33"/>
    <w:rsid w:val="000E2FED"/>
    <w:rsid w:val="000E4501"/>
    <w:rsid w:val="000E5467"/>
    <w:rsid w:val="000E7DB1"/>
    <w:rsid w:val="000F0172"/>
    <w:rsid w:val="000F0AEB"/>
    <w:rsid w:val="000F0BE8"/>
    <w:rsid w:val="000F1017"/>
    <w:rsid w:val="000F323C"/>
    <w:rsid w:val="000F3849"/>
    <w:rsid w:val="000F3CF7"/>
    <w:rsid w:val="000F439D"/>
    <w:rsid w:val="000F4767"/>
    <w:rsid w:val="000F47A9"/>
    <w:rsid w:val="000F5BC6"/>
    <w:rsid w:val="000F7027"/>
    <w:rsid w:val="00100F12"/>
    <w:rsid w:val="0010331F"/>
    <w:rsid w:val="0010425F"/>
    <w:rsid w:val="00104A7F"/>
    <w:rsid w:val="001052DE"/>
    <w:rsid w:val="001059DF"/>
    <w:rsid w:val="00106D8A"/>
    <w:rsid w:val="00107245"/>
    <w:rsid w:val="00107843"/>
    <w:rsid w:val="00107BB3"/>
    <w:rsid w:val="0011044B"/>
    <w:rsid w:val="001108E3"/>
    <w:rsid w:val="00110BBF"/>
    <w:rsid w:val="0011285E"/>
    <w:rsid w:val="00112977"/>
    <w:rsid w:val="001147C3"/>
    <w:rsid w:val="00114EF1"/>
    <w:rsid w:val="00115AF8"/>
    <w:rsid w:val="00116567"/>
    <w:rsid w:val="0011726B"/>
    <w:rsid w:val="00117D1D"/>
    <w:rsid w:val="00117FAE"/>
    <w:rsid w:val="001220D6"/>
    <w:rsid w:val="00122178"/>
    <w:rsid w:val="00122665"/>
    <w:rsid w:val="00123489"/>
    <w:rsid w:val="00123824"/>
    <w:rsid w:val="00124DBC"/>
    <w:rsid w:val="00124FC4"/>
    <w:rsid w:val="001250BE"/>
    <w:rsid w:val="001251A0"/>
    <w:rsid w:val="00125742"/>
    <w:rsid w:val="00125B0F"/>
    <w:rsid w:val="00126197"/>
    <w:rsid w:val="001274FF"/>
    <w:rsid w:val="00127845"/>
    <w:rsid w:val="00127B18"/>
    <w:rsid w:val="00127BD9"/>
    <w:rsid w:val="001301A8"/>
    <w:rsid w:val="00130370"/>
    <w:rsid w:val="001311B7"/>
    <w:rsid w:val="001318FE"/>
    <w:rsid w:val="00132174"/>
    <w:rsid w:val="00132364"/>
    <w:rsid w:val="00134AB5"/>
    <w:rsid w:val="00134CC5"/>
    <w:rsid w:val="00134E76"/>
    <w:rsid w:val="001358CC"/>
    <w:rsid w:val="00135D45"/>
    <w:rsid w:val="00135DC1"/>
    <w:rsid w:val="0013673B"/>
    <w:rsid w:val="00136A18"/>
    <w:rsid w:val="00137531"/>
    <w:rsid w:val="00137EAD"/>
    <w:rsid w:val="00140BC5"/>
    <w:rsid w:val="00141233"/>
    <w:rsid w:val="0014138A"/>
    <w:rsid w:val="00141E99"/>
    <w:rsid w:val="00142359"/>
    <w:rsid w:val="00142A8F"/>
    <w:rsid w:val="00142C91"/>
    <w:rsid w:val="001438ED"/>
    <w:rsid w:val="0014418D"/>
    <w:rsid w:val="0014545F"/>
    <w:rsid w:val="00145F68"/>
    <w:rsid w:val="0014650E"/>
    <w:rsid w:val="0014657D"/>
    <w:rsid w:val="00146CEC"/>
    <w:rsid w:val="00150399"/>
    <w:rsid w:val="00151CD3"/>
    <w:rsid w:val="00152682"/>
    <w:rsid w:val="00154554"/>
    <w:rsid w:val="0015468B"/>
    <w:rsid w:val="00154D1E"/>
    <w:rsid w:val="00154DEC"/>
    <w:rsid w:val="001559F7"/>
    <w:rsid w:val="001560F8"/>
    <w:rsid w:val="0015754E"/>
    <w:rsid w:val="001576E4"/>
    <w:rsid w:val="001600CF"/>
    <w:rsid w:val="001606B5"/>
    <w:rsid w:val="00160D96"/>
    <w:rsid w:val="00161083"/>
    <w:rsid w:val="001621A3"/>
    <w:rsid w:val="001627C6"/>
    <w:rsid w:val="00163B02"/>
    <w:rsid w:val="00165F02"/>
    <w:rsid w:val="00166110"/>
    <w:rsid w:val="00166916"/>
    <w:rsid w:val="00166F08"/>
    <w:rsid w:val="00167524"/>
    <w:rsid w:val="0016758C"/>
    <w:rsid w:val="001677BE"/>
    <w:rsid w:val="001709DC"/>
    <w:rsid w:val="00173097"/>
    <w:rsid w:val="001743E3"/>
    <w:rsid w:val="00174844"/>
    <w:rsid w:val="00174BF6"/>
    <w:rsid w:val="001767E3"/>
    <w:rsid w:val="00176BD9"/>
    <w:rsid w:val="00176E49"/>
    <w:rsid w:val="00177FE2"/>
    <w:rsid w:val="00180BEB"/>
    <w:rsid w:val="00181137"/>
    <w:rsid w:val="00183754"/>
    <w:rsid w:val="001843D8"/>
    <w:rsid w:val="0018478D"/>
    <w:rsid w:val="00185854"/>
    <w:rsid w:val="00186D75"/>
    <w:rsid w:val="0018787D"/>
    <w:rsid w:val="00187E66"/>
    <w:rsid w:val="00191F3D"/>
    <w:rsid w:val="00191F7C"/>
    <w:rsid w:val="00192048"/>
    <w:rsid w:val="00192C95"/>
    <w:rsid w:val="001964E8"/>
    <w:rsid w:val="0019674C"/>
    <w:rsid w:val="00197003"/>
    <w:rsid w:val="001970B5"/>
    <w:rsid w:val="00197568"/>
    <w:rsid w:val="001979D5"/>
    <w:rsid w:val="00197FF3"/>
    <w:rsid w:val="001A0958"/>
    <w:rsid w:val="001A1167"/>
    <w:rsid w:val="001A1E3A"/>
    <w:rsid w:val="001A2522"/>
    <w:rsid w:val="001A4B3A"/>
    <w:rsid w:val="001A52BB"/>
    <w:rsid w:val="001A5754"/>
    <w:rsid w:val="001A5E75"/>
    <w:rsid w:val="001A736E"/>
    <w:rsid w:val="001A7CC3"/>
    <w:rsid w:val="001B042C"/>
    <w:rsid w:val="001B25E7"/>
    <w:rsid w:val="001B46BC"/>
    <w:rsid w:val="001B5071"/>
    <w:rsid w:val="001B5A04"/>
    <w:rsid w:val="001B715D"/>
    <w:rsid w:val="001C0991"/>
    <w:rsid w:val="001C13CE"/>
    <w:rsid w:val="001C3495"/>
    <w:rsid w:val="001C3A06"/>
    <w:rsid w:val="001C3A83"/>
    <w:rsid w:val="001C43F8"/>
    <w:rsid w:val="001C4815"/>
    <w:rsid w:val="001C624B"/>
    <w:rsid w:val="001C7402"/>
    <w:rsid w:val="001C7449"/>
    <w:rsid w:val="001D0007"/>
    <w:rsid w:val="001D0357"/>
    <w:rsid w:val="001D04D1"/>
    <w:rsid w:val="001D0DCD"/>
    <w:rsid w:val="001D1316"/>
    <w:rsid w:val="001D1E07"/>
    <w:rsid w:val="001D2636"/>
    <w:rsid w:val="001D26AB"/>
    <w:rsid w:val="001D277E"/>
    <w:rsid w:val="001D2FC7"/>
    <w:rsid w:val="001D352C"/>
    <w:rsid w:val="001D3550"/>
    <w:rsid w:val="001D358E"/>
    <w:rsid w:val="001D377C"/>
    <w:rsid w:val="001D42D1"/>
    <w:rsid w:val="001D4465"/>
    <w:rsid w:val="001D7DA7"/>
    <w:rsid w:val="001E0210"/>
    <w:rsid w:val="001E0B7A"/>
    <w:rsid w:val="001E2AD0"/>
    <w:rsid w:val="001E48CD"/>
    <w:rsid w:val="001E4D6A"/>
    <w:rsid w:val="001E6DD7"/>
    <w:rsid w:val="001E6F61"/>
    <w:rsid w:val="001E7273"/>
    <w:rsid w:val="001E7759"/>
    <w:rsid w:val="001E78C7"/>
    <w:rsid w:val="001E7A1F"/>
    <w:rsid w:val="001F13C4"/>
    <w:rsid w:val="001F217F"/>
    <w:rsid w:val="001F2254"/>
    <w:rsid w:val="001F2A16"/>
    <w:rsid w:val="001F3856"/>
    <w:rsid w:val="001F4404"/>
    <w:rsid w:val="001F455E"/>
    <w:rsid w:val="001F520F"/>
    <w:rsid w:val="001F6166"/>
    <w:rsid w:val="001F6F32"/>
    <w:rsid w:val="001F7BD2"/>
    <w:rsid w:val="00202059"/>
    <w:rsid w:val="002022CA"/>
    <w:rsid w:val="002031C6"/>
    <w:rsid w:val="00203673"/>
    <w:rsid w:val="00204DB0"/>
    <w:rsid w:val="00204E6C"/>
    <w:rsid w:val="00205699"/>
    <w:rsid w:val="00205D32"/>
    <w:rsid w:val="00206196"/>
    <w:rsid w:val="002064BD"/>
    <w:rsid w:val="00206725"/>
    <w:rsid w:val="002100A5"/>
    <w:rsid w:val="0021072F"/>
    <w:rsid w:val="00210D44"/>
    <w:rsid w:val="00210E06"/>
    <w:rsid w:val="002119E6"/>
    <w:rsid w:val="00211C3E"/>
    <w:rsid w:val="00211ED0"/>
    <w:rsid w:val="00212AD6"/>
    <w:rsid w:val="00212C1D"/>
    <w:rsid w:val="0021351F"/>
    <w:rsid w:val="00213B24"/>
    <w:rsid w:val="00213F35"/>
    <w:rsid w:val="00213F9F"/>
    <w:rsid w:val="0021449E"/>
    <w:rsid w:val="00216568"/>
    <w:rsid w:val="00220265"/>
    <w:rsid w:val="00220F5D"/>
    <w:rsid w:val="00220FEF"/>
    <w:rsid w:val="0022169D"/>
    <w:rsid w:val="00221FE1"/>
    <w:rsid w:val="00222494"/>
    <w:rsid w:val="00222F09"/>
    <w:rsid w:val="002232CA"/>
    <w:rsid w:val="002237CC"/>
    <w:rsid w:val="00224A87"/>
    <w:rsid w:val="002252DF"/>
    <w:rsid w:val="0022552D"/>
    <w:rsid w:val="002261C2"/>
    <w:rsid w:val="002265A1"/>
    <w:rsid w:val="002265E9"/>
    <w:rsid w:val="00227212"/>
    <w:rsid w:val="0022773D"/>
    <w:rsid w:val="00230B0B"/>
    <w:rsid w:val="00231080"/>
    <w:rsid w:val="0023213D"/>
    <w:rsid w:val="00232167"/>
    <w:rsid w:val="0023219D"/>
    <w:rsid w:val="00232625"/>
    <w:rsid w:val="00232CB2"/>
    <w:rsid w:val="00233D1A"/>
    <w:rsid w:val="00234FF2"/>
    <w:rsid w:val="00235281"/>
    <w:rsid w:val="002355F1"/>
    <w:rsid w:val="0023569B"/>
    <w:rsid w:val="00235909"/>
    <w:rsid w:val="00236604"/>
    <w:rsid w:val="0023678B"/>
    <w:rsid w:val="00240221"/>
    <w:rsid w:val="00241788"/>
    <w:rsid w:val="00242E61"/>
    <w:rsid w:val="00242EAC"/>
    <w:rsid w:val="002435EA"/>
    <w:rsid w:val="00245848"/>
    <w:rsid w:val="002463B8"/>
    <w:rsid w:val="0025098B"/>
    <w:rsid w:val="00251241"/>
    <w:rsid w:val="00251468"/>
    <w:rsid w:val="00251482"/>
    <w:rsid w:val="002520F7"/>
    <w:rsid w:val="00252405"/>
    <w:rsid w:val="002524A4"/>
    <w:rsid w:val="0025289F"/>
    <w:rsid w:val="00252B37"/>
    <w:rsid w:val="00253536"/>
    <w:rsid w:val="00253671"/>
    <w:rsid w:val="002536D5"/>
    <w:rsid w:val="00254496"/>
    <w:rsid w:val="00256F13"/>
    <w:rsid w:val="00257672"/>
    <w:rsid w:val="00261224"/>
    <w:rsid w:val="00261892"/>
    <w:rsid w:val="00261BD2"/>
    <w:rsid w:val="00262648"/>
    <w:rsid w:val="00262B30"/>
    <w:rsid w:val="00262E69"/>
    <w:rsid w:val="00262F27"/>
    <w:rsid w:val="002636FB"/>
    <w:rsid w:val="0026373E"/>
    <w:rsid w:val="00263AF3"/>
    <w:rsid w:val="00264A71"/>
    <w:rsid w:val="00265608"/>
    <w:rsid w:val="00266A99"/>
    <w:rsid w:val="00266D45"/>
    <w:rsid w:val="00270842"/>
    <w:rsid w:val="0027099A"/>
    <w:rsid w:val="00270EB6"/>
    <w:rsid w:val="002711AD"/>
    <w:rsid w:val="00272BB5"/>
    <w:rsid w:val="002733C7"/>
    <w:rsid w:val="00274435"/>
    <w:rsid w:val="0027538D"/>
    <w:rsid w:val="0027593D"/>
    <w:rsid w:val="002816D8"/>
    <w:rsid w:val="00281899"/>
    <w:rsid w:val="00284BB8"/>
    <w:rsid w:val="002855DB"/>
    <w:rsid w:val="002869EA"/>
    <w:rsid w:val="00286C1D"/>
    <w:rsid w:val="0028792D"/>
    <w:rsid w:val="002879E5"/>
    <w:rsid w:val="00291389"/>
    <w:rsid w:val="00292498"/>
    <w:rsid w:val="002943CF"/>
    <w:rsid w:val="00295082"/>
    <w:rsid w:val="00295497"/>
    <w:rsid w:val="002963FB"/>
    <w:rsid w:val="00297A66"/>
    <w:rsid w:val="00297B4E"/>
    <w:rsid w:val="00297DD5"/>
    <w:rsid w:val="002A2682"/>
    <w:rsid w:val="002A2861"/>
    <w:rsid w:val="002A3276"/>
    <w:rsid w:val="002A3393"/>
    <w:rsid w:val="002A3976"/>
    <w:rsid w:val="002A4342"/>
    <w:rsid w:val="002A5768"/>
    <w:rsid w:val="002A5824"/>
    <w:rsid w:val="002A5B13"/>
    <w:rsid w:val="002A66D7"/>
    <w:rsid w:val="002A7444"/>
    <w:rsid w:val="002B0630"/>
    <w:rsid w:val="002B087E"/>
    <w:rsid w:val="002B1432"/>
    <w:rsid w:val="002B1743"/>
    <w:rsid w:val="002B3CAB"/>
    <w:rsid w:val="002B4544"/>
    <w:rsid w:val="002B4A08"/>
    <w:rsid w:val="002B4B06"/>
    <w:rsid w:val="002B4F97"/>
    <w:rsid w:val="002B5B4B"/>
    <w:rsid w:val="002B5BD9"/>
    <w:rsid w:val="002B6D2C"/>
    <w:rsid w:val="002B71A8"/>
    <w:rsid w:val="002B772C"/>
    <w:rsid w:val="002C01BB"/>
    <w:rsid w:val="002C1D36"/>
    <w:rsid w:val="002C2539"/>
    <w:rsid w:val="002C320A"/>
    <w:rsid w:val="002C367A"/>
    <w:rsid w:val="002C3859"/>
    <w:rsid w:val="002C388D"/>
    <w:rsid w:val="002C3FE1"/>
    <w:rsid w:val="002C5F8A"/>
    <w:rsid w:val="002C7961"/>
    <w:rsid w:val="002C7976"/>
    <w:rsid w:val="002D087B"/>
    <w:rsid w:val="002D0C35"/>
    <w:rsid w:val="002D1D0D"/>
    <w:rsid w:val="002D6494"/>
    <w:rsid w:val="002E2967"/>
    <w:rsid w:val="002E2F11"/>
    <w:rsid w:val="002E30DD"/>
    <w:rsid w:val="002E3188"/>
    <w:rsid w:val="002E31C8"/>
    <w:rsid w:val="002E34FF"/>
    <w:rsid w:val="002E359C"/>
    <w:rsid w:val="002E4534"/>
    <w:rsid w:val="002E4A42"/>
    <w:rsid w:val="002E554B"/>
    <w:rsid w:val="002F0A2D"/>
    <w:rsid w:val="002F0A7A"/>
    <w:rsid w:val="002F25D1"/>
    <w:rsid w:val="002F47C1"/>
    <w:rsid w:val="002F57BF"/>
    <w:rsid w:val="002F5ADC"/>
    <w:rsid w:val="002F6BC8"/>
    <w:rsid w:val="00300333"/>
    <w:rsid w:val="0030081E"/>
    <w:rsid w:val="00301070"/>
    <w:rsid w:val="0030158A"/>
    <w:rsid w:val="003018CE"/>
    <w:rsid w:val="00301962"/>
    <w:rsid w:val="0030225B"/>
    <w:rsid w:val="0030330B"/>
    <w:rsid w:val="003051CE"/>
    <w:rsid w:val="0030540F"/>
    <w:rsid w:val="00305499"/>
    <w:rsid w:val="003058F8"/>
    <w:rsid w:val="0030688F"/>
    <w:rsid w:val="00306EA6"/>
    <w:rsid w:val="00306EDE"/>
    <w:rsid w:val="0030720D"/>
    <w:rsid w:val="003074B1"/>
    <w:rsid w:val="00307B06"/>
    <w:rsid w:val="00312202"/>
    <w:rsid w:val="00313044"/>
    <w:rsid w:val="00313412"/>
    <w:rsid w:val="00314A4F"/>
    <w:rsid w:val="00314EA4"/>
    <w:rsid w:val="00315284"/>
    <w:rsid w:val="00315430"/>
    <w:rsid w:val="0031575E"/>
    <w:rsid w:val="00315A3F"/>
    <w:rsid w:val="00315D75"/>
    <w:rsid w:val="00316F91"/>
    <w:rsid w:val="003173A3"/>
    <w:rsid w:val="003178C2"/>
    <w:rsid w:val="00320C50"/>
    <w:rsid w:val="003213DB"/>
    <w:rsid w:val="0032181F"/>
    <w:rsid w:val="003236D4"/>
    <w:rsid w:val="00323854"/>
    <w:rsid w:val="00324203"/>
    <w:rsid w:val="00324FAB"/>
    <w:rsid w:val="00325131"/>
    <w:rsid w:val="00325A25"/>
    <w:rsid w:val="00326B83"/>
    <w:rsid w:val="00326CF7"/>
    <w:rsid w:val="0032719D"/>
    <w:rsid w:val="00330A5F"/>
    <w:rsid w:val="00331064"/>
    <w:rsid w:val="00331538"/>
    <w:rsid w:val="0033246B"/>
    <w:rsid w:val="00333511"/>
    <w:rsid w:val="0033380F"/>
    <w:rsid w:val="00333BCC"/>
    <w:rsid w:val="003350FF"/>
    <w:rsid w:val="0033569F"/>
    <w:rsid w:val="00336301"/>
    <w:rsid w:val="00336788"/>
    <w:rsid w:val="0033690B"/>
    <w:rsid w:val="00336BA2"/>
    <w:rsid w:val="00336F07"/>
    <w:rsid w:val="00337F26"/>
    <w:rsid w:val="003401E0"/>
    <w:rsid w:val="003405CB"/>
    <w:rsid w:val="003406BA"/>
    <w:rsid w:val="00340CFD"/>
    <w:rsid w:val="003414AB"/>
    <w:rsid w:val="00341FCA"/>
    <w:rsid w:val="003426A8"/>
    <w:rsid w:val="00342D6E"/>
    <w:rsid w:val="0034337F"/>
    <w:rsid w:val="00343FC1"/>
    <w:rsid w:val="00345460"/>
    <w:rsid w:val="00346506"/>
    <w:rsid w:val="00346677"/>
    <w:rsid w:val="00347718"/>
    <w:rsid w:val="003500A4"/>
    <w:rsid w:val="0035078A"/>
    <w:rsid w:val="00351758"/>
    <w:rsid w:val="0035198C"/>
    <w:rsid w:val="00351DA5"/>
    <w:rsid w:val="00352164"/>
    <w:rsid w:val="0035349B"/>
    <w:rsid w:val="00354FEC"/>
    <w:rsid w:val="0035653B"/>
    <w:rsid w:val="00356D76"/>
    <w:rsid w:val="00356E6D"/>
    <w:rsid w:val="003605C9"/>
    <w:rsid w:val="00361100"/>
    <w:rsid w:val="0036134B"/>
    <w:rsid w:val="0036152A"/>
    <w:rsid w:val="00361B3B"/>
    <w:rsid w:val="00361CD6"/>
    <w:rsid w:val="00361D6C"/>
    <w:rsid w:val="00362D21"/>
    <w:rsid w:val="00363EFB"/>
    <w:rsid w:val="00364D08"/>
    <w:rsid w:val="0036565D"/>
    <w:rsid w:val="00366967"/>
    <w:rsid w:val="0036785E"/>
    <w:rsid w:val="00370594"/>
    <w:rsid w:val="003707AA"/>
    <w:rsid w:val="00371800"/>
    <w:rsid w:val="00372D68"/>
    <w:rsid w:val="00372DD8"/>
    <w:rsid w:val="00373487"/>
    <w:rsid w:val="00373F42"/>
    <w:rsid w:val="003740A6"/>
    <w:rsid w:val="0037549A"/>
    <w:rsid w:val="00375674"/>
    <w:rsid w:val="0037727D"/>
    <w:rsid w:val="003778EA"/>
    <w:rsid w:val="00380057"/>
    <w:rsid w:val="0038027D"/>
    <w:rsid w:val="003811ED"/>
    <w:rsid w:val="00381842"/>
    <w:rsid w:val="00382083"/>
    <w:rsid w:val="00382DA7"/>
    <w:rsid w:val="00383D13"/>
    <w:rsid w:val="0038467B"/>
    <w:rsid w:val="00385B44"/>
    <w:rsid w:val="00387172"/>
    <w:rsid w:val="00387BEE"/>
    <w:rsid w:val="00391346"/>
    <w:rsid w:val="00392610"/>
    <w:rsid w:val="00393523"/>
    <w:rsid w:val="003938C5"/>
    <w:rsid w:val="00394927"/>
    <w:rsid w:val="00395C1C"/>
    <w:rsid w:val="003970B4"/>
    <w:rsid w:val="003A006B"/>
    <w:rsid w:val="003A0B2D"/>
    <w:rsid w:val="003A0E35"/>
    <w:rsid w:val="003A0E57"/>
    <w:rsid w:val="003A1FF5"/>
    <w:rsid w:val="003A208B"/>
    <w:rsid w:val="003A2299"/>
    <w:rsid w:val="003A236E"/>
    <w:rsid w:val="003A2FC7"/>
    <w:rsid w:val="003A44BE"/>
    <w:rsid w:val="003A5117"/>
    <w:rsid w:val="003A52D7"/>
    <w:rsid w:val="003A5EC5"/>
    <w:rsid w:val="003A6ADD"/>
    <w:rsid w:val="003A6BC4"/>
    <w:rsid w:val="003A6C8D"/>
    <w:rsid w:val="003A6FBB"/>
    <w:rsid w:val="003A72F9"/>
    <w:rsid w:val="003A763C"/>
    <w:rsid w:val="003B01E1"/>
    <w:rsid w:val="003B096C"/>
    <w:rsid w:val="003B1B2A"/>
    <w:rsid w:val="003B2392"/>
    <w:rsid w:val="003B26F5"/>
    <w:rsid w:val="003B4451"/>
    <w:rsid w:val="003B5F70"/>
    <w:rsid w:val="003B7350"/>
    <w:rsid w:val="003B7E6A"/>
    <w:rsid w:val="003C0660"/>
    <w:rsid w:val="003C0DB5"/>
    <w:rsid w:val="003C192B"/>
    <w:rsid w:val="003C1C18"/>
    <w:rsid w:val="003C2967"/>
    <w:rsid w:val="003C2DFC"/>
    <w:rsid w:val="003C321B"/>
    <w:rsid w:val="003C4951"/>
    <w:rsid w:val="003C57E0"/>
    <w:rsid w:val="003C6B70"/>
    <w:rsid w:val="003D00E4"/>
    <w:rsid w:val="003D07AE"/>
    <w:rsid w:val="003D1FC4"/>
    <w:rsid w:val="003D299D"/>
    <w:rsid w:val="003D312C"/>
    <w:rsid w:val="003D32DA"/>
    <w:rsid w:val="003D3C5B"/>
    <w:rsid w:val="003D3C9D"/>
    <w:rsid w:val="003D4480"/>
    <w:rsid w:val="003D4CCA"/>
    <w:rsid w:val="003D4D64"/>
    <w:rsid w:val="003D5FD0"/>
    <w:rsid w:val="003D6632"/>
    <w:rsid w:val="003D6E83"/>
    <w:rsid w:val="003D796F"/>
    <w:rsid w:val="003D7B68"/>
    <w:rsid w:val="003E073A"/>
    <w:rsid w:val="003E1A81"/>
    <w:rsid w:val="003E21EE"/>
    <w:rsid w:val="003E27F2"/>
    <w:rsid w:val="003E2956"/>
    <w:rsid w:val="003E4859"/>
    <w:rsid w:val="003E5638"/>
    <w:rsid w:val="003E5B98"/>
    <w:rsid w:val="003E5EEA"/>
    <w:rsid w:val="003E6751"/>
    <w:rsid w:val="003F0B31"/>
    <w:rsid w:val="003F12CC"/>
    <w:rsid w:val="003F1E09"/>
    <w:rsid w:val="003F249B"/>
    <w:rsid w:val="003F24DC"/>
    <w:rsid w:val="003F27F7"/>
    <w:rsid w:val="003F2CC1"/>
    <w:rsid w:val="003F3396"/>
    <w:rsid w:val="003F372B"/>
    <w:rsid w:val="003F3786"/>
    <w:rsid w:val="003F4102"/>
    <w:rsid w:val="003F439C"/>
    <w:rsid w:val="003F4DB2"/>
    <w:rsid w:val="003F509A"/>
    <w:rsid w:val="003F5D5C"/>
    <w:rsid w:val="003F6522"/>
    <w:rsid w:val="003F77D6"/>
    <w:rsid w:val="003F78E7"/>
    <w:rsid w:val="00401B4E"/>
    <w:rsid w:val="00401DA8"/>
    <w:rsid w:val="00402574"/>
    <w:rsid w:val="004025E9"/>
    <w:rsid w:val="0040281B"/>
    <w:rsid w:val="0040310F"/>
    <w:rsid w:val="004034E6"/>
    <w:rsid w:val="00403E2B"/>
    <w:rsid w:val="00404312"/>
    <w:rsid w:val="00404F1C"/>
    <w:rsid w:val="0040521E"/>
    <w:rsid w:val="004052F2"/>
    <w:rsid w:val="00405DF4"/>
    <w:rsid w:val="0040630A"/>
    <w:rsid w:val="004064E7"/>
    <w:rsid w:val="004100C9"/>
    <w:rsid w:val="004116EF"/>
    <w:rsid w:val="00411763"/>
    <w:rsid w:val="00412640"/>
    <w:rsid w:val="0041417E"/>
    <w:rsid w:val="0041452D"/>
    <w:rsid w:val="004150FC"/>
    <w:rsid w:val="0041575D"/>
    <w:rsid w:val="00415BA6"/>
    <w:rsid w:val="004179A1"/>
    <w:rsid w:val="00421574"/>
    <w:rsid w:val="004220BC"/>
    <w:rsid w:val="00422553"/>
    <w:rsid w:val="00422C03"/>
    <w:rsid w:val="0042397E"/>
    <w:rsid w:val="00423C13"/>
    <w:rsid w:val="004242C3"/>
    <w:rsid w:val="00424C57"/>
    <w:rsid w:val="00424CB9"/>
    <w:rsid w:val="00425DB3"/>
    <w:rsid w:val="00426B64"/>
    <w:rsid w:val="00426E2F"/>
    <w:rsid w:val="00430C17"/>
    <w:rsid w:val="00430E8D"/>
    <w:rsid w:val="00433E9B"/>
    <w:rsid w:val="004351EE"/>
    <w:rsid w:val="004371D2"/>
    <w:rsid w:val="0043769B"/>
    <w:rsid w:val="00440BC2"/>
    <w:rsid w:val="00441864"/>
    <w:rsid w:val="00441AFE"/>
    <w:rsid w:val="00443D1A"/>
    <w:rsid w:val="00444EFF"/>
    <w:rsid w:val="004471BD"/>
    <w:rsid w:val="0045124A"/>
    <w:rsid w:val="004514A1"/>
    <w:rsid w:val="0045193D"/>
    <w:rsid w:val="0045236B"/>
    <w:rsid w:val="00452AF9"/>
    <w:rsid w:val="00454371"/>
    <w:rsid w:val="00454A05"/>
    <w:rsid w:val="00454B54"/>
    <w:rsid w:val="004556DC"/>
    <w:rsid w:val="00455C88"/>
    <w:rsid w:val="00456551"/>
    <w:rsid w:val="00456561"/>
    <w:rsid w:val="00456E56"/>
    <w:rsid w:val="004606B3"/>
    <w:rsid w:val="00461CCD"/>
    <w:rsid w:val="00462276"/>
    <w:rsid w:val="0046233D"/>
    <w:rsid w:val="004629CB"/>
    <w:rsid w:val="00462DF2"/>
    <w:rsid w:val="004634E9"/>
    <w:rsid w:val="00464084"/>
    <w:rsid w:val="004640CF"/>
    <w:rsid w:val="0046512A"/>
    <w:rsid w:val="004659BD"/>
    <w:rsid w:val="00465B3B"/>
    <w:rsid w:val="004663F2"/>
    <w:rsid w:val="00466C06"/>
    <w:rsid w:val="00470D16"/>
    <w:rsid w:val="00472738"/>
    <w:rsid w:val="00473647"/>
    <w:rsid w:val="00473878"/>
    <w:rsid w:val="0047449B"/>
    <w:rsid w:val="004749B2"/>
    <w:rsid w:val="0047502B"/>
    <w:rsid w:val="00475D55"/>
    <w:rsid w:val="00476468"/>
    <w:rsid w:val="00476F27"/>
    <w:rsid w:val="00477441"/>
    <w:rsid w:val="00477D00"/>
    <w:rsid w:val="00477F7B"/>
    <w:rsid w:val="00481298"/>
    <w:rsid w:val="00481368"/>
    <w:rsid w:val="00482342"/>
    <w:rsid w:val="00484221"/>
    <w:rsid w:val="00484E15"/>
    <w:rsid w:val="00485B03"/>
    <w:rsid w:val="00485B4C"/>
    <w:rsid w:val="00486FE3"/>
    <w:rsid w:val="00487056"/>
    <w:rsid w:val="0048760B"/>
    <w:rsid w:val="00487AD6"/>
    <w:rsid w:val="004910AE"/>
    <w:rsid w:val="00491250"/>
    <w:rsid w:val="004916A6"/>
    <w:rsid w:val="00492233"/>
    <w:rsid w:val="00492D52"/>
    <w:rsid w:val="00492DA3"/>
    <w:rsid w:val="0049437B"/>
    <w:rsid w:val="00494C93"/>
    <w:rsid w:val="004952F0"/>
    <w:rsid w:val="0049530C"/>
    <w:rsid w:val="00495B99"/>
    <w:rsid w:val="00497522"/>
    <w:rsid w:val="004977A0"/>
    <w:rsid w:val="004978F0"/>
    <w:rsid w:val="004A080D"/>
    <w:rsid w:val="004A087D"/>
    <w:rsid w:val="004A0AB0"/>
    <w:rsid w:val="004A0FCF"/>
    <w:rsid w:val="004A1DC3"/>
    <w:rsid w:val="004A1EA1"/>
    <w:rsid w:val="004A2621"/>
    <w:rsid w:val="004A32A4"/>
    <w:rsid w:val="004A33C8"/>
    <w:rsid w:val="004A33F6"/>
    <w:rsid w:val="004A3E4C"/>
    <w:rsid w:val="004A415F"/>
    <w:rsid w:val="004A5410"/>
    <w:rsid w:val="004A6535"/>
    <w:rsid w:val="004A6666"/>
    <w:rsid w:val="004A6F20"/>
    <w:rsid w:val="004B0017"/>
    <w:rsid w:val="004B2087"/>
    <w:rsid w:val="004B36A2"/>
    <w:rsid w:val="004B3C66"/>
    <w:rsid w:val="004B4AA8"/>
    <w:rsid w:val="004B54FD"/>
    <w:rsid w:val="004B70EE"/>
    <w:rsid w:val="004C08A4"/>
    <w:rsid w:val="004C0A32"/>
    <w:rsid w:val="004C0D19"/>
    <w:rsid w:val="004C31EE"/>
    <w:rsid w:val="004C3507"/>
    <w:rsid w:val="004C5004"/>
    <w:rsid w:val="004C5ADB"/>
    <w:rsid w:val="004C5B1C"/>
    <w:rsid w:val="004C6E01"/>
    <w:rsid w:val="004D00FB"/>
    <w:rsid w:val="004D012F"/>
    <w:rsid w:val="004D0464"/>
    <w:rsid w:val="004D1158"/>
    <w:rsid w:val="004D16EF"/>
    <w:rsid w:val="004D1BD2"/>
    <w:rsid w:val="004D1DF3"/>
    <w:rsid w:val="004D200E"/>
    <w:rsid w:val="004D2B8B"/>
    <w:rsid w:val="004D3053"/>
    <w:rsid w:val="004D3E31"/>
    <w:rsid w:val="004D61D2"/>
    <w:rsid w:val="004D6336"/>
    <w:rsid w:val="004D64A6"/>
    <w:rsid w:val="004D6E36"/>
    <w:rsid w:val="004E074E"/>
    <w:rsid w:val="004E0BBC"/>
    <w:rsid w:val="004E2F4B"/>
    <w:rsid w:val="004E31AA"/>
    <w:rsid w:val="004E3255"/>
    <w:rsid w:val="004E3547"/>
    <w:rsid w:val="004E42E2"/>
    <w:rsid w:val="004E4542"/>
    <w:rsid w:val="004E4F9F"/>
    <w:rsid w:val="004E6774"/>
    <w:rsid w:val="004E7FC6"/>
    <w:rsid w:val="004F3552"/>
    <w:rsid w:val="004F3FF6"/>
    <w:rsid w:val="004F402B"/>
    <w:rsid w:val="004F4378"/>
    <w:rsid w:val="004F47A1"/>
    <w:rsid w:val="004F658D"/>
    <w:rsid w:val="004F681A"/>
    <w:rsid w:val="004F7F70"/>
    <w:rsid w:val="00500181"/>
    <w:rsid w:val="00500248"/>
    <w:rsid w:val="0050028E"/>
    <w:rsid w:val="005003B7"/>
    <w:rsid w:val="00502F74"/>
    <w:rsid w:val="005044A0"/>
    <w:rsid w:val="00505327"/>
    <w:rsid w:val="0050625E"/>
    <w:rsid w:val="0050628A"/>
    <w:rsid w:val="00506914"/>
    <w:rsid w:val="00506976"/>
    <w:rsid w:val="00507267"/>
    <w:rsid w:val="005102D9"/>
    <w:rsid w:val="00510493"/>
    <w:rsid w:val="00512AA3"/>
    <w:rsid w:val="005140C5"/>
    <w:rsid w:val="00514E9A"/>
    <w:rsid w:val="005159C5"/>
    <w:rsid w:val="005162B6"/>
    <w:rsid w:val="00516E9C"/>
    <w:rsid w:val="00517153"/>
    <w:rsid w:val="00517ED4"/>
    <w:rsid w:val="00520787"/>
    <w:rsid w:val="00520BA0"/>
    <w:rsid w:val="005238A6"/>
    <w:rsid w:val="00524D19"/>
    <w:rsid w:val="00524ECD"/>
    <w:rsid w:val="00526E62"/>
    <w:rsid w:val="00527622"/>
    <w:rsid w:val="00527623"/>
    <w:rsid w:val="0052792A"/>
    <w:rsid w:val="00530820"/>
    <w:rsid w:val="00530AA4"/>
    <w:rsid w:val="005336A8"/>
    <w:rsid w:val="005342D9"/>
    <w:rsid w:val="00534FF2"/>
    <w:rsid w:val="005355CD"/>
    <w:rsid w:val="005360F5"/>
    <w:rsid w:val="005372EA"/>
    <w:rsid w:val="00540E0B"/>
    <w:rsid w:val="005438A8"/>
    <w:rsid w:val="0054395C"/>
    <w:rsid w:val="005445AC"/>
    <w:rsid w:val="0054500B"/>
    <w:rsid w:val="00545A77"/>
    <w:rsid w:val="00546244"/>
    <w:rsid w:val="00546283"/>
    <w:rsid w:val="0054665B"/>
    <w:rsid w:val="00551141"/>
    <w:rsid w:val="0055194D"/>
    <w:rsid w:val="00551BDE"/>
    <w:rsid w:val="0055263C"/>
    <w:rsid w:val="00552B48"/>
    <w:rsid w:val="00553367"/>
    <w:rsid w:val="0055341B"/>
    <w:rsid w:val="0055364A"/>
    <w:rsid w:val="00553ABC"/>
    <w:rsid w:val="00554143"/>
    <w:rsid w:val="00554587"/>
    <w:rsid w:val="00556060"/>
    <w:rsid w:val="0055676C"/>
    <w:rsid w:val="0055706C"/>
    <w:rsid w:val="00560199"/>
    <w:rsid w:val="005601ED"/>
    <w:rsid w:val="0056092A"/>
    <w:rsid w:val="00561C63"/>
    <w:rsid w:val="00562779"/>
    <w:rsid w:val="005638C0"/>
    <w:rsid w:val="00563BB1"/>
    <w:rsid w:val="0056546F"/>
    <w:rsid w:val="00566746"/>
    <w:rsid w:val="00566B99"/>
    <w:rsid w:val="00566DE1"/>
    <w:rsid w:val="00570DB6"/>
    <w:rsid w:val="00570E9B"/>
    <w:rsid w:val="00571300"/>
    <w:rsid w:val="0057217F"/>
    <w:rsid w:val="005728F2"/>
    <w:rsid w:val="00573157"/>
    <w:rsid w:val="005736AD"/>
    <w:rsid w:val="00573753"/>
    <w:rsid w:val="00573F07"/>
    <w:rsid w:val="00574001"/>
    <w:rsid w:val="00574C6F"/>
    <w:rsid w:val="00575591"/>
    <w:rsid w:val="0057599B"/>
    <w:rsid w:val="005763D1"/>
    <w:rsid w:val="005764E8"/>
    <w:rsid w:val="00576CA3"/>
    <w:rsid w:val="0057758A"/>
    <w:rsid w:val="00580B17"/>
    <w:rsid w:val="00580C38"/>
    <w:rsid w:val="00580F61"/>
    <w:rsid w:val="00581A7D"/>
    <w:rsid w:val="0058281A"/>
    <w:rsid w:val="005844A8"/>
    <w:rsid w:val="0058587E"/>
    <w:rsid w:val="0058597D"/>
    <w:rsid w:val="00585A90"/>
    <w:rsid w:val="00586CC7"/>
    <w:rsid w:val="0058738C"/>
    <w:rsid w:val="00587AF1"/>
    <w:rsid w:val="005905C4"/>
    <w:rsid w:val="0059062A"/>
    <w:rsid w:val="00590E6A"/>
    <w:rsid w:val="0059127C"/>
    <w:rsid w:val="005915D6"/>
    <w:rsid w:val="005916E6"/>
    <w:rsid w:val="005922FB"/>
    <w:rsid w:val="00592877"/>
    <w:rsid w:val="00592D6B"/>
    <w:rsid w:val="00592F5A"/>
    <w:rsid w:val="0059327A"/>
    <w:rsid w:val="00594072"/>
    <w:rsid w:val="00596DB5"/>
    <w:rsid w:val="005A0883"/>
    <w:rsid w:val="005A1C3C"/>
    <w:rsid w:val="005A2CA5"/>
    <w:rsid w:val="005A2E11"/>
    <w:rsid w:val="005A33C0"/>
    <w:rsid w:val="005A3445"/>
    <w:rsid w:val="005A5917"/>
    <w:rsid w:val="005A5975"/>
    <w:rsid w:val="005A5F1B"/>
    <w:rsid w:val="005A64F4"/>
    <w:rsid w:val="005A68D9"/>
    <w:rsid w:val="005A72EC"/>
    <w:rsid w:val="005B0AD0"/>
    <w:rsid w:val="005B2857"/>
    <w:rsid w:val="005B3139"/>
    <w:rsid w:val="005B35D9"/>
    <w:rsid w:val="005B3B84"/>
    <w:rsid w:val="005B40FD"/>
    <w:rsid w:val="005B427A"/>
    <w:rsid w:val="005B46F5"/>
    <w:rsid w:val="005B578F"/>
    <w:rsid w:val="005B5E02"/>
    <w:rsid w:val="005B6377"/>
    <w:rsid w:val="005B6E69"/>
    <w:rsid w:val="005B78DE"/>
    <w:rsid w:val="005B7D92"/>
    <w:rsid w:val="005C0A0B"/>
    <w:rsid w:val="005C17B9"/>
    <w:rsid w:val="005C1B15"/>
    <w:rsid w:val="005C3C78"/>
    <w:rsid w:val="005C440F"/>
    <w:rsid w:val="005C46EB"/>
    <w:rsid w:val="005C4C3A"/>
    <w:rsid w:val="005C512F"/>
    <w:rsid w:val="005C5706"/>
    <w:rsid w:val="005C6854"/>
    <w:rsid w:val="005C6B2B"/>
    <w:rsid w:val="005D02C1"/>
    <w:rsid w:val="005D0677"/>
    <w:rsid w:val="005D0E02"/>
    <w:rsid w:val="005D1121"/>
    <w:rsid w:val="005D2121"/>
    <w:rsid w:val="005D27DD"/>
    <w:rsid w:val="005D33C4"/>
    <w:rsid w:val="005D4747"/>
    <w:rsid w:val="005D5949"/>
    <w:rsid w:val="005D676D"/>
    <w:rsid w:val="005D79F9"/>
    <w:rsid w:val="005E0872"/>
    <w:rsid w:val="005E08F8"/>
    <w:rsid w:val="005E1010"/>
    <w:rsid w:val="005E223C"/>
    <w:rsid w:val="005E2CA3"/>
    <w:rsid w:val="005E2E4E"/>
    <w:rsid w:val="005E3004"/>
    <w:rsid w:val="005E305C"/>
    <w:rsid w:val="005E34C6"/>
    <w:rsid w:val="005E7662"/>
    <w:rsid w:val="005E7766"/>
    <w:rsid w:val="005E7A7E"/>
    <w:rsid w:val="005F0B2B"/>
    <w:rsid w:val="005F12D6"/>
    <w:rsid w:val="005F1687"/>
    <w:rsid w:val="005F3643"/>
    <w:rsid w:val="005F4863"/>
    <w:rsid w:val="005F4CEB"/>
    <w:rsid w:val="005F6498"/>
    <w:rsid w:val="005F7540"/>
    <w:rsid w:val="006015CF"/>
    <w:rsid w:val="00601E42"/>
    <w:rsid w:val="0060247C"/>
    <w:rsid w:val="0060276A"/>
    <w:rsid w:val="006046C7"/>
    <w:rsid w:val="0060521D"/>
    <w:rsid w:val="00605587"/>
    <w:rsid w:val="00605D72"/>
    <w:rsid w:val="00606104"/>
    <w:rsid w:val="00606200"/>
    <w:rsid w:val="006073F2"/>
    <w:rsid w:val="00607F6F"/>
    <w:rsid w:val="006131DC"/>
    <w:rsid w:val="00613AB4"/>
    <w:rsid w:val="006140B8"/>
    <w:rsid w:val="006149C3"/>
    <w:rsid w:val="006149D0"/>
    <w:rsid w:val="00614A25"/>
    <w:rsid w:val="006150F3"/>
    <w:rsid w:val="0061678A"/>
    <w:rsid w:val="0061714C"/>
    <w:rsid w:val="00617CEE"/>
    <w:rsid w:val="006202B9"/>
    <w:rsid w:val="00621528"/>
    <w:rsid w:val="00622DE1"/>
    <w:rsid w:val="00623392"/>
    <w:rsid w:val="00623794"/>
    <w:rsid w:val="006252C3"/>
    <w:rsid w:val="00625431"/>
    <w:rsid w:val="00626EC5"/>
    <w:rsid w:val="00627CA1"/>
    <w:rsid w:val="006301AF"/>
    <w:rsid w:val="006302E6"/>
    <w:rsid w:val="00630320"/>
    <w:rsid w:val="0063085C"/>
    <w:rsid w:val="006317D7"/>
    <w:rsid w:val="00631DA7"/>
    <w:rsid w:val="00632D5E"/>
    <w:rsid w:val="0063335A"/>
    <w:rsid w:val="006348F8"/>
    <w:rsid w:val="00634CD2"/>
    <w:rsid w:val="00635ADE"/>
    <w:rsid w:val="00636353"/>
    <w:rsid w:val="00636757"/>
    <w:rsid w:val="00637460"/>
    <w:rsid w:val="00641529"/>
    <w:rsid w:val="00642278"/>
    <w:rsid w:val="006431D2"/>
    <w:rsid w:val="0064337B"/>
    <w:rsid w:val="006447D9"/>
    <w:rsid w:val="00644F2D"/>
    <w:rsid w:val="00646956"/>
    <w:rsid w:val="00646D11"/>
    <w:rsid w:val="006471FA"/>
    <w:rsid w:val="006477A8"/>
    <w:rsid w:val="006478EA"/>
    <w:rsid w:val="00647904"/>
    <w:rsid w:val="00650064"/>
    <w:rsid w:val="00650FD0"/>
    <w:rsid w:val="006523E2"/>
    <w:rsid w:val="00652985"/>
    <w:rsid w:val="006529CB"/>
    <w:rsid w:val="006532A2"/>
    <w:rsid w:val="0065508A"/>
    <w:rsid w:val="00655CFE"/>
    <w:rsid w:val="00656290"/>
    <w:rsid w:val="00656D4C"/>
    <w:rsid w:val="00656F1D"/>
    <w:rsid w:val="006572A4"/>
    <w:rsid w:val="006627DA"/>
    <w:rsid w:val="00662EBB"/>
    <w:rsid w:val="00662F53"/>
    <w:rsid w:val="0066358D"/>
    <w:rsid w:val="00663C8F"/>
    <w:rsid w:val="0066627E"/>
    <w:rsid w:val="00666D86"/>
    <w:rsid w:val="00666DE8"/>
    <w:rsid w:val="006672C5"/>
    <w:rsid w:val="00667763"/>
    <w:rsid w:val="00667B62"/>
    <w:rsid w:val="0067173E"/>
    <w:rsid w:val="00671A32"/>
    <w:rsid w:val="00671D72"/>
    <w:rsid w:val="0067258F"/>
    <w:rsid w:val="006727F4"/>
    <w:rsid w:val="00672A6A"/>
    <w:rsid w:val="00672E05"/>
    <w:rsid w:val="00672FAD"/>
    <w:rsid w:val="00673620"/>
    <w:rsid w:val="00674B20"/>
    <w:rsid w:val="00675A1F"/>
    <w:rsid w:val="006760C8"/>
    <w:rsid w:val="006762BB"/>
    <w:rsid w:val="0067794F"/>
    <w:rsid w:val="00677C5E"/>
    <w:rsid w:val="00680F51"/>
    <w:rsid w:val="00681B40"/>
    <w:rsid w:val="006821CE"/>
    <w:rsid w:val="00682B03"/>
    <w:rsid w:val="00684EEA"/>
    <w:rsid w:val="0068509E"/>
    <w:rsid w:val="0068515F"/>
    <w:rsid w:val="00685732"/>
    <w:rsid w:val="00687600"/>
    <w:rsid w:val="00690E99"/>
    <w:rsid w:val="00691566"/>
    <w:rsid w:val="0069234F"/>
    <w:rsid w:val="006927E1"/>
    <w:rsid w:val="0069330F"/>
    <w:rsid w:val="00693941"/>
    <w:rsid w:val="00695A12"/>
    <w:rsid w:val="006962BF"/>
    <w:rsid w:val="00697912"/>
    <w:rsid w:val="006A0CD7"/>
    <w:rsid w:val="006A1551"/>
    <w:rsid w:val="006A15C6"/>
    <w:rsid w:val="006A2235"/>
    <w:rsid w:val="006A248E"/>
    <w:rsid w:val="006A2995"/>
    <w:rsid w:val="006A2F76"/>
    <w:rsid w:val="006A35B7"/>
    <w:rsid w:val="006A795F"/>
    <w:rsid w:val="006A7A1C"/>
    <w:rsid w:val="006B1518"/>
    <w:rsid w:val="006B1935"/>
    <w:rsid w:val="006B2359"/>
    <w:rsid w:val="006B237F"/>
    <w:rsid w:val="006B257E"/>
    <w:rsid w:val="006B30CD"/>
    <w:rsid w:val="006B320C"/>
    <w:rsid w:val="006B3BBA"/>
    <w:rsid w:val="006B42F6"/>
    <w:rsid w:val="006B446F"/>
    <w:rsid w:val="006B4BE1"/>
    <w:rsid w:val="006B4C67"/>
    <w:rsid w:val="006B55C3"/>
    <w:rsid w:val="006B635F"/>
    <w:rsid w:val="006B71A2"/>
    <w:rsid w:val="006B7D3A"/>
    <w:rsid w:val="006C0279"/>
    <w:rsid w:val="006C06AF"/>
    <w:rsid w:val="006C080A"/>
    <w:rsid w:val="006C211A"/>
    <w:rsid w:val="006C5004"/>
    <w:rsid w:val="006C5DCC"/>
    <w:rsid w:val="006C6201"/>
    <w:rsid w:val="006C622E"/>
    <w:rsid w:val="006C65D1"/>
    <w:rsid w:val="006C6C52"/>
    <w:rsid w:val="006D0380"/>
    <w:rsid w:val="006D053C"/>
    <w:rsid w:val="006D0C6B"/>
    <w:rsid w:val="006D32A2"/>
    <w:rsid w:val="006D3860"/>
    <w:rsid w:val="006D38A8"/>
    <w:rsid w:val="006D4C6D"/>
    <w:rsid w:val="006D555D"/>
    <w:rsid w:val="006D663A"/>
    <w:rsid w:val="006D6872"/>
    <w:rsid w:val="006D6C4A"/>
    <w:rsid w:val="006E0B0B"/>
    <w:rsid w:val="006E1391"/>
    <w:rsid w:val="006E2348"/>
    <w:rsid w:val="006E2FE3"/>
    <w:rsid w:val="006E33FA"/>
    <w:rsid w:val="006E420C"/>
    <w:rsid w:val="006E62AE"/>
    <w:rsid w:val="006E6882"/>
    <w:rsid w:val="006E72EF"/>
    <w:rsid w:val="006E7552"/>
    <w:rsid w:val="006F3785"/>
    <w:rsid w:val="006F4C5E"/>
    <w:rsid w:val="006F5602"/>
    <w:rsid w:val="006F5726"/>
    <w:rsid w:val="006F6B16"/>
    <w:rsid w:val="0070004E"/>
    <w:rsid w:val="007000DB"/>
    <w:rsid w:val="007000E1"/>
    <w:rsid w:val="00701632"/>
    <w:rsid w:val="00701698"/>
    <w:rsid w:val="00701ED4"/>
    <w:rsid w:val="0070368E"/>
    <w:rsid w:val="007036BE"/>
    <w:rsid w:val="00703F7B"/>
    <w:rsid w:val="00704772"/>
    <w:rsid w:val="00704A84"/>
    <w:rsid w:val="007057AE"/>
    <w:rsid w:val="00706AB8"/>
    <w:rsid w:val="00706CF2"/>
    <w:rsid w:val="00710695"/>
    <w:rsid w:val="007108DD"/>
    <w:rsid w:val="0071090A"/>
    <w:rsid w:val="00710D53"/>
    <w:rsid w:val="00711FE9"/>
    <w:rsid w:val="0071249F"/>
    <w:rsid w:val="007127B8"/>
    <w:rsid w:val="00714100"/>
    <w:rsid w:val="0071435B"/>
    <w:rsid w:val="00714BDA"/>
    <w:rsid w:val="00715254"/>
    <w:rsid w:val="00716710"/>
    <w:rsid w:val="0071739C"/>
    <w:rsid w:val="007174A0"/>
    <w:rsid w:val="00717517"/>
    <w:rsid w:val="007176B1"/>
    <w:rsid w:val="0071798D"/>
    <w:rsid w:val="00717BFD"/>
    <w:rsid w:val="00720043"/>
    <w:rsid w:val="00720992"/>
    <w:rsid w:val="0072117A"/>
    <w:rsid w:val="00721424"/>
    <w:rsid w:val="007218FC"/>
    <w:rsid w:val="007230F0"/>
    <w:rsid w:val="007235DF"/>
    <w:rsid w:val="0072369E"/>
    <w:rsid w:val="00724256"/>
    <w:rsid w:val="0072484B"/>
    <w:rsid w:val="00726669"/>
    <w:rsid w:val="00727374"/>
    <w:rsid w:val="0072754D"/>
    <w:rsid w:val="007277E1"/>
    <w:rsid w:val="00730025"/>
    <w:rsid w:val="007300D3"/>
    <w:rsid w:val="00730A37"/>
    <w:rsid w:val="00731559"/>
    <w:rsid w:val="0073168A"/>
    <w:rsid w:val="00731F6C"/>
    <w:rsid w:val="00732747"/>
    <w:rsid w:val="00734974"/>
    <w:rsid w:val="00735C15"/>
    <w:rsid w:val="00736B7A"/>
    <w:rsid w:val="00736FD2"/>
    <w:rsid w:val="00737F2D"/>
    <w:rsid w:val="00737FC8"/>
    <w:rsid w:val="00740357"/>
    <w:rsid w:val="007403DC"/>
    <w:rsid w:val="00741417"/>
    <w:rsid w:val="00741A16"/>
    <w:rsid w:val="00741D62"/>
    <w:rsid w:val="00742251"/>
    <w:rsid w:val="0074260E"/>
    <w:rsid w:val="0074352E"/>
    <w:rsid w:val="00744F38"/>
    <w:rsid w:val="007451F4"/>
    <w:rsid w:val="007472FA"/>
    <w:rsid w:val="0074767C"/>
    <w:rsid w:val="00750390"/>
    <w:rsid w:val="00751673"/>
    <w:rsid w:val="00751960"/>
    <w:rsid w:val="00751DC5"/>
    <w:rsid w:val="0075237C"/>
    <w:rsid w:val="00752FB8"/>
    <w:rsid w:val="0075329A"/>
    <w:rsid w:val="00753353"/>
    <w:rsid w:val="00753535"/>
    <w:rsid w:val="007537D5"/>
    <w:rsid w:val="007543AE"/>
    <w:rsid w:val="007548A0"/>
    <w:rsid w:val="007572B2"/>
    <w:rsid w:val="00757809"/>
    <w:rsid w:val="00757B92"/>
    <w:rsid w:val="00760811"/>
    <w:rsid w:val="007608E1"/>
    <w:rsid w:val="00760BAD"/>
    <w:rsid w:val="00760F31"/>
    <w:rsid w:val="00761B31"/>
    <w:rsid w:val="00761C0D"/>
    <w:rsid w:val="00762AAB"/>
    <w:rsid w:val="007637C9"/>
    <w:rsid w:val="00764E6C"/>
    <w:rsid w:val="00765529"/>
    <w:rsid w:val="00766650"/>
    <w:rsid w:val="007670B3"/>
    <w:rsid w:val="0076740F"/>
    <w:rsid w:val="00767A0E"/>
    <w:rsid w:val="00767B7F"/>
    <w:rsid w:val="0077040C"/>
    <w:rsid w:val="00770759"/>
    <w:rsid w:val="00771667"/>
    <w:rsid w:val="00773D61"/>
    <w:rsid w:val="00773F37"/>
    <w:rsid w:val="007752FB"/>
    <w:rsid w:val="0077551A"/>
    <w:rsid w:val="00775E89"/>
    <w:rsid w:val="00776DF7"/>
    <w:rsid w:val="0077711A"/>
    <w:rsid w:val="00781DDE"/>
    <w:rsid w:val="00783033"/>
    <w:rsid w:val="00783ACF"/>
    <w:rsid w:val="00787DB3"/>
    <w:rsid w:val="00790AFE"/>
    <w:rsid w:val="00790D90"/>
    <w:rsid w:val="0079177F"/>
    <w:rsid w:val="00791F8C"/>
    <w:rsid w:val="007927D5"/>
    <w:rsid w:val="00792B5A"/>
    <w:rsid w:val="0079330C"/>
    <w:rsid w:val="00794002"/>
    <w:rsid w:val="00794C15"/>
    <w:rsid w:val="007956A1"/>
    <w:rsid w:val="007A222F"/>
    <w:rsid w:val="007A2991"/>
    <w:rsid w:val="007A318F"/>
    <w:rsid w:val="007A62D7"/>
    <w:rsid w:val="007A62F8"/>
    <w:rsid w:val="007A66C4"/>
    <w:rsid w:val="007A687A"/>
    <w:rsid w:val="007A6D32"/>
    <w:rsid w:val="007A7546"/>
    <w:rsid w:val="007A7AED"/>
    <w:rsid w:val="007A7DE2"/>
    <w:rsid w:val="007A7FD3"/>
    <w:rsid w:val="007B07FD"/>
    <w:rsid w:val="007B1D28"/>
    <w:rsid w:val="007B264F"/>
    <w:rsid w:val="007B296D"/>
    <w:rsid w:val="007B2E88"/>
    <w:rsid w:val="007B3DB9"/>
    <w:rsid w:val="007B45D5"/>
    <w:rsid w:val="007B49FA"/>
    <w:rsid w:val="007B4C94"/>
    <w:rsid w:val="007B5192"/>
    <w:rsid w:val="007B5B53"/>
    <w:rsid w:val="007B67F4"/>
    <w:rsid w:val="007B6957"/>
    <w:rsid w:val="007B6A9D"/>
    <w:rsid w:val="007B6DF3"/>
    <w:rsid w:val="007B7D10"/>
    <w:rsid w:val="007B7ED3"/>
    <w:rsid w:val="007C03A8"/>
    <w:rsid w:val="007C11AD"/>
    <w:rsid w:val="007C1B9D"/>
    <w:rsid w:val="007C1EA2"/>
    <w:rsid w:val="007C248D"/>
    <w:rsid w:val="007C27FA"/>
    <w:rsid w:val="007C2FCF"/>
    <w:rsid w:val="007C307E"/>
    <w:rsid w:val="007C3BD2"/>
    <w:rsid w:val="007C3E1C"/>
    <w:rsid w:val="007C503E"/>
    <w:rsid w:val="007C54CE"/>
    <w:rsid w:val="007C62A3"/>
    <w:rsid w:val="007C649B"/>
    <w:rsid w:val="007C6581"/>
    <w:rsid w:val="007C6AA2"/>
    <w:rsid w:val="007C6D38"/>
    <w:rsid w:val="007D13E4"/>
    <w:rsid w:val="007D1447"/>
    <w:rsid w:val="007D1786"/>
    <w:rsid w:val="007D2AC1"/>
    <w:rsid w:val="007D30D2"/>
    <w:rsid w:val="007D35DE"/>
    <w:rsid w:val="007D3A1E"/>
    <w:rsid w:val="007D52EE"/>
    <w:rsid w:val="007D6CFD"/>
    <w:rsid w:val="007D7636"/>
    <w:rsid w:val="007D7AEA"/>
    <w:rsid w:val="007D7E31"/>
    <w:rsid w:val="007D7FD3"/>
    <w:rsid w:val="007E0374"/>
    <w:rsid w:val="007E0398"/>
    <w:rsid w:val="007E047F"/>
    <w:rsid w:val="007E0A72"/>
    <w:rsid w:val="007E104C"/>
    <w:rsid w:val="007E11CA"/>
    <w:rsid w:val="007E11E1"/>
    <w:rsid w:val="007E15BE"/>
    <w:rsid w:val="007E4E20"/>
    <w:rsid w:val="007E50CB"/>
    <w:rsid w:val="007E56B6"/>
    <w:rsid w:val="007E6558"/>
    <w:rsid w:val="007E6FA5"/>
    <w:rsid w:val="007E7587"/>
    <w:rsid w:val="007F1AB9"/>
    <w:rsid w:val="007F2288"/>
    <w:rsid w:val="007F2C78"/>
    <w:rsid w:val="007F340C"/>
    <w:rsid w:val="007F3F8B"/>
    <w:rsid w:val="007F5137"/>
    <w:rsid w:val="007F55C2"/>
    <w:rsid w:val="007F6CCE"/>
    <w:rsid w:val="007F77E8"/>
    <w:rsid w:val="007F7ADF"/>
    <w:rsid w:val="00800DB9"/>
    <w:rsid w:val="0080104A"/>
    <w:rsid w:val="008022F5"/>
    <w:rsid w:val="0080276A"/>
    <w:rsid w:val="0080280F"/>
    <w:rsid w:val="00803027"/>
    <w:rsid w:val="008035B1"/>
    <w:rsid w:val="00803D7F"/>
    <w:rsid w:val="00804E32"/>
    <w:rsid w:val="00805D69"/>
    <w:rsid w:val="00805D73"/>
    <w:rsid w:val="00807686"/>
    <w:rsid w:val="0081019E"/>
    <w:rsid w:val="008104EC"/>
    <w:rsid w:val="00810AD9"/>
    <w:rsid w:val="008113D6"/>
    <w:rsid w:val="00813174"/>
    <w:rsid w:val="00813F90"/>
    <w:rsid w:val="008167E1"/>
    <w:rsid w:val="00817370"/>
    <w:rsid w:val="00820481"/>
    <w:rsid w:val="00820E70"/>
    <w:rsid w:val="0082157E"/>
    <w:rsid w:val="00821B0C"/>
    <w:rsid w:val="008223F0"/>
    <w:rsid w:val="008233BA"/>
    <w:rsid w:val="008236DC"/>
    <w:rsid w:val="00823908"/>
    <w:rsid w:val="008242C0"/>
    <w:rsid w:val="00825190"/>
    <w:rsid w:val="00825824"/>
    <w:rsid w:val="0082609C"/>
    <w:rsid w:val="008275E7"/>
    <w:rsid w:val="00827983"/>
    <w:rsid w:val="00830554"/>
    <w:rsid w:val="0083139B"/>
    <w:rsid w:val="00831A86"/>
    <w:rsid w:val="00831F85"/>
    <w:rsid w:val="00832090"/>
    <w:rsid w:val="0083260F"/>
    <w:rsid w:val="00835748"/>
    <w:rsid w:val="00836041"/>
    <w:rsid w:val="0083621F"/>
    <w:rsid w:val="008363E2"/>
    <w:rsid w:val="0083655A"/>
    <w:rsid w:val="008412A1"/>
    <w:rsid w:val="00841357"/>
    <w:rsid w:val="00842367"/>
    <w:rsid w:val="0084391A"/>
    <w:rsid w:val="00843D3A"/>
    <w:rsid w:val="00844E6D"/>
    <w:rsid w:val="00845938"/>
    <w:rsid w:val="0084625D"/>
    <w:rsid w:val="0084782F"/>
    <w:rsid w:val="00850ADB"/>
    <w:rsid w:val="008526FC"/>
    <w:rsid w:val="0085305F"/>
    <w:rsid w:val="00853588"/>
    <w:rsid w:val="008536A0"/>
    <w:rsid w:val="00853DDD"/>
    <w:rsid w:val="008540AF"/>
    <w:rsid w:val="008555D9"/>
    <w:rsid w:val="00855874"/>
    <w:rsid w:val="008564B5"/>
    <w:rsid w:val="00856882"/>
    <w:rsid w:val="00856FEE"/>
    <w:rsid w:val="00860E1E"/>
    <w:rsid w:val="008617DD"/>
    <w:rsid w:val="008620AE"/>
    <w:rsid w:val="0086295A"/>
    <w:rsid w:val="0086584E"/>
    <w:rsid w:val="00865874"/>
    <w:rsid w:val="00865F83"/>
    <w:rsid w:val="00867D2A"/>
    <w:rsid w:val="0087073B"/>
    <w:rsid w:val="0087125A"/>
    <w:rsid w:val="00871944"/>
    <w:rsid w:val="00871C51"/>
    <w:rsid w:val="008723A3"/>
    <w:rsid w:val="00873512"/>
    <w:rsid w:val="0087355B"/>
    <w:rsid w:val="008737EC"/>
    <w:rsid w:val="00873D0B"/>
    <w:rsid w:val="008740BA"/>
    <w:rsid w:val="00875A03"/>
    <w:rsid w:val="00875E35"/>
    <w:rsid w:val="00876028"/>
    <w:rsid w:val="008812B1"/>
    <w:rsid w:val="00883503"/>
    <w:rsid w:val="0088534C"/>
    <w:rsid w:val="00885CEA"/>
    <w:rsid w:val="0088639F"/>
    <w:rsid w:val="008868D4"/>
    <w:rsid w:val="00887D42"/>
    <w:rsid w:val="008906BE"/>
    <w:rsid w:val="008910BF"/>
    <w:rsid w:val="008921AF"/>
    <w:rsid w:val="00892697"/>
    <w:rsid w:val="00893101"/>
    <w:rsid w:val="00893729"/>
    <w:rsid w:val="00893797"/>
    <w:rsid w:val="008937D8"/>
    <w:rsid w:val="00893B2B"/>
    <w:rsid w:val="008942AA"/>
    <w:rsid w:val="00895E70"/>
    <w:rsid w:val="00896226"/>
    <w:rsid w:val="00896D1A"/>
    <w:rsid w:val="008978F9"/>
    <w:rsid w:val="008A106D"/>
    <w:rsid w:val="008A2DBC"/>
    <w:rsid w:val="008A410A"/>
    <w:rsid w:val="008A42B4"/>
    <w:rsid w:val="008A7154"/>
    <w:rsid w:val="008B05B1"/>
    <w:rsid w:val="008B088D"/>
    <w:rsid w:val="008B0AEE"/>
    <w:rsid w:val="008B1B5B"/>
    <w:rsid w:val="008B1EF9"/>
    <w:rsid w:val="008B227A"/>
    <w:rsid w:val="008B264F"/>
    <w:rsid w:val="008B3C3C"/>
    <w:rsid w:val="008B3F79"/>
    <w:rsid w:val="008B4EEC"/>
    <w:rsid w:val="008B5153"/>
    <w:rsid w:val="008B5DB4"/>
    <w:rsid w:val="008B70E8"/>
    <w:rsid w:val="008C0D58"/>
    <w:rsid w:val="008C0FCD"/>
    <w:rsid w:val="008C13FD"/>
    <w:rsid w:val="008C2FAE"/>
    <w:rsid w:val="008C3726"/>
    <w:rsid w:val="008C3B9A"/>
    <w:rsid w:val="008C4FE4"/>
    <w:rsid w:val="008C51BC"/>
    <w:rsid w:val="008C5340"/>
    <w:rsid w:val="008C5750"/>
    <w:rsid w:val="008C58FC"/>
    <w:rsid w:val="008C644B"/>
    <w:rsid w:val="008C6DE5"/>
    <w:rsid w:val="008D1901"/>
    <w:rsid w:val="008D1950"/>
    <w:rsid w:val="008D1AB5"/>
    <w:rsid w:val="008D1F18"/>
    <w:rsid w:val="008D2941"/>
    <w:rsid w:val="008D3129"/>
    <w:rsid w:val="008D4178"/>
    <w:rsid w:val="008D5113"/>
    <w:rsid w:val="008D5341"/>
    <w:rsid w:val="008D6A59"/>
    <w:rsid w:val="008D703C"/>
    <w:rsid w:val="008D7363"/>
    <w:rsid w:val="008D74BC"/>
    <w:rsid w:val="008D7B08"/>
    <w:rsid w:val="008D7CE0"/>
    <w:rsid w:val="008D7D0C"/>
    <w:rsid w:val="008E0C50"/>
    <w:rsid w:val="008E1307"/>
    <w:rsid w:val="008E20E4"/>
    <w:rsid w:val="008E309F"/>
    <w:rsid w:val="008E30C4"/>
    <w:rsid w:val="008E425E"/>
    <w:rsid w:val="008E436A"/>
    <w:rsid w:val="008E45A5"/>
    <w:rsid w:val="008E5BB2"/>
    <w:rsid w:val="008E73EB"/>
    <w:rsid w:val="008E7C3B"/>
    <w:rsid w:val="008E7CCB"/>
    <w:rsid w:val="008F1ADD"/>
    <w:rsid w:val="008F2254"/>
    <w:rsid w:val="008F320B"/>
    <w:rsid w:val="008F326E"/>
    <w:rsid w:val="008F47A9"/>
    <w:rsid w:val="008F5E51"/>
    <w:rsid w:val="00900660"/>
    <w:rsid w:val="00900E98"/>
    <w:rsid w:val="00900EAA"/>
    <w:rsid w:val="00901C4D"/>
    <w:rsid w:val="00902E37"/>
    <w:rsid w:val="009032C7"/>
    <w:rsid w:val="009046AC"/>
    <w:rsid w:val="009048DC"/>
    <w:rsid w:val="00905134"/>
    <w:rsid w:val="00905162"/>
    <w:rsid w:val="009052F7"/>
    <w:rsid w:val="00905F2B"/>
    <w:rsid w:val="00906000"/>
    <w:rsid w:val="009065A8"/>
    <w:rsid w:val="00907275"/>
    <w:rsid w:val="0091137E"/>
    <w:rsid w:val="00911ADA"/>
    <w:rsid w:val="00912727"/>
    <w:rsid w:val="009127D4"/>
    <w:rsid w:val="00912AA0"/>
    <w:rsid w:val="00913967"/>
    <w:rsid w:val="00917E26"/>
    <w:rsid w:val="00917FB5"/>
    <w:rsid w:val="00920182"/>
    <w:rsid w:val="009205C0"/>
    <w:rsid w:val="00920E33"/>
    <w:rsid w:val="00921DA2"/>
    <w:rsid w:val="0092273E"/>
    <w:rsid w:val="00924B03"/>
    <w:rsid w:val="0092711F"/>
    <w:rsid w:val="00927B21"/>
    <w:rsid w:val="00930555"/>
    <w:rsid w:val="00931FCA"/>
    <w:rsid w:val="00932054"/>
    <w:rsid w:val="0093377C"/>
    <w:rsid w:val="009339EB"/>
    <w:rsid w:val="00937E05"/>
    <w:rsid w:val="009404E7"/>
    <w:rsid w:val="009407F7"/>
    <w:rsid w:val="009426D9"/>
    <w:rsid w:val="00943B45"/>
    <w:rsid w:val="00943C8A"/>
    <w:rsid w:val="0094413B"/>
    <w:rsid w:val="009443BB"/>
    <w:rsid w:val="00944D9E"/>
    <w:rsid w:val="00947A6F"/>
    <w:rsid w:val="00950A66"/>
    <w:rsid w:val="00951539"/>
    <w:rsid w:val="00951C1B"/>
    <w:rsid w:val="00951DEF"/>
    <w:rsid w:val="00951EBB"/>
    <w:rsid w:val="009526E2"/>
    <w:rsid w:val="0095561A"/>
    <w:rsid w:val="00955D67"/>
    <w:rsid w:val="0095627D"/>
    <w:rsid w:val="0096065C"/>
    <w:rsid w:val="009612AA"/>
    <w:rsid w:val="009614BF"/>
    <w:rsid w:val="00963330"/>
    <w:rsid w:val="00963F4B"/>
    <w:rsid w:val="0096554B"/>
    <w:rsid w:val="00966926"/>
    <w:rsid w:val="00967770"/>
    <w:rsid w:val="009678CD"/>
    <w:rsid w:val="009706F2"/>
    <w:rsid w:val="00972CF5"/>
    <w:rsid w:val="009739AF"/>
    <w:rsid w:val="009765FA"/>
    <w:rsid w:val="00980178"/>
    <w:rsid w:val="0098267D"/>
    <w:rsid w:val="00982926"/>
    <w:rsid w:val="009839AC"/>
    <w:rsid w:val="009839FE"/>
    <w:rsid w:val="00983C68"/>
    <w:rsid w:val="009844C9"/>
    <w:rsid w:val="0098469C"/>
    <w:rsid w:val="00984DDD"/>
    <w:rsid w:val="00985310"/>
    <w:rsid w:val="0098535B"/>
    <w:rsid w:val="00985F31"/>
    <w:rsid w:val="0098601F"/>
    <w:rsid w:val="00986A8E"/>
    <w:rsid w:val="0098757F"/>
    <w:rsid w:val="00987978"/>
    <w:rsid w:val="0099023A"/>
    <w:rsid w:val="009909E8"/>
    <w:rsid w:val="00990BE4"/>
    <w:rsid w:val="009916E6"/>
    <w:rsid w:val="00991A57"/>
    <w:rsid w:val="00993F7D"/>
    <w:rsid w:val="0099492E"/>
    <w:rsid w:val="00994BFA"/>
    <w:rsid w:val="009962AF"/>
    <w:rsid w:val="009A0B63"/>
    <w:rsid w:val="009A2311"/>
    <w:rsid w:val="009A3DDA"/>
    <w:rsid w:val="009A5323"/>
    <w:rsid w:val="009A599E"/>
    <w:rsid w:val="009A5DA2"/>
    <w:rsid w:val="009A6345"/>
    <w:rsid w:val="009A7378"/>
    <w:rsid w:val="009A793B"/>
    <w:rsid w:val="009A7B5F"/>
    <w:rsid w:val="009B062C"/>
    <w:rsid w:val="009B0D83"/>
    <w:rsid w:val="009B196F"/>
    <w:rsid w:val="009B25CD"/>
    <w:rsid w:val="009B415E"/>
    <w:rsid w:val="009B5B45"/>
    <w:rsid w:val="009B5CBA"/>
    <w:rsid w:val="009B5FE3"/>
    <w:rsid w:val="009B6581"/>
    <w:rsid w:val="009B6C8C"/>
    <w:rsid w:val="009B7910"/>
    <w:rsid w:val="009C0696"/>
    <w:rsid w:val="009C06B7"/>
    <w:rsid w:val="009C11E5"/>
    <w:rsid w:val="009C1369"/>
    <w:rsid w:val="009C1F7A"/>
    <w:rsid w:val="009C20C2"/>
    <w:rsid w:val="009C20D0"/>
    <w:rsid w:val="009C231B"/>
    <w:rsid w:val="009C25C7"/>
    <w:rsid w:val="009C25CC"/>
    <w:rsid w:val="009C265B"/>
    <w:rsid w:val="009C3A11"/>
    <w:rsid w:val="009C4BDF"/>
    <w:rsid w:val="009C4D94"/>
    <w:rsid w:val="009C5355"/>
    <w:rsid w:val="009C588D"/>
    <w:rsid w:val="009C64AA"/>
    <w:rsid w:val="009C6E62"/>
    <w:rsid w:val="009C752E"/>
    <w:rsid w:val="009C7671"/>
    <w:rsid w:val="009C7D52"/>
    <w:rsid w:val="009D0ADA"/>
    <w:rsid w:val="009D2328"/>
    <w:rsid w:val="009D2916"/>
    <w:rsid w:val="009D2B94"/>
    <w:rsid w:val="009D2BFD"/>
    <w:rsid w:val="009D2C25"/>
    <w:rsid w:val="009D2DC3"/>
    <w:rsid w:val="009D38BD"/>
    <w:rsid w:val="009D48D2"/>
    <w:rsid w:val="009D5909"/>
    <w:rsid w:val="009D5F05"/>
    <w:rsid w:val="009D7A20"/>
    <w:rsid w:val="009E06F5"/>
    <w:rsid w:val="009E17B2"/>
    <w:rsid w:val="009E1A23"/>
    <w:rsid w:val="009E3283"/>
    <w:rsid w:val="009E4D12"/>
    <w:rsid w:val="009E4F5B"/>
    <w:rsid w:val="009E54E1"/>
    <w:rsid w:val="009F0279"/>
    <w:rsid w:val="009F04DE"/>
    <w:rsid w:val="009F0600"/>
    <w:rsid w:val="009F0AA9"/>
    <w:rsid w:val="009F1B97"/>
    <w:rsid w:val="009F1C2D"/>
    <w:rsid w:val="009F1E6D"/>
    <w:rsid w:val="009F4231"/>
    <w:rsid w:val="009F53FC"/>
    <w:rsid w:val="009F588B"/>
    <w:rsid w:val="009F5E29"/>
    <w:rsid w:val="009F5E72"/>
    <w:rsid w:val="009F7199"/>
    <w:rsid w:val="009F719C"/>
    <w:rsid w:val="00A00971"/>
    <w:rsid w:val="00A009A3"/>
    <w:rsid w:val="00A01553"/>
    <w:rsid w:val="00A03099"/>
    <w:rsid w:val="00A03B38"/>
    <w:rsid w:val="00A03C95"/>
    <w:rsid w:val="00A0434C"/>
    <w:rsid w:val="00A0767C"/>
    <w:rsid w:val="00A1019A"/>
    <w:rsid w:val="00A10341"/>
    <w:rsid w:val="00A1052A"/>
    <w:rsid w:val="00A11A68"/>
    <w:rsid w:val="00A11D7B"/>
    <w:rsid w:val="00A125AA"/>
    <w:rsid w:val="00A12B7A"/>
    <w:rsid w:val="00A13429"/>
    <w:rsid w:val="00A142F7"/>
    <w:rsid w:val="00A15973"/>
    <w:rsid w:val="00A174C0"/>
    <w:rsid w:val="00A20338"/>
    <w:rsid w:val="00A21C6F"/>
    <w:rsid w:val="00A21FDB"/>
    <w:rsid w:val="00A22803"/>
    <w:rsid w:val="00A23A9C"/>
    <w:rsid w:val="00A24B40"/>
    <w:rsid w:val="00A266AA"/>
    <w:rsid w:val="00A26A81"/>
    <w:rsid w:val="00A30F46"/>
    <w:rsid w:val="00A31242"/>
    <w:rsid w:val="00A334FC"/>
    <w:rsid w:val="00A34247"/>
    <w:rsid w:val="00A372B7"/>
    <w:rsid w:val="00A37BF1"/>
    <w:rsid w:val="00A37D86"/>
    <w:rsid w:val="00A4078D"/>
    <w:rsid w:val="00A40A56"/>
    <w:rsid w:val="00A416F9"/>
    <w:rsid w:val="00A4239D"/>
    <w:rsid w:val="00A42602"/>
    <w:rsid w:val="00A449E2"/>
    <w:rsid w:val="00A44F6C"/>
    <w:rsid w:val="00A45017"/>
    <w:rsid w:val="00A45E67"/>
    <w:rsid w:val="00A46392"/>
    <w:rsid w:val="00A502BE"/>
    <w:rsid w:val="00A515CD"/>
    <w:rsid w:val="00A516CC"/>
    <w:rsid w:val="00A51A45"/>
    <w:rsid w:val="00A51D8D"/>
    <w:rsid w:val="00A523B2"/>
    <w:rsid w:val="00A52965"/>
    <w:rsid w:val="00A52E0E"/>
    <w:rsid w:val="00A52EB7"/>
    <w:rsid w:val="00A53007"/>
    <w:rsid w:val="00A53540"/>
    <w:rsid w:val="00A549E9"/>
    <w:rsid w:val="00A54C56"/>
    <w:rsid w:val="00A54C93"/>
    <w:rsid w:val="00A559CC"/>
    <w:rsid w:val="00A57A0E"/>
    <w:rsid w:val="00A57D18"/>
    <w:rsid w:val="00A60169"/>
    <w:rsid w:val="00A60E33"/>
    <w:rsid w:val="00A6165B"/>
    <w:rsid w:val="00A61787"/>
    <w:rsid w:val="00A617B2"/>
    <w:rsid w:val="00A6240E"/>
    <w:rsid w:val="00A62482"/>
    <w:rsid w:val="00A62D04"/>
    <w:rsid w:val="00A62EE7"/>
    <w:rsid w:val="00A63DDF"/>
    <w:rsid w:val="00A63E8D"/>
    <w:rsid w:val="00A6447A"/>
    <w:rsid w:val="00A6478C"/>
    <w:rsid w:val="00A664E8"/>
    <w:rsid w:val="00A670CB"/>
    <w:rsid w:val="00A67185"/>
    <w:rsid w:val="00A675D2"/>
    <w:rsid w:val="00A67FF7"/>
    <w:rsid w:val="00A702AE"/>
    <w:rsid w:val="00A716CF"/>
    <w:rsid w:val="00A719EC"/>
    <w:rsid w:val="00A73C9F"/>
    <w:rsid w:val="00A73DB9"/>
    <w:rsid w:val="00A76038"/>
    <w:rsid w:val="00A807E1"/>
    <w:rsid w:val="00A80D64"/>
    <w:rsid w:val="00A81996"/>
    <w:rsid w:val="00A82931"/>
    <w:rsid w:val="00A8357C"/>
    <w:rsid w:val="00A83756"/>
    <w:rsid w:val="00A849E7"/>
    <w:rsid w:val="00A85D90"/>
    <w:rsid w:val="00A8603E"/>
    <w:rsid w:val="00A868CC"/>
    <w:rsid w:val="00A91DFE"/>
    <w:rsid w:val="00A91F72"/>
    <w:rsid w:val="00A933FB"/>
    <w:rsid w:val="00A93C84"/>
    <w:rsid w:val="00A93E0C"/>
    <w:rsid w:val="00A93FCE"/>
    <w:rsid w:val="00A94C99"/>
    <w:rsid w:val="00A9534A"/>
    <w:rsid w:val="00A96534"/>
    <w:rsid w:val="00A96783"/>
    <w:rsid w:val="00A96AE9"/>
    <w:rsid w:val="00A96D44"/>
    <w:rsid w:val="00A96E9F"/>
    <w:rsid w:val="00A978B9"/>
    <w:rsid w:val="00AA2030"/>
    <w:rsid w:val="00AA21DA"/>
    <w:rsid w:val="00AA3C70"/>
    <w:rsid w:val="00AA4257"/>
    <w:rsid w:val="00AA534C"/>
    <w:rsid w:val="00AA5BF5"/>
    <w:rsid w:val="00AA7863"/>
    <w:rsid w:val="00AA7F83"/>
    <w:rsid w:val="00AB0573"/>
    <w:rsid w:val="00AB1027"/>
    <w:rsid w:val="00AB1657"/>
    <w:rsid w:val="00AB1C44"/>
    <w:rsid w:val="00AB229A"/>
    <w:rsid w:val="00AB29A2"/>
    <w:rsid w:val="00AB3D38"/>
    <w:rsid w:val="00AB41F2"/>
    <w:rsid w:val="00AB60D2"/>
    <w:rsid w:val="00AB6A02"/>
    <w:rsid w:val="00AB7A9A"/>
    <w:rsid w:val="00AB7F53"/>
    <w:rsid w:val="00AC035F"/>
    <w:rsid w:val="00AC03B4"/>
    <w:rsid w:val="00AC0CDC"/>
    <w:rsid w:val="00AC2BDC"/>
    <w:rsid w:val="00AC3A5C"/>
    <w:rsid w:val="00AC3C1F"/>
    <w:rsid w:val="00AC3F99"/>
    <w:rsid w:val="00AC3FF5"/>
    <w:rsid w:val="00AC7F15"/>
    <w:rsid w:val="00AD0371"/>
    <w:rsid w:val="00AD07CB"/>
    <w:rsid w:val="00AD0FFB"/>
    <w:rsid w:val="00AD1AF9"/>
    <w:rsid w:val="00AD2F60"/>
    <w:rsid w:val="00AD5214"/>
    <w:rsid w:val="00AD527A"/>
    <w:rsid w:val="00AD60B4"/>
    <w:rsid w:val="00AD6F1E"/>
    <w:rsid w:val="00AD7628"/>
    <w:rsid w:val="00AE0017"/>
    <w:rsid w:val="00AE2718"/>
    <w:rsid w:val="00AE2DF1"/>
    <w:rsid w:val="00AE370A"/>
    <w:rsid w:val="00AE544E"/>
    <w:rsid w:val="00AE560C"/>
    <w:rsid w:val="00AE5D3F"/>
    <w:rsid w:val="00AE642D"/>
    <w:rsid w:val="00AE6615"/>
    <w:rsid w:val="00AE6F1A"/>
    <w:rsid w:val="00AE73A1"/>
    <w:rsid w:val="00AE7615"/>
    <w:rsid w:val="00AE7853"/>
    <w:rsid w:val="00AF003F"/>
    <w:rsid w:val="00AF0125"/>
    <w:rsid w:val="00AF0446"/>
    <w:rsid w:val="00AF17D3"/>
    <w:rsid w:val="00AF1EC3"/>
    <w:rsid w:val="00AF3BEE"/>
    <w:rsid w:val="00AF3DE0"/>
    <w:rsid w:val="00AF45A9"/>
    <w:rsid w:val="00AF4C41"/>
    <w:rsid w:val="00AF4D4F"/>
    <w:rsid w:val="00AF6783"/>
    <w:rsid w:val="00AF7745"/>
    <w:rsid w:val="00AF7BBF"/>
    <w:rsid w:val="00B0087A"/>
    <w:rsid w:val="00B01168"/>
    <w:rsid w:val="00B0274B"/>
    <w:rsid w:val="00B02D36"/>
    <w:rsid w:val="00B030EE"/>
    <w:rsid w:val="00B0316A"/>
    <w:rsid w:val="00B031FD"/>
    <w:rsid w:val="00B04043"/>
    <w:rsid w:val="00B041ED"/>
    <w:rsid w:val="00B04FF5"/>
    <w:rsid w:val="00B05155"/>
    <w:rsid w:val="00B05203"/>
    <w:rsid w:val="00B05EC5"/>
    <w:rsid w:val="00B06EF2"/>
    <w:rsid w:val="00B104FC"/>
    <w:rsid w:val="00B105E7"/>
    <w:rsid w:val="00B127CC"/>
    <w:rsid w:val="00B13E28"/>
    <w:rsid w:val="00B1416E"/>
    <w:rsid w:val="00B143FF"/>
    <w:rsid w:val="00B149EC"/>
    <w:rsid w:val="00B152F0"/>
    <w:rsid w:val="00B15443"/>
    <w:rsid w:val="00B15AC3"/>
    <w:rsid w:val="00B16D3F"/>
    <w:rsid w:val="00B16D93"/>
    <w:rsid w:val="00B1737E"/>
    <w:rsid w:val="00B175CF"/>
    <w:rsid w:val="00B17DD2"/>
    <w:rsid w:val="00B20969"/>
    <w:rsid w:val="00B21FD6"/>
    <w:rsid w:val="00B2288B"/>
    <w:rsid w:val="00B22FA0"/>
    <w:rsid w:val="00B230AF"/>
    <w:rsid w:val="00B23325"/>
    <w:rsid w:val="00B23520"/>
    <w:rsid w:val="00B238D6"/>
    <w:rsid w:val="00B23B6D"/>
    <w:rsid w:val="00B23EEA"/>
    <w:rsid w:val="00B24448"/>
    <w:rsid w:val="00B2555B"/>
    <w:rsid w:val="00B262EE"/>
    <w:rsid w:val="00B304E4"/>
    <w:rsid w:val="00B33F77"/>
    <w:rsid w:val="00B35516"/>
    <w:rsid w:val="00B367B7"/>
    <w:rsid w:val="00B367FC"/>
    <w:rsid w:val="00B41A5F"/>
    <w:rsid w:val="00B41E39"/>
    <w:rsid w:val="00B41EE9"/>
    <w:rsid w:val="00B42149"/>
    <w:rsid w:val="00B425D1"/>
    <w:rsid w:val="00B42821"/>
    <w:rsid w:val="00B43482"/>
    <w:rsid w:val="00B44D1B"/>
    <w:rsid w:val="00B473D9"/>
    <w:rsid w:val="00B479F0"/>
    <w:rsid w:val="00B47D43"/>
    <w:rsid w:val="00B50609"/>
    <w:rsid w:val="00B50B93"/>
    <w:rsid w:val="00B50D18"/>
    <w:rsid w:val="00B5108B"/>
    <w:rsid w:val="00B52801"/>
    <w:rsid w:val="00B52E0F"/>
    <w:rsid w:val="00B533B3"/>
    <w:rsid w:val="00B539BB"/>
    <w:rsid w:val="00B54B53"/>
    <w:rsid w:val="00B54C2F"/>
    <w:rsid w:val="00B554BE"/>
    <w:rsid w:val="00B56EDA"/>
    <w:rsid w:val="00B6026D"/>
    <w:rsid w:val="00B60CD1"/>
    <w:rsid w:val="00B612C4"/>
    <w:rsid w:val="00B61A50"/>
    <w:rsid w:val="00B61CD6"/>
    <w:rsid w:val="00B63513"/>
    <w:rsid w:val="00B63B44"/>
    <w:rsid w:val="00B6517D"/>
    <w:rsid w:val="00B655FC"/>
    <w:rsid w:val="00B66970"/>
    <w:rsid w:val="00B669A3"/>
    <w:rsid w:val="00B67B0B"/>
    <w:rsid w:val="00B70E0C"/>
    <w:rsid w:val="00B714A8"/>
    <w:rsid w:val="00B73722"/>
    <w:rsid w:val="00B749D5"/>
    <w:rsid w:val="00B75703"/>
    <w:rsid w:val="00B75BEB"/>
    <w:rsid w:val="00B76375"/>
    <w:rsid w:val="00B778E5"/>
    <w:rsid w:val="00B77A61"/>
    <w:rsid w:val="00B77BBE"/>
    <w:rsid w:val="00B818E4"/>
    <w:rsid w:val="00B819C0"/>
    <w:rsid w:val="00B8384F"/>
    <w:rsid w:val="00B839FD"/>
    <w:rsid w:val="00B83C98"/>
    <w:rsid w:val="00B84378"/>
    <w:rsid w:val="00B84498"/>
    <w:rsid w:val="00B844C9"/>
    <w:rsid w:val="00B867DF"/>
    <w:rsid w:val="00B8700D"/>
    <w:rsid w:val="00B90549"/>
    <w:rsid w:val="00B90572"/>
    <w:rsid w:val="00B906E3"/>
    <w:rsid w:val="00B90C52"/>
    <w:rsid w:val="00B91490"/>
    <w:rsid w:val="00B91E29"/>
    <w:rsid w:val="00B9284A"/>
    <w:rsid w:val="00B93920"/>
    <w:rsid w:val="00B94100"/>
    <w:rsid w:val="00B94B8C"/>
    <w:rsid w:val="00B95D6D"/>
    <w:rsid w:val="00B95DDA"/>
    <w:rsid w:val="00B96BA9"/>
    <w:rsid w:val="00B96D97"/>
    <w:rsid w:val="00BA10FD"/>
    <w:rsid w:val="00BA11DF"/>
    <w:rsid w:val="00BA198A"/>
    <w:rsid w:val="00BA200F"/>
    <w:rsid w:val="00BA3109"/>
    <w:rsid w:val="00BA3DC0"/>
    <w:rsid w:val="00BA4147"/>
    <w:rsid w:val="00BA4DB9"/>
    <w:rsid w:val="00BA4E6E"/>
    <w:rsid w:val="00BA5458"/>
    <w:rsid w:val="00BA65D4"/>
    <w:rsid w:val="00BA6CF4"/>
    <w:rsid w:val="00BA6D71"/>
    <w:rsid w:val="00BA7C6A"/>
    <w:rsid w:val="00BB0A0F"/>
    <w:rsid w:val="00BB14ED"/>
    <w:rsid w:val="00BB17E6"/>
    <w:rsid w:val="00BB1DB8"/>
    <w:rsid w:val="00BB2772"/>
    <w:rsid w:val="00BB3524"/>
    <w:rsid w:val="00BB3917"/>
    <w:rsid w:val="00BB4535"/>
    <w:rsid w:val="00BB4579"/>
    <w:rsid w:val="00BB5231"/>
    <w:rsid w:val="00BB57B8"/>
    <w:rsid w:val="00BB649C"/>
    <w:rsid w:val="00BB6863"/>
    <w:rsid w:val="00BB7463"/>
    <w:rsid w:val="00BB7CB5"/>
    <w:rsid w:val="00BC103B"/>
    <w:rsid w:val="00BC1C3E"/>
    <w:rsid w:val="00BC1FB1"/>
    <w:rsid w:val="00BC298C"/>
    <w:rsid w:val="00BC2E80"/>
    <w:rsid w:val="00BC35B4"/>
    <w:rsid w:val="00BC35DA"/>
    <w:rsid w:val="00BC4752"/>
    <w:rsid w:val="00BC537E"/>
    <w:rsid w:val="00BC682D"/>
    <w:rsid w:val="00BC6D0F"/>
    <w:rsid w:val="00BC7CA0"/>
    <w:rsid w:val="00BD0690"/>
    <w:rsid w:val="00BD0A48"/>
    <w:rsid w:val="00BD0D24"/>
    <w:rsid w:val="00BD10E0"/>
    <w:rsid w:val="00BD174C"/>
    <w:rsid w:val="00BD2B4A"/>
    <w:rsid w:val="00BD320D"/>
    <w:rsid w:val="00BD3672"/>
    <w:rsid w:val="00BD4581"/>
    <w:rsid w:val="00BD5C82"/>
    <w:rsid w:val="00BD5F8C"/>
    <w:rsid w:val="00BD6C67"/>
    <w:rsid w:val="00BD6EDD"/>
    <w:rsid w:val="00BD7C23"/>
    <w:rsid w:val="00BE0319"/>
    <w:rsid w:val="00BE12CE"/>
    <w:rsid w:val="00BE294B"/>
    <w:rsid w:val="00BE2C72"/>
    <w:rsid w:val="00BE2CAE"/>
    <w:rsid w:val="00BE36EA"/>
    <w:rsid w:val="00BE4672"/>
    <w:rsid w:val="00BE61BD"/>
    <w:rsid w:val="00BE64CB"/>
    <w:rsid w:val="00BF086F"/>
    <w:rsid w:val="00BF1AF7"/>
    <w:rsid w:val="00BF1D25"/>
    <w:rsid w:val="00BF2524"/>
    <w:rsid w:val="00BF26E6"/>
    <w:rsid w:val="00BF28DC"/>
    <w:rsid w:val="00BF35D4"/>
    <w:rsid w:val="00BF3A24"/>
    <w:rsid w:val="00BF4090"/>
    <w:rsid w:val="00BF410F"/>
    <w:rsid w:val="00BF46A2"/>
    <w:rsid w:val="00BF4C74"/>
    <w:rsid w:val="00BF5281"/>
    <w:rsid w:val="00BF68AC"/>
    <w:rsid w:val="00BF6C4F"/>
    <w:rsid w:val="00BF6D9C"/>
    <w:rsid w:val="00BF6FD4"/>
    <w:rsid w:val="00BF71E5"/>
    <w:rsid w:val="00BF7C72"/>
    <w:rsid w:val="00C00178"/>
    <w:rsid w:val="00C0132B"/>
    <w:rsid w:val="00C0186C"/>
    <w:rsid w:val="00C027CE"/>
    <w:rsid w:val="00C028B9"/>
    <w:rsid w:val="00C0302C"/>
    <w:rsid w:val="00C031E9"/>
    <w:rsid w:val="00C044FF"/>
    <w:rsid w:val="00C047A9"/>
    <w:rsid w:val="00C04B37"/>
    <w:rsid w:val="00C056D9"/>
    <w:rsid w:val="00C05F59"/>
    <w:rsid w:val="00C06BC7"/>
    <w:rsid w:val="00C06CB7"/>
    <w:rsid w:val="00C0706E"/>
    <w:rsid w:val="00C078AE"/>
    <w:rsid w:val="00C107CD"/>
    <w:rsid w:val="00C1093F"/>
    <w:rsid w:val="00C11D2C"/>
    <w:rsid w:val="00C12305"/>
    <w:rsid w:val="00C13F59"/>
    <w:rsid w:val="00C140D2"/>
    <w:rsid w:val="00C14C9A"/>
    <w:rsid w:val="00C15111"/>
    <w:rsid w:val="00C1721D"/>
    <w:rsid w:val="00C174DC"/>
    <w:rsid w:val="00C17656"/>
    <w:rsid w:val="00C201D8"/>
    <w:rsid w:val="00C208CB"/>
    <w:rsid w:val="00C22428"/>
    <w:rsid w:val="00C239F2"/>
    <w:rsid w:val="00C24945"/>
    <w:rsid w:val="00C254BE"/>
    <w:rsid w:val="00C2563D"/>
    <w:rsid w:val="00C2570E"/>
    <w:rsid w:val="00C26154"/>
    <w:rsid w:val="00C261EC"/>
    <w:rsid w:val="00C26599"/>
    <w:rsid w:val="00C270DF"/>
    <w:rsid w:val="00C30618"/>
    <w:rsid w:val="00C30A6A"/>
    <w:rsid w:val="00C31344"/>
    <w:rsid w:val="00C31B0F"/>
    <w:rsid w:val="00C325BB"/>
    <w:rsid w:val="00C33FA4"/>
    <w:rsid w:val="00C3449D"/>
    <w:rsid w:val="00C344EB"/>
    <w:rsid w:val="00C34D49"/>
    <w:rsid w:val="00C35720"/>
    <w:rsid w:val="00C358A7"/>
    <w:rsid w:val="00C358C1"/>
    <w:rsid w:val="00C36357"/>
    <w:rsid w:val="00C363E8"/>
    <w:rsid w:val="00C365B6"/>
    <w:rsid w:val="00C36683"/>
    <w:rsid w:val="00C402CE"/>
    <w:rsid w:val="00C409CC"/>
    <w:rsid w:val="00C40B97"/>
    <w:rsid w:val="00C42D3B"/>
    <w:rsid w:val="00C4416F"/>
    <w:rsid w:val="00C444B5"/>
    <w:rsid w:val="00C4492B"/>
    <w:rsid w:val="00C458A1"/>
    <w:rsid w:val="00C46769"/>
    <w:rsid w:val="00C469E7"/>
    <w:rsid w:val="00C4753E"/>
    <w:rsid w:val="00C510B4"/>
    <w:rsid w:val="00C51976"/>
    <w:rsid w:val="00C51D5A"/>
    <w:rsid w:val="00C52ADC"/>
    <w:rsid w:val="00C53B59"/>
    <w:rsid w:val="00C53EA5"/>
    <w:rsid w:val="00C540B5"/>
    <w:rsid w:val="00C548BE"/>
    <w:rsid w:val="00C549EA"/>
    <w:rsid w:val="00C54B1A"/>
    <w:rsid w:val="00C54C5D"/>
    <w:rsid w:val="00C55199"/>
    <w:rsid w:val="00C55C01"/>
    <w:rsid w:val="00C56354"/>
    <w:rsid w:val="00C56662"/>
    <w:rsid w:val="00C57F1C"/>
    <w:rsid w:val="00C60E3C"/>
    <w:rsid w:val="00C61819"/>
    <w:rsid w:val="00C61A44"/>
    <w:rsid w:val="00C64093"/>
    <w:rsid w:val="00C64C24"/>
    <w:rsid w:val="00C64E7C"/>
    <w:rsid w:val="00C65536"/>
    <w:rsid w:val="00C65BF6"/>
    <w:rsid w:val="00C66746"/>
    <w:rsid w:val="00C6681B"/>
    <w:rsid w:val="00C6731B"/>
    <w:rsid w:val="00C67CAF"/>
    <w:rsid w:val="00C7064C"/>
    <w:rsid w:val="00C70CF7"/>
    <w:rsid w:val="00C7107B"/>
    <w:rsid w:val="00C73E0F"/>
    <w:rsid w:val="00C74129"/>
    <w:rsid w:val="00C74250"/>
    <w:rsid w:val="00C74603"/>
    <w:rsid w:val="00C747FF"/>
    <w:rsid w:val="00C74899"/>
    <w:rsid w:val="00C76F86"/>
    <w:rsid w:val="00C76FFA"/>
    <w:rsid w:val="00C773D7"/>
    <w:rsid w:val="00C80DE9"/>
    <w:rsid w:val="00C81372"/>
    <w:rsid w:val="00C81553"/>
    <w:rsid w:val="00C8196E"/>
    <w:rsid w:val="00C822C0"/>
    <w:rsid w:val="00C83D99"/>
    <w:rsid w:val="00C84108"/>
    <w:rsid w:val="00C84253"/>
    <w:rsid w:val="00C84CCC"/>
    <w:rsid w:val="00C852C8"/>
    <w:rsid w:val="00C8578B"/>
    <w:rsid w:val="00C85BBA"/>
    <w:rsid w:val="00C86925"/>
    <w:rsid w:val="00C87886"/>
    <w:rsid w:val="00C87F54"/>
    <w:rsid w:val="00C9055E"/>
    <w:rsid w:val="00C91E6C"/>
    <w:rsid w:val="00C921C9"/>
    <w:rsid w:val="00C93447"/>
    <w:rsid w:val="00C94580"/>
    <w:rsid w:val="00C945E1"/>
    <w:rsid w:val="00C95418"/>
    <w:rsid w:val="00C96EB8"/>
    <w:rsid w:val="00CA077E"/>
    <w:rsid w:val="00CA09C8"/>
    <w:rsid w:val="00CA1982"/>
    <w:rsid w:val="00CA1A26"/>
    <w:rsid w:val="00CA2EB9"/>
    <w:rsid w:val="00CA2F92"/>
    <w:rsid w:val="00CA2FC1"/>
    <w:rsid w:val="00CA3351"/>
    <w:rsid w:val="00CA3EE3"/>
    <w:rsid w:val="00CA6A02"/>
    <w:rsid w:val="00CB0AE1"/>
    <w:rsid w:val="00CB0F45"/>
    <w:rsid w:val="00CB14C9"/>
    <w:rsid w:val="00CB32AF"/>
    <w:rsid w:val="00CB432E"/>
    <w:rsid w:val="00CB4E17"/>
    <w:rsid w:val="00CB508B"/>
    <w:rsid w:val="00CB587F"/>
    <w:rsid w:val="00CB5908"/>
    <w:rsid w:val="00CB62B8"/>
    <w:rsid w:val="00CB74BF"/>
    <w:rsid w:val="00CB77C3"/>
    <w:rsid w:val="00CB7DB0"/>
    <w:rsid w:val="00CC1863"/>
    <w:rsid w:val="00CC1A86"/>
    <w:rsid w:val="00CC1E39"/>
    <w:rsid w:val="00CC2203"/>
    <w:rsid w:val="00CC33FA"/>
    <w:rsid w:val="00CC394C"/>
    <w:rsid w:val="00CC547A"/>
    <w:rsid w:val="00CC55B8"/>
    <w:rsid w:val="00CC76CB"/>
    <w:rsid w:val="00CD048A"/>
    <w:rsid w:val="00CD065A"/>
    <w:rsid w:val="00CD0F16"/>
    <w:rsid w:val="00CD0F47"/>
    <w:rsid w:val="00CD17AD"/>
    <w:rsid w:val="00CD193F"/>
    <w:rsid w:val="00CD3571"/>
    <w:rsid w:val="00CD3D3A"/>
    <w:rsid w:val="00CD473A"/>
    <w:rsid w:val="00CD64E6"/>
    <w:rsid w:val="00CD6D4C"/>
    <w:rsid w:val="00CD7F79"/>
    <w:rsid w:val="00CE002E"/>
    <w:rsid w:val="00CE0167"/>
    <w:rsid w:val="00CE0B0F"/>
    <w:rsid w:val="00CE0E69"/>
    <w:rsid w:val="00CE2BEA"/>
    <w:rsid w:val="00CE2C9E"/>
    <w:rsid w:val="00CE4CDA"/>
    <w:rsid w:val="00CE5E48"/>
    <w:rsid w:val="00CE6106"/>
    <w:rsid w:val="00CE78D9"/>
    <w:rsid w:val="00CF0630"/>
    <w:rsid w:val="00CF1EB3"/>
    <w:rsid w:val="00CF2932"/>
    <w:rsid w:val="00CF2B82"/>
    <w:rsid w:val="00CF3567"/>
    <w:rsid w:val="00CF5167"/>
    <w:rsid w:val="00CF6BD3"/>
    <w:rsid w:val="00D0027D"/>
    <w:rsid w:val="00D00736"/>
    <w:rsid w:val="00D00D8B"/>
    <w:rsid w:val="00D00DC6"/>
    <w:rsid w:val="00D0172A"/>
    <w:rsid w:val="00D042BD"/>
    <w:rsid w:val="00D04802"/>
    <w:rsid w:val="00D04972"/>
    <w:rsid w:val="00D04F5B"/>
    <w:rsid w:val="00D0588D"/>
    <w:rsid w:val="00D05ABA"/>
    <w:rsid w:val="00D07725"/>
    <w:rsid w:val="00D07BCF"/>
    <w:rsid w:val="00D10A59"/>
    <w:rsid w:val="00D10B6D"/>
    <w:rsid w:val="00D10F1A"/>
    <w:rsid w:val="00D1172F"/>
    <w:rsid w:val="00D12309"/>
    <w:rsid w:val="00D1369F"/>
    <w:rsid w:val="00D138EB"/>
    <w:rsid w:val="00D14713"/>
    <w:rsid w:val="00D1573D"/>
    <w:rsid w:val="00D15817"/>
    <w:rsid w:val="00D167EB"/>
    <w:rsid w:val="00D16DA6"/>
    <w:rsid w:val="00D1711E"/>
    <w:rsid w:val="00D176C7"/>
    <w:rsid w:val="00D20116"/>
    <w:rsid w:val="00D222A3"/>
    <w:rsid w:val="00D22A55"/>
    <w:rsid w:val="00D24D91"/>
    <w:rsid w:val="00D25761"/>
    <w:rsid w:val="00D267E2"/>
    <w:rsid w:val="00D26E2B"/>
    <w:rsid w:val="00D27477"/>
    <w:rsid w:val="00D306BC"/>
    <w:rsid w:val="00D30CE7"/>
    <w:rsid w:val="00D310F0"/>
    <w:rsid w:val="00D31A13"/>
    <w:rsid w:val="00D3411B"/>
    <w:rsid w:val="00D358DB"/>
    <w:rsid w:val="00D36B34"/>
    <w:rsid w:val="00D37447"/>
    <w:rsid w:val="00D3747C"/>
    <w:rsid w:val="00D3749D"/>
    <w:rsid w:val="00D4019E"/>
    <w:rsid w:val="00D41177"/>
    <w:rsid w:val="00D42AFD"/>
    <w:rsid w:val="00D42E83"/>
    <w:rsid w:val="00D432EB"/>
    <w:rsid w:val="00D43439"/>
    <w:rsid w:val="00D43980"/>
    <w:rsid w:val="00D43A3A"/>
    <w:rsid w:val="00D459A6"/>
    <w:rsid w:val="00D46506"/>
    <w:rsid w:val="00D4680D"/>
    <w:rsid w:val="00D468A8"/>
    <w:rsid w:val="00D472E7"/>
    <w:rsid w:val="00D514AB"/>
    <w:rsid w:val="00D521CA"/>
    <w:rsid w:val="00D5221F"/>
    <w:rsid w:val="00D52C5A"/>
    <w:rsid w:val="00D542DA"/>
    <w:rsid w:val="00D545B3"/>
    <w:rsid w:val="00D5495C"/>
    <w:rsid w:val="00D5519E"/>
    <w:rsid w:val="00D553B6"/>
    <w:rsid w:val="00D55B32"/>
    <w:rsid w:val="00D56F45"/>
    <w:rsid w:val="00D5786C"/>
    <w:rsid w:val="00D57C77"/>
    <w:rsid w:val="00D61723"/>
    <w:rsid w:val="00D61D2B"/>
    <w:rsid w:val="00D61E44"/>
    <w:rsid w:val="00D6283B"/>
    <w:rsid w:val="00D674D4"/>
    <w:rsid w:val="00D677E1"/>
    <w:rsid w:val="00D67884"/>
    <w:rsid w:val="00D67E3B"/>
    <w:rsid w:val="00D7006A"/>
    <w:rsid w:val="00D702C5"/>
    <w:rsid w:val="00D71210"/>
    <w:rsid w:val="00D7199E"/>
    <w:rsid w:val="00D7358D"/>
    <w:rsid w:val="00D73EFA"/>
    <w:rsid w:val="00D74249"/>
    <w:rsid w:val="00D7490D"/>
    <w:rsid w:val="00D749AC"/>
    <w:rsid w:val="00D74BAB"/>
    <w:rsid w:val="00D75066"/>
    <w:rsid w:val="00D75344"/>
    <w:rsid w:val="00D7699D"/>
    <w:rsid w:val="00D77BA2"/>
    <w:rsid w:val="00D80AF4"/>
    <w:rsid w:val="00D80C5A"/>
    <w:rsid w:val="00D821C1"/>
    <w:rsid w:val="00D82AA3"/>
    <w:rsid w:val="00D82D31"/>
    <w:rsid w:val="00D83633"/>
    <w:rsid w:val="00D83CED"/>
    <w:rsid w:val="00D84286"/>
    <w:rsid w:val="00D84E27"/>
    <w:rsid w:val="00D86027"/>
    <w:rsid w:val="00D8632D"/>
    <w:rsid w:val="00D86339"/>
    <w:rsid w:val="00D9180C"/>
    <w:rsid w:val="00D91813"/>
    <w:rsid w:val="00D922F2"/>
    <w:rsid w:val="00D92382"/>
    <w:rsid w:val="00D9298D"/>
    <w:rsid w:val="00D92C11"/>
    <w:rsid w:val="00D93475"/>
    <w:rsid w:val="00D939DA"/>
    <w:rsid w:val="00D93AA9"/>
    <w:rsid w:val="00D9418C"/>
    <w:rsid w:val="00D95F12"/>
    <w:rsid w:val="00D965A7"/>
    <w:rsid w:val="00D96FF3"/>
    <w:rsid w:val="00D97ECF"/>
    <w:rsid w:val="00DA0289"/>
    <w:rsid w:val="00DA0759"/>
    <w:rsid w:val="00DA08AF"/>
    <w:rsid w:val="00DA0D79"/>
    <w:rsid w:val="00DA15CE"/>
    <w:rsid w:val="00DA1F40"/>
    <w:rsid w:val="00DA3828"/>
    <w:rsid w:val="00DA3C78"/>
    <w:rsid w:val="00DA3F70"/>
    <w:rsid w:val="00DA5E74"/>
    <w:rsid w:val="00DA60AF"/>
    <w:rsid w:val="00DA6BAE"/>
    <w:rsid w:val="00DA6D0F"/>
    <w:rsid w:val="00DA6DF5"/>
    <w:rsid w:val="00DA7715"/>
    <w:rsid w:val="00DB0F69"/>
    <w:rsid w:val="00DB1345"/>
    <w:rsid w:val="00DB26EE"/>
    <w:rsid w:val="00DB33AB"/>
    <w:rsid w:val="00DB3BFD"/>
    <w:rsid w:val="00DB44E1"/>
    <w:rsid w:val="00DB57FC"/>
    <w:rsid w:val="00DB616E"/>
    <w:rsid w:val="00DB6D1E"/>
    <w:rsid w:val="00DB703A"/>
    <w:rsid w:val="00DC0C5C"/>
    <w:rsid w:val="00DC0EAA"/>
    <w:rsid w:val="00DC1753"/>
    <w:rsid w:val="00DC1952"/>
    <w:rsid w:val="00DC1A3B"/>
    <w:rsid w:val="00DC25E1"/>
    <w:rsid w:val="00DC2647"/>
    <w:rsid w:val="00DC2C20"/>
    <w:rsid w:val="00DC356B"/>
    <w:rsid w:val="00DC5B85"/>
    <w:rsid w:val="00DC6644"/>
    <w:rsid w:val="00DC6A4F"/>
    <w:rsid w:val="00DC6A61"/>
    <w:rsid w:val="00DD03B5"/>
    <w:rsid w:val="00DD17CF"/>
    <w:rsid w:val="00DD1B0A"/>
    <w:rsid w:val="00DD1E98"/>
    <w:rsid w:val="00DD3614"/>
    <w:rsid w:val="00DD55BD"/>
    <w:rsid w:val="00DD6898"/>
    <w:rsid w:val="00DD6FD1"/>
    <w:rsid w:val="00DE1318"/>
    <w:rsid w:val="00DE24A6"/>
    <w:rsid w:val="00DE2826"/>
    <w:rsid w:val="00DE3527"/>
    <w:rsid w:val="00DE4D93"/>
    <w:rsid w:val="00DE5100"/>
    <w:rsid w:val="00DE5DFE"/>
    <w:rsid w:val="00DE6EBC"/>
    <w:rsid w:val="00DF16C4"/>
    <w:rsid w:val="00DF182B"/>
    <w:rsid w:val="00DF1A36"/>
    <w:rsid w:val="00DF22AE"/>
    <w:rsid w:val="00DF2460"/>
    <w:rsid w:val="00DF31C0"/>
    <w:rsid w:val="00DF41B5"/>
    <w:rsid w:val="00DF4E50"/>
    <w:rsid w:val="00DF5EA8"/>
    <w:rsid w:val="00DF6817"/>
    <w:rsid w:val="00DF6BDE"/>
    <w:rsid w:val="00DF6D4D"/>
    <w:rsid w:val="00DF6EF4"/>
    <w:rsid w:val="00E01988"/>
    <w:rsid w:val="00E01E9B"/>
    <w:rsid w:val="00E02550"/>
    <w:rsid w:val="00E03C6F"/>
    <w:rsid w:val="00E052D8"/>
    <w:rsid w:val="00E05457"/>
    <w:rsid w:val="00E06C93"/>
    <w:rsid w:val="00E07A75"/>
    <w:rsid w:val="00E10230"/>
    <w:rsid w:val="00E10E48"/>
    <w:rsid w:val="00E110F8"/>
    <w:rsid w:val="00E1239D"/>
    <w:rsid w:val="00E1382F"/>
    <w:rsid w:val="00E13919"/>
    <w:rsid w:val="00E14027"/>
    <w:rsid w:val="00E172C0"/>
    <w:rsid w:val="00E22075"/>
    <w:rsid w:val="00E2255E"/>
    <w:rsid w:val="00E228D3"/>
    <w:rsid w:val="00E2365E"/>
    <w:rsid w:val="00E23E3F"/>
    <w:rsid w:val="00E2432B"/>
    <w:rsid w:val="00E2432E"/>
    <w:rsid w:val="00E25BE8"/>
    <w:rsid w:val="00E261D4"/>
    <w:rsid w:val="00E26EE8"/>
    <w:rsid w:val="00E27D4E"/>
    <w:rsid w:val="00E27DB9"/>
    <w:rsid w:val="00E30BD4"/>
    <w:rsid w:val="00E30BE6"/>
    <w:rsid w:val="00E33373"/>
    <w:rsid w:val="00E369DD"/>
    <w:rsid w:val="00E36CCF"/>
    <w:rsid w:val="00E37329"/>
    <w:rsid w:val="00E42288"/>
    <w:rsid w:val="00E423D4"/>
    <w:rsid w:val="00E43584"/>
    <w:rsid w:val="00E4441D"/>
    <w:rsid w:val="00E44EAB"/>
    <w:rsid w:val="00E45DFD"/>
    <w:rsid w:val="00E46DE4"/>
    <w:rsid w:val="00E46E17"/>
    <w:rsid w:val="00E479A1"/>
    <w:rsid w:val="00E479CB"/>
    <w:rsid w:val="00E50D4C"/>
    <w:rsid w:val="00E51A54"/>
    <w:rsid w:val="00E5246E"/>
    <w:rsid w:val="00E52BAF"/>
    <w:rsid w:val="00E537F1"/>
    <w:rsid w:val="00E53AAF"/>
    <w:rsid w:val="00E54C6D"/>
    <w:rsid w:val="00E552E5"/>
    <w:rsid w:val="00E55451"/>
    <w:rsid w:val="00E56205"/>
    <w:rsid w:val="00E56276"/>
    <w:rsid w:val="00E575A3"/>
    <w:rsid w:val="00E5780B"/>
    <w:rsid w:val="00E579B8"/>
    <w:rsid w:val="00E6069D"/>
    <w:rsid w:val="00E62BC2"/>
    <w:rsid w:val="00E630E6"/>
    <w:rsid w:val="00E64967"/>
    <w:rsid w:val="00E6609F"/>
    <w:rsid w:val="00E66C04"/>
    <w:rsid w:val="00E677EA"/>
    <w:rsid w:val="00E70A82"/>
    <w:rsid w:val="00E71559"/>
    <w:rsid w:val="00E718B4"/>
    <w:rsid w:val="00E72D3C"/>
    <w:rsid w:val="00E73BC5"/>
    <w:rsid w:val="00E75741"/>
    <w:rsid w:val="00E75961"/>
    <w:rsid w:val="00E76A72"/>
    <w:rsid w:val="00E76BF2"/>
    <w:rsid w:val="00E76F0F"/>
    <w:rsid w:val="00E80982"/>
    <w:rsid w:val="00E835E6"/>
    <w:rsid w:val="00E83F0F"/>
    <w:rsid w:val="00E85079"/>
    <w:rsid w:val="00E85619"/>
    <w:rsid w:val="00E8588D"/>
    <w:rsid w:val="00E85A3B"/>
    <w:rsid w:val="00E85E93"/>
    <w:rsid w:val="00E86FA4"/>
    <w:rsid w:val="00E87A3C"/>
    <w:rsid w:val="00E9008D"/>
    <w:rsid w:val="00E909C6"/>
    <w:rsid w:val="00E90C90"/>
    <w:rsid w:val="00E90DB3"/>
    <w:rsid w:val="00E926E5"/>
    <w:rsid w:val="00E92D28"/>
    <w:rsid w:val="00E93747"/>
    <w:rsid w:val="00E94739"/>
    <w:rsid w:val="00E94BC6"/>
    <w:rsid w:val="00E957EE"/>
    <w:rsid w:val="00E95F29"/>
    <w:rsid w:val="00E96422"/>
    <w:rsid w:val="00E97B79"/>
    <w:rsid w:val="00E97FCA"/>
    <w:rsid w:val="00EA1D3C"/>
    <w:rsid w:val="00EA29B7"/>
    <w:rsid w:val="00EA2A4D"/>
    <w:rsid w:val="00EA32D8"/>
    <w:rsid w:val="00EA51F8"/>
    <w:rsid w:val="00EA62BD"/>
    <w:rsid w:val="00EA6830"/>
    <w:rsid w:val="00EA6C90"/>
    <w:rsid w:val="00EA7108"/>
    <w:rsid w:val="00EB1A8B"/>
    <w:rsid w:val="00EB1ADE"/>
    <w:rsid w:val="00EB1B6C"/>
    <w:rsid w:val="00EB2BAE"/>
    <w:rsid w:val="00EB2F7D"/>
    <w:rsid w:val="00EB362B"/>
    <w:rsid w:val="00EB39ED"/>
    <w:rsid w:val="00EB3E07"/>
    <w:rsid w:val="00EB442D"/>
    <w:rsid w:val="00EB46D5"/>
    <w:rsid w:val="00EB491B"/>
    <w:rsid w:val="00EB5349"/>
    <w:rsid w:val="00EB617F"/>
    <w:rsid w:val="00EB6976"/>
    <w:rsid w:val="00EC0A98"/>
    <w:rsid w:val="00EC0CEA"/>
    <w:rsid w:val="00EC1D83"/>
    <w:rsid w:val="00EC1EFA"/>
    <w:rsid w:val="00EC2493"/>
    <w:rsid w:val="00EC259C"/>
    <w:rsid w:val="00EC28CC"/>
    <w:rsid w:val="00EC4AAC"/>
    <w:rsid w:val="00EC4E4B"/>
    <w:rsid w:val="00EC55B5"/>
    <w:rsid w:val="00EC5CA3"/>
    <w:rsid w:val="00EC6197"/>
    <w:rsid w:val="00EC66B3"/>
    <w:rsid w:val="00EC70FC"/>
    <w:rsid w:val="00ED06DC"/>
    <w:rsid w:val="00ED0BBC"/>
    <w:rsid w:val="00ED0C06"/>
    <w:rsid w:val="00ED120F"/>
    <w:rsid w:val="00ED1632"/>
    <w:rsid w:val="00ED1DC1"/>
    <w:rsid w:val="00ED209C"/>
    <w:rsid w:val="00ED2881"/>
    <w:rsid w:val="00ED2D44"/>
    <w:rsid w:val="00ED361B"/>
    <w:rsid w:val="00ED377A"/>
    <w:rsid w:val="00ED4329"/>
    <w:rsid w:val="00ED4F9B"/>
    <w:rsid w:val="00ED52D9"/>
    <w:rsid w:val="00ED5C94"/>
    <w:rsid w:val="00ED5E91"/>
    <w:rsid w:val="00ED6AFF"/>
    <w:rsid w:val="00ED6EA1"/>
    <w:rsid w:val="00ED7AA6"/>
    <w:rsid w:val="00ED7E93"/>
    <w:rsid w:val="00EE17B5"/>
    <w:rsid w:val="00EE273E"/>
    <w:rsid w:val="00EE3BF1"/>
    <w:rsid w:val="00EE707E"/>
    <w:rsid w:val="00EE7096"/>
    <w:rsid w:val="00EE7473"/>
    <w:rsid w:val="00EE764C"/>
    <w:rsid w:val="00EE7BC4"/>
    <w:rsid w:val="00EF0CC3"/>
    <w:rsid w:val="00EF0EBA"/>
    <w:rsid w:val="00EF1604"/>
    <w:rsid w:val="00EF1D17"/>
    <w:rsid w:val="00EF2181"/>
    <w:rsid w:val="00EF23D0"/>
    <w:rsid w:val="00EF28D5"/>
    <w:rsid w:val="00EF3A73"/>
    <w:rsid w:val="00EF4494"/>
    <w:rsid w:val="00EF459D"/>
    <w:rsid w:val="00EF49CF"/>
    <w:rsid w:val="00EF4B69"/>
    <w:rsid w:val="00F0025D"/>
    <w:rsid w:val="00F00A38"/>
    <w:rsid w:val="00F00E12"/>
    <w:rsid w:val="00F01489"/>
    <w:rsid w:val="00F01901"/>
    <w:rsid w:val="00F020A6"/>
    <w:rsid w:val="00F0238B"/>
    <w:rsid w:val="00F0353E"/>
    <w:rsid w:val="00F03ED2"/>
    <w:rsid w:val="00F0437C"/>
    <w:rsid w:val="00F048A6"/>
    <w:rsid w:val="00F04F36"/>
    <w:rsid w:val="00F05977"/>
    <w:rsid w:val="00F0645E"/>
    <w:rsid w:val="00F06D74"/>
    <w:rsid w:val="00F076AD"/>
    <w:rsid w:val="00F112B7"/>
    <w:rsid w:val="00F1193F"/>
    <w:rsid w:val="00F11B46"/>
    <w:rsid w:val="00F129F5"/>
    <w:rsid w:val="00F13DB4"/>
    <w:rsid w:val="00F140B7"/>
    <w:rsid w:val="00F14C93"/>
    <w:rsid w:val="00F14EAE"/>
    <w:rsid w:val="00F15644"/>
    <w:rsid w:val="00F15B99"/>
    <w:rsid w:val="00F15EB9"/>
    <w:rsid w:val="00F16038"/>
    <w:rsid w:val="00F170F4"/>
    <w:rsid w:val="00F17313"/>
    <w:rsid w:val="00F17C31"/>
    <w:rsid w:val="00F20951"/>
    <w:rsid w:val="00F2130D"/>
    <w:rsid w:val="00F213F1"/>
    <w:rsid w:val="00F21496"/>
    <w:rsid w:val="00F214CB"/>
    <w:rsid w:val="00F22C27"/>
    <w:rsid w:val="00F23A76"/>
    <w:rsid w:val="00F2424C"/>
    <w:rsid w:val="00F2473C"/>
    <w:rsid w:val="00F24A5C"/>
    <w:rsid w:val="00F30837"/>
    <w:rsid w:val="00F31395"/>
    <w:rsid w:val="00F31588"/>
    <w:rsid w:val="00F32657"/>
    <w:rsid w:val="00F327F9"/>
    <w:rsid w:val="00F32FEB"/>
    <w:rsid w:val="00F3301F"/>
    <w:rsid w:val="00F33FF7"/>
    <w:rsid w:val="00F34791"/>
    <w:rsid w:val="00F37605"/>
    <w:rsid w:val="00F377A3"/>
    <w:rsid w:val="00F40079"/>
    <w:rsid w:val="00F40AC4"/>
    <w:rsid w:val="00F440E9"/>
    <w:rsid w:val="00F44E6B"/>
    <w:rsid w:val="00F45987"/>
    <w:rsid w:val="00F45B88"/>
    <w:rsid w:val="00F45D5C"/>
    <w:rsid w:val="00F46653"/>
    <w:rsid w:val="00F47434"/>
    <w:rsid w:val="00F477F0"/>
    <w:rsid w:val="00F47B52"/>
    <w:rsid w:val="00F47BBF"/>
    <w:rsid w:val="00F51169"/>
    <w:rsid w:val="00F52185"/>
    <w:rsid w:val="00F5231E"/>
    <w:rsid w:val="00F5241F"/>
    <w:rsid w:val="00F52CCC"/>
    <w:rsid w:val="00F546D0"/>
    <w:rsid w:val="00F561DB"/>
    <w:rsid w:val="00F56237"/>
    <w:rsid w:val="00F56B3D"/>
    <w:rsid w:val="00F56F80"/>
    <w:rsid w:val="00F57574"/>
    <w:rsid w:val="00F57E25"/>
    <w:rsid w:val="00F61A1C"/>
    <w:rsid w:val="00F63472"/>
    <w:rsid w:val="00F63D65"/>
    <w:rsid w:val="00F64E80"/>
    <w:rsid w:val="00F6500A"/>
    <w:rsid w:val="00F664A5"/>
    <w:rsid w:val="00F66F3A"/>
    <w:rsid w:val="00F671B2"/>
    <w:rsid w:val="00F672B0"/>
    <w:rsid w:val="00F67D21"/>
    <w:rsid w:val="00F67F6F"/>
    <w:rsid w:val="00F70722"/>
    <w:rsid w:val="00F711B8"/>
    <w:rsid w:val="00F72DDA"/>
    <w:rsid w:val="00F73B77"/>
    <w:rsid w:val="00F73BB0"/>
    <w:rsid w:val="00F73C72"/>
    <w:rsid w:val="00F758F5"/>
    <w:rsid w:val="00F7679D"/>
    <w:rsid w:val="00F768B9"/>
    <w:rsid w:val="00F768DE"/>
    <w:rsid w:val="00F76B86"/>
    <w:rsid w:val="00F76BD2"/>
    <w:rsid w:val="00F77C3A"/>
    <w:rsid w:val="00F8108F"/>
    <w:rsid w:val="00F811A3"/>
    <w:rsid w:val="00F81C87"/>
    <w:rsid w:val="00F81FDE"/>
    <w:rsid w:val="00F82549"/>
    <w:rsid w:val="00F829C2"/>
    <w:rsid w:val="00F82D26"/>
    <w:rsid w:val="00F83486"/>
    <w:rsid w:val="00F83A22"/>
    <w:rsid w:val="00F865F6"/>
    <w:rsid w:val="00F8730E"/>
    <w:rsid w:val="00F87DA2"/>
    <w:rsid w:val="00F90398"/>
    <w:rsid w:val="00F905F6"/>
    <w:rsid w:val="00F90877"/>
    <w:rsid w:val="00F90A16"/>
    <w:rsid w:val="00F90CF4"/>
    <w:rsid w:val="00F913D8"/>
    <w:rsid w:val="00F922B6"/>
    <w:rsid w:val="00F927C1"/>
    <w:rsid w:val="00F92CE4"/>
    <w:rsid w:val="00F92ED2"/>
    <w:rsid w:val="00F943ED"/>
    <w:rsid w:val="00F94D3F"/>
    <w:rsid w:val="00F956BC"/>
    <w:rsid w:val="00F959FF"/>
    <w:rsid w:val="00F95A8F"/>
    <w:rsid w:val="00F963C3"/>
    <w:rsid w:val="00F96749"/>
    <w:rsid w:val="00F96792"/>
    <w:rsid w:val="00F969F5"/>
    <w:rsid w:val="00F96E8B"/>
    <w:rsid w:val="00F971C0"/>
    <w:rsid w:val="00F97DD3"/>
    <w:rsid w:val="00F97E28"/>
    <w:rsid w:val="00FA0569"/>
    <w:rsid w:val="00FA0F26"/>
    <w:rsid w:val="00FA125E"/>
    <w:rsid w:val="00FA13D5"/>
    <w:rsid w:val="00FA2271"/>
    <w:rsid w:val="00FA23E0"/>
    <w:rsid w:val="00FA4CBF"/>
    <w:rsid w:val="00FA604F"/>
    <w:rsid w:val="00FA632A"/>
    <w:rsid w:val="00FA65EF"/>
    <w:rsid w:val="00FA7A77"/>
    <w:rsid w:val="00FA7BF4"/>
    <w:rsid w:val="00FA7CD4"/>
    <w:rsid w:val="00FB1384"/>
    <w:rsid w:val="00FB1FC8"/>
    <w:rsid w:val="00FB2684"/>
    <w:rsid w:val="00FB2C01"/>
    <w:rsid w:val="00FB36D8"/>
    <w:rsid w:val="00FB413B"/>
    <w:rsid w:val="00FB5208"/>
    <w:rsid w:val="00FB5FCA"/>
    <w:rsid w:val="00FB6E00"/>
    <w:rsid w:val="00FC00BC"/>
    <w:rsid w:val="00FC027D"/>
    <w:rsid w:val="00FC21B7"/>
    <w:rsid w:val="00FC23DD"/>
    <w:rsid w:val="00FC3C66"/>
    <w:rsid w:val="00FC4111"/>
    <w:rsid w:val="00FC444C"/>
    <w:rsid w:val="00FC4C85"/>
    <w:rsid w:val="00FC4EE8"/>
    <w:rsid w:val="00FC4F99"/>
    <w:rsid w:val="00FC5DCD"/>
    <w:rsid w:val="00FC717A"/>
    <w:rsid w:val="00FC73BE"/>
    <w:rsid w:val="00FD103D"/>
    <w:rsid w:val="00FD435A"/>
    <w:rsid w:val="00FD47B9"/>
    <w:rsid w:val="00FD47D5"/>
    <w:rsid w:val="00FD49E4"/>
    <w:rsid w:val="00FD56D9"/>
    <w:rsid w:val="00FD5998"/>
    <w:rsid w:val="00FD63B3"/>
    <w:rsid w:val="00FE04ED"/>
    <w:rsid w:val="00FE06C7"/>
    <w:rsid w:val="00FE2E40"/>
    <w:rsid w:val="00FE2F3A"/>
    <w:rsid w:val="00FE386C"/>
    <w:rsid w:val="00FE3AA7"/>
    <w:rsid w:val="00FE607D"/>
    <w:rsid w:val="00FE786F"/>
    <w:rsid w:val="00FE78E7"/>
    <w:rsid w:val="00FE7A68"/>
    <w:rsid w:val="00FF0142"/>
    <w:rsid w:val="00FF1B09"/>
    <w:rsid w:val="00FF1B3F"/>
    <w:rsid w:val="00FF1B8E"/>
    <w:rsid w:val="00FF1DD7"/>
    <w:rsid w:val="00FF25E8"/>
    <w:rsid w:val="00FF469E"/>
    <w:rsid w:val="00FF46AB"/>
    <w:rsid w:val="00FF573B"/>
    <w:rsid w:val="00FF5D8B"/>
    <w:rsid w:val="00FF61BB"/>
    <w:rsid w:val="00FF6813"/>
    <w:rsid w:val="00FF6B98"/>
    <w:rsid w:val="00FF7235"/>
    <w:rsid w:val="00FF73B1"/>
    <w:rsid w:val="00FF7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F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FB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FB8"/>
    <w:rPr>
      <w:sz w:val="18"/>
      <w:szCs w:val="18"/>
    </w:rPr>
  </w:style>
  <w:style w:type="table" w:styleId="a5">
    <w:name w:val="Table Grid"/>
    <w:basedOn w:val="a1"/>
    <w:uiPriority w:val="59"/>
    <w:rsid w:val="00752F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752F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99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374</Words>
  <Characters>2135</Characters>
  <Application>Microsoft Office Word</Application>
  <DocSecurity>0</DocSecurity>
  <Lines>17</Lines>
  <Paragraphs>5</Paragraphs>
  <ScaleCrop>false</ScaleCrop>
  <Company>P R C</Company>
  <LinksUpToDate>false</LinksUpToDate>
  <CharactersWithSpaces>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楠</dc:creator>
  <cp:lastModifiedBy>王楠</cp:lastModifiedBy>
  <cp:revision>40</cp:revision>
  <cp:lastPrinted>2021-02-22T14:46:00Z</cp:lastPrinted>
  <dcterms:created xsi:type="dcterms:W3CDTF">2019-03-11T13:47:00Z</dcterms:created>
  <dcterms:modified xsi:type="dcterms:W3CDTF">2022-08-19T10:03:00Z</dcterms:modified>
</cp:coreProperties>
</file>